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2EE1" w:rsidRPr="00D904F4" w:rsidRDefault="00212EE1" w:rsidP="00212EE1">
      <w:pPr>
        <w:spacing w:line="240" w:lineRule="auto"/>
        <w:rPr>
          <w:lang w:val="en-GB"/>
        </w:rPr>
      </w:pPr>
      <w:r>
        <w:rPr>
          <w:b/>
          <w:lang w:val="en-GB"/>
        </w:rPr>
        <w:t>T</w:t>
      </w:r>
      <w:r w:rsidRPr="00D904F4">
        <w:rPr>
          <w:b/>
          <w:lang w:val="en-GB"/>
        </w:rPr>
        <w:t xml:space="preserve">able </w:t>
      </w:r>
      <w:r w:rsidR="00AD6618">
        <w:rPr>
          <w:b/>
          <w:lang w:val="en-GB"/>
        </w:rPr>
        <w:t>S</w:t>
      </w:r>
      <w:r>
        <w:rPr>
          <w:b/>
          <w:lang w:val="en-GB"/>
        </w:rPr>
        <w:t>1.</w:t>
      </w:r>
      <w:r w:rsidRPr="00D904F4">
        <w:rPr>
          <w:b/>
          <w:lang w:val="en-GB"/>
        </w:rPr>
        <w:t xml:space="preserve"> </w:t>
      </w:r>
      <w:r w:rsidRPr="00D904F4">
        <w:rPr>
          <w:lang w:val="en-GB"/>
        </w:rPr>
        <w:t>Summary of</w:t>
      </w:r>
      <w:r w:rsidRPr="00D904F4">
        <w:rPr>
          <w:b/>
          <w:lang w:val="en-GB"/>
        </w:rPr>
        <w:t xml:space="preserve"> </w:t>
      </w:r>
      <w:r w:rsidRPr="00D904F4">
        <w:rPr>
          <w:lang w:val="en-GB"/>
        </w:rPr>
        <w:t>sequencing data</w:t>
      </w:r>
      <w:r>
        <w:rPr>
          <w:lang w:val="en-GB"/>
        </w:rPr>
        <w:t>.</w:t>
      </w:r>
    </w:p>
    <w:tbl>
      <w:tblPr>
        <w:tblW w:w="7880" w:type="dxa"/>
        <w:tblInd w:w="5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2"/>
        <w:gridCol w:w="1417"/>
        <w:gridCol w:w="1701"/>
        <w:gridCol w:w="1701"/>
        <w:gridCol w:w="1559"/>
      </w:tblGrid>
      <w:tr w:rsidR="00212EE1" w:rsidRPr="00A15602" w:rsidTr="004421EB">
        <w:trPr>
          <w:trHeight w:val="615"/>
        </w:trPr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b/>
                <w:bCs/>
                <w:color w:val="000000"/>
                <w:lang w:val="en-US" w:eastAsia="it-IT" w:bidi="ar-SA"/>
              </w:rPr>
            </w:pPr>
            <w:r w:rsidRPr="00D904F4">
              <w:rPr>
                <w:rFonts w:cs="Arial"/>
                <w:b/>
                <w:bCs/>
                <w:color w:val="000000"/>
                <w:lang w:val="en-US" w:eastAsia="it-IT" w:bidi="ar-SA"/>
              </w:rPr>
              <w:t>Sample I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b/>
                <w:bCs/>
                <w:color w:val="000000"/>
                <w:lang w:val="en-US" w:eastAsia="it-IT" w:bidi="ar-SA"/>
              </w:rPr>
            </w:pPr>
            <w:r>
              <w:rPr>
                <w:rFonts w:cs="Arial"/>
                <w:b/>
                <w:bCs/>
                <w:color w:val="000000"/>
                <w:lang w:val="en-US" w:eastAsia="it-IT" w:bidi="ar-SA"/>
              </w:rPr>
              <w:t xml:space="preserve">Sequencing </w:t>
            </w:r>
            <w:r w:rsidR="008D28E0">
              <w:rPr>
                <w:rFonts w:cs="Arial"/>
                <w:b/>
                <w:bCs/>
                <w:color w:val="000000"/>
                <w:lang w:val="en-US" w:eastAsia="it-IT" w:bidi="ar-SA"/>
              </w:rPr>
              <w:t>d</w:t>
            </w:r>
            <w:r>
              <w:rPr>
                <w:rFonts w:cs="Arial"/>
                <w:b/>
                <w:bCs/>
                <w:color w:val="000000"/>
                <w:lang w:val="en-US" w:eastAsia="it-IT" w:bidi="ar-SA"/>
              </w:rPr>
              <w:t xml:space="preserve">ata </w:t>
            </w:r>
            <w:r w:rsidRPr="00D904F4">
              <w:rPr>
                <w:rFonts w:cs="Arial"/>
                <w:b/>
                <w:bCs/>
                <w:color w:val="000000"/>
                <w:lang w:val="en-US" w:eastAsia="it-IT" w:bidi="ar-SA"/>
              </w:rPr>
              <w:t>(Gb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lang w:val="en-US" w:eastAsia="it-IT" w:bidi="ar-SA"/>
              </w:rPr>
            </w:pPr>
            <w:r w:rsidRPr="00D904F4">
              <w:rPr>
                <w:rFonts w:cs="Arial"/>
                <w:b/>
                <w:bCs/>
                <w:color w:val="000000"/>
                <w:lang w:val="en-US" w:eastAsia="it-IT" w:bidi="ar-SA"/>
              </w:rPr>
              <w:t xml:space="preserve">Reads </w:t>
            </w:r>
            <w:r>
              <w:rPr>
                <w:rFonts w:cs="Arial"/>
                <w:b/>
                <w:bCs/>
                <w:color w:val="000000"/>
                <w:lang w:val="en-US" w:eastAsia="it-IT" w:bidi="ar-SA"/>
              </w:rPr>
              <w:t>(N°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EE1" w:rsidRDefault="00212EE1" w:rsidP="00212EE1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lang w:val="en-US" w:eastAsia="it-IT" w:bidi="ar-SA"/>
              </w:rPr>
            </w:pPr>
            <w:r w:rsidRPr="00D904F4">
              <w:rPr>
                <w:rFonts w:cs="Arial"/>
                <w:b/>
                <w:bCs/>
                <w:color w:val="000000"/>
                <w:lang w:val="en-US" w:eastAsia="it-IT" w:bidi="ar-SA"/>
              </w:rPr>
              <w:t xml:space="preserve">Paired-end </w:t>
            </w:r>
          </w:p>
          <w:p w:rsidR="00212EE1" w:rsidRPr="00D904F4" w:rsidRDefault="008D28E0" w:rsidP="00212EE1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lang w:val="en-US" w:eastAsia="it-IT" w:bidi="ar-SA"/>
              </w:rPr>
            </w:pPr>
            <w:r>
              <w:rPr>
                <w:rFonts w:cs="Arial"/>
                <w:b/>
                <w:bCs/>
                <w:color w:val="000000"/>
                <w:lang w:val="en-US" w:eastAsia="it-IT" w:bidi="ar-SA"/>
              </w:rPr>
              <w:t>f</w:t>
            </w:r>
            <w:r w:rsidR="00212EE1" w:rsidRPr="00D904F4">
              <w:rPr>
                <w:rFonts w:cs="Arial"/>
                <w:b/>
                <w:bCs/>
                <w:color w:val="000000"/>
                <w:lang w:val="en-US" w:eastAsia="it-IT" w:bidi="ar-SA"/>
              </w:rPr>
              <w:t>ragments</w:t>
            </w:r>
            <w:r w:rsidR="00212EE1">
              <w:rPr>
                <w:rFonts w:cs="Arial"/>
                <w:b/>
                <w:bCs/>
                <w:color w:val="000000"/>
                <w:lang w:val="en-US" w:eastAsia="it-IT" w:bidi="ar-SA"/>
              </w:rPr>
              <w:t xml:space="preserve"> (N°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EE1" w:rsidRPr="00A15602" w:rsidRDefault="00212EE1" w:rsidP="00212EE1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lang w:val="en-GB" w:eastAsia="it-IT" w:bidi="ar-SA"/>
              </w:rPr>
            </w:pPr>
            <w:r w:rsidRPr="00A15602">
              <w:rPr>
                <w:rFonts w:cs="Arial"/>
                <w:b/>
                <w:bCs/>
                <w:color w:val="000000"/>
                <w:lang w:val="en-GB" w:eastAsia="it-IT" w:bidi="ar-SA"/>
              </w:rPr>
              <w:t>Bases with QS≥30</w:t>
            </w:r>
            <w:r>
              <w:rPr>
                <w:rFonts w:cs="Arial"/>
                <w:b/>
                <w:bCs/>
                <w:color w:val="000000"/>
                <w:lang w:val="en-GB" w:eastAsia="it-IT" w:bidi="ar-SA"/>
              </w:rPr>
              <w:t xml:space="preserve"> (%)</w:t>
            </w:r>
          </w:p>
        </w:tc>
      </w:tr>
      <w:tr w:rsidR="00212EE1" w:rsidRPr="00D904F4" w:rsidTr="004421EB">
        <w:trPr>
          <w:trHeight w:val="315"/>
        </w:trPr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2EE1" w:rsidRPr="00A15602" w:rsidRDefault="00212EE1" w:rsidP="00212EE1">
            <w:pPr>
              <w:spacing w:line="240" w:lineRule="auto"/>
              <w:rPr>
                <w:rFonts w:cs="Arial"/>
                <w:color w:val="000000"/>
                <w:lang w:val="en-GB" w:eastAsia="it-IT" w:bidi="ar-SA"/>
              </w:rPr>
            </w:pPr>
            <w:r w:rsidRPr="00A15602">
              <w:rPr>
                <w:rFonts w:cs="Arial"/>
                <w:color w:val="000000"/>
                <w:lang w:val="en-GB" w:eastAsia="it-IT" w:bidi="ar-SA"/>
              </w:rPr>
              <w:t>Mfrc123 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A15602" w:rsidRDefault="00212EE1" w:rsidP="00212EE1">
            <w:pPr>
              <w:spacing w:line="240" w:lineRule="auto"/>
              <w:rPr>
                <w:rFonts w:cs="Arial"/>
                <w:color w:val="000000"/>
                <w:lang w:val="en-GB" w:eastAsia="it-IT" w:bidi="ar-SA"/>
              </w:rPr>
            </w:pPr>
            <w:r w:rsidRPr="00A15602">
              <w:rPr>
                <w:rFonts w:cs="Arial"/>
                <w:color w:val="000000"/>
                <w:lang w:val="en-GB" w:eastAsia="it-IT" w:bidi="ar-SA"/>
              </w:rPr>
              <w:t>1.43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A15602" w:rsidRDefault="00212EE1" w:rsidP="00212EE1">
            <w:pPr>
              <w:spacing w:line="240" w:lineRule="auto"/>
              <w:rPr>
                <w:rFonts w:cs="Arial"/>
                <w:color w:val="000000"/>
                <w:lang w:val="en-GB" w:eastAsia="it-IT" w:bidi="ar-SA"/>
              </w:rPr>
            </w:pPr>
            <w:r w:rsidRPr="00A15602">
              <w:rPr>
                <w:rFonts w:cs="Arial"/>
                <w:color w:val="000000"/>
                <w:lang w:val="en-GB" w:eastAsia="it-IT" w:bidi="ar-SA"/>
              </w:rPr>
              <w:t>15,565,45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7,782,72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92.60</w:t>
            </w:r>
          </w:p>
        </w:tc>
      </w:tr>
      <w:tr w:rsidR="00212EE1" w:rsidRPr="00D904F4" w:rsidTr="00212EE1">
        <w:trPr>
          <w:trHeight w:val="30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Mfrc123 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0.8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 xml:space="preserve">  9,482,6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4,741,3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91.79</w:t>
            </w:r>
          </w:p>
        </w:tc>
      </w:tr>
      <w:tr w:rsidR="00212EE1" w:rsidRPr="00D904F4" w:rsidTr="00212EE1">
        <w:trPr>
          <w:trHeight w:val="300"/>
        </w:trPr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Mfrc123 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1.1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12,244,4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6,122,2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92.71</w:t>
            </w:r>
          </w:p>
        </w:tc>
      </w:tr>
      <w:tr w:rsidR="00212EE1" w:rsidRPr="00D904F4" w:rsidTr="00212EE1">
        <w:trPr>
          <w:trHeight w:val="30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Mfrc78 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0.9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10,396,7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5,198,3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92.21</w:t>
            </w:r>
          </w:p>
        </w:tc>
      </w:tr>
      <w:tr w:rsidR="00212EE1" w:rsidRPr="00D904F4" w:rsidTr="00212EE1">
        <w:trPr>
          <w:trHeight w:val="30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Mfrc78 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0.9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10,086,0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5,043,0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91.86</w:t>
            </w:r>
          </w:p>
        </w:tc>
      </w:tr>
      <w:tr w:rsidR="00212EE1" w:rsidRPr="00D904F4" w:rsidTr="00212EE1">
        <w:trPr>
          <w:trHeight w:val="300"/>
        </w:trPr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Mfrc78 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1.0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11,660,8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5,830,4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92.77</w:t>
            </w:r>
          </w:p>
        </w:tc>
      </w:tr>
      <w:tr w:rsidR="00212EE1" w:rsidRPr="00D904F4" w:rsidTr="00212EE1">
        <w:trPr>
          <w:trHeight w:val="30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Mlax316 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1.4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16,285,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8,142,5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92.98</w:t>
            </w:r>
          </w:p>
        </w:tc>
      </w:tr>
      <w:tr w:rsidR="00212EE1" w:rsidRPr="00D904F4" w:rsidTr="00212EE1">
        <w:trPr>
          <w:trHeight w:val="30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Mlax316 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0.8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 xml:space="preserve">  9,180,9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4,590,4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91.98</w:t>
            </w:r>
          </w:p>
        </w:tc>
      </w:tr>
      <w:tr w:rsidR="00212EE1" w:rsidRPr="00D904F4" w:rsidTr="00212EE1">
        <w:trPr>
          <w:trHeight w:val="300"/>
        </w:trPr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Mlax316 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1.0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10,894,9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5,447,4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92.95</w:t>
            </w:r>
          </w:p>
        </w:tc>
      </w:tr>
      <w:tr w:rsidR="00212EE1" w:rsidRPr="00D904F4" w:rsidTr="00212EE1">
        <w:trPr>
          <w:trHeight w:val="30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Mlax297 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1.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12,057,5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6,028,7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92.36</w:t>
            </w:r>
          </w:p>
        </w:tc>
      </w:tr>
      <w:tr w:rsidR="00212EE1" w:rsidRPr="00D904F4" w:rsidTr="00212EE1">
        <w:trPr>
          <w:trHeight w:val="30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Mlax297 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0.8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 xml:space="preserve">  9,532,5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4,766,2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91.70</w:t>
            </w:r>
          </w:p>
        </w:tc>
      </w:tr>
      <w:tr w:rsidR="00212EE1" w:rsidRPr="00D904F4" w:rsidTr="00212EE1">
        <w:trPr>
          <w:trHeight w:val="300"/>
        </w:trPr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Mlax297 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1.1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11,999,1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5,999,5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92.73</w:t>
            </w:r>
          </w:p>
        </w:tc>
      </w:tr>
      <w:tr w:rsidR="00212EE1" w:rsidRPr="00D904F4" w:rsidTr="00212EE1">
        <w:trPr>
          <w:trHeight w:val="30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Mfrg269 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1.3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14,752,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7,376,0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92.46</w:t>
            </w:r>
          </w:p>
        </w:tc>
      </w:tr>
      <w:tr w:rsidR="00212EE1" w:rsidRPr="00D904F4" w:rsidTr="00212EE1">
        <w:trPr>
          <w:trHeight w:val="30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Mfrg269 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1.1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12,379,6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6,189,8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92.46</w:t>
            </w:r>
          </w:p>
        </w:tc>
      </w:tr>
      <w:tr w:rsidR="00212EE1" w:rsidRPr="00D904F4" w:rsidTr="00212EE1">
        <w:trPr>
          <w:trHeight w:val="300"/>
        </w:trPr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Mfrg269 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0.8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 xml:space="preserve">  9,317,9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4,658,9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92.73</w:t>
            </w:r>
          </w:p>
        </w:tc>
      </w:tr>
      <w:tr w:rsidR="00212EE1" w:rsidRPr="00D904F4" w:rsidTr="00212EE1">
        <w:trPr>
          <w:trHeight w:val="30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Mfrg344 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1.1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12,375,7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6,187,8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91.54</w:t>
            </w:r>
          </w:p>
        </w:tc>
      </w:tr>
      <w:tr w:rsidR="00212EE1" w:rsidRPr="00D904F4" w:rsidTr="00212EE1">
        <w:trPr>
          <w:trHeight w:val="30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Mfrg344 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1.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12,273,2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6,136,6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92.13</w:t>
            </w:r>
          </w:p>
        </w:tc>
      </w:tr>
      <w:tr w:rsidR="00212EE1" w:rsidRPr="00D904F4" w:rsidTr="00212EE1">
        <w:trPr>
          <w:trHeight w:val="300"/>
        </w:trPr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jc w:val="left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Mfrg344 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val="en-US" w:eastAsia="it-IT" w:bidi="ar-SA"/>
              </w:rPr>
            </w:pPr>
            <w:r w:rsidRPr="00D904F4">
              <w:rPr>
                <w:rFonts w:cs="Arial"/>
                <w:color w:val="000000"/>
                <w:lang w:val="en-US" w:eastAsia="it-IT" w:bidi="ar-SA"/>
              </w:rPr>
              <w:t>1.0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val="en-US" w:eastAsia="it-IT" w:bidi="ar-SA"/>
              </w:rPr>
            </w:pPr>
            <w:r w:rsidRPr="00D904F4">
              <w:rPr>
                <w:rFonts w:cs="Arial"/>
                <w:color w:val="000000"/>
                <w:lang w:val="en-US" w:eastAsia="it-IT" w:bidi="ar-SA"/>
              </w:rPr>
              <w:t>11,525,6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val="en-US" w:eastAsia="it-IT" w:bidi="ar-SA"/>
              </w:rPr>
            </w:pPr>
            <w:r w:rsidRPr="00D904F4">
              <w:rPr>
                <w:rFonts w:cs="Arial"/>
                <w:color w:val="000000"/>
                <w:lang w:val="en-US" w:eastAsia="it-IT" w:bidi="ar-SA"/>
              </w:rPr>
              <w:t>5,762,8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val="en-US" w:eastAsia="it-IT" w:bidi="ar-SA"/>
              </w:rPr>
            </w:pPr>
            <w:r w:rsidRPr="00D904F4">
              <w:rPr>
                <w:rFonts w:cs="Arial"/>
                <w:color w:val="000000"/>
                <w:lang w:val="en-US" w:eastAsia="it-IT" w:bidi="ar-SA"/>
              </w:rPr>
              <w:t>92.40</w:t>
            </w:r>
          </w:p>
        </w:tc>
      </w:tr>
    </w:tbl>
    <w:p w:rsidR="00212EE1" w:rsidRPr="00D904F4" w:rsidRDefault="00212EE1" w:rsidP="00212EE1">
      <w:pPr>
        <w:rPr>
          <w:lang w:val="en-GB"/>
        </w:rPr>
        <w:sectPr w:rsidR="00212EE1" w:rsidRPr="00D904F4" w:rsidSect="00212EE1">
          <w:footerReference w:type="default" r:id="rId9"/>
          <w:pgSz w:w="11906" w:h="16838"/>
          <w:pgMar w:top="1080" w:right="1440" w:bottom="1080" w:left="1440" w:header="708" w:footer="708" w:gutter="0"/>
          <w:cols w:space="708"/>
          <w:docGrid w:linePitch="360"/>
        </w:sectPr>
      </w:pPr>
    </w:p>
    <w:p w:rsidR="00212EE1" w:rsidRPr="00D904F4" w:rsidRDefault="00212EE1" w:rsidP="000F1734">
      <w:pPr>
        <w:spacing w:line="240" w:lineRule="auto"/>
        <w:ind w:left="142" w:right="849"/>
        <w:rPr>
          <w:lang w:val="en-GB"/>
        </w:rPr>
      </w:pPr>
      <w:r w:rsidRPr="00D904F4">
        <w:rPr>
          <w:b/>
          <w:lang w:val="en-GB"/>
        </w:rPr>
        <w:lastRenderedPageBreak/>
        <w:t xml:space="preserve">Table </w:t>
      </w:r>
      <w:r w:rsidR="00AD6618">
        <w:rPr>
          <w:b/>
          <w:lang w:val="en-GB"/>
        </w:rPr>
        <w:t>S</w:t>
      </w:r>
      <w:bookmarkStart w:id="0" w:name="_GoBack"/>
      <w:bookmarkEnd w:id="0"/>
      <w:r>
        <w:rPr>
          <w:b/>
          <w:lang w:val="en-GB"/>
        </w:rPr>
        <w:t>2.</w:t>
      </w:r>
      <w:r w:rsidRPr="00D904F4">
        <w:rPr>
          <w:lang w:val="en-GB"/>
        </w:rPr>
        <w:t xml:space="preserve"> </w:t>
      </w:r>
      <w:r>
        <w:rPr>
          <w:lang w:val="en-GB"/>
        </w:rPr>
        <w:t>Numbers</w:t>
      </w:r>
      <w:r w:rsidRPr="00D904F4">
        <w:rPr>
          <w:lang w:val="en-GB"/>
        </w:rPr>
        <w:t xml:space="preserve"> of mapping reads on the </w:t>
      </w:r>
      <w:r w:rsidRPr="006C4B0B">
        <w:rPr>
          <w:i/>
          <w:lang w:val="en-GB"/>
        </w:rPr>
        <w:t>Monilinia fructicola</w:t>
      </w:r>
      <w:r>
        <w:rPr>
          <w:lang w:val="en-GB"/>
        </w:rPr>
        <w:t xml:space="preserve"> (MFRC)</w:t>
      </w:r>
      <w:r w:rsidRPr="00D904F4">
        <w:rPr>
          <w:lang w:val="en-GB"/>
        </w:rPr>
        <w:t xml:space="preserve">, </w:t>
      </w:r>
      <w:r w:rsidRPr="006C4B0B">
        <w:rPr>
          <w:i/>
          <w:lang w:val="en-GB"/>
        </w:rPr>
        <w:t>M. laxa</w:t>
      </w:r>
      <w:r>
        <w:rPr>
          <w:lang w:val="en-GB"/>
        </w:rPr>
        <w:t xml:space="preserve"> (MLAX) </w:t>
      </w:r>
      <w:r w:rsidRPr="00D904F4">
        <w:rPr>
          <w:lang w:val="en-GB"/>
        </w:rPr>
        <w:t xml:space="preserve">and </w:t>
      </w:r>
      <w:r w:rsidRPr="006C4B0B">
        <w:rPr>
          <w:i/>
          <w:lang w:val="en-GB"/>
        </w:rPr>
        <w:t>M. fructigena</w:t>
      </w:r>
      <w:r w:rsidRPr="00D904F4">
        <w:rPr>
          <w:lang w:val="en-GB"/>
        </w:rPr>
        <w:t xml:space="preserve"> </w:t>
      </w:r>
      <w:r>
        <w:rPr>
          <w:lang w:val="en-GB"/>
        </w:rPr>
        <w:t xml:space="preserve">(MFRG) </w:t>
      </w:r>
      <w:r w:rsidRPr="00D904F4">
        <w:rPr>
          <w:lang w:val="en-GB"/>
        </w:rPr>
        <w:t>assembled transcript</w:t>
      </w:r>
      <w:r>
        <w:rPr>
          <w:lang w:val="en-GB"/>
        </w:rPr>
        <w:t>ome</w:t>
      </w:r>
      <w:r w:rsidRPr="00D904F4">
        <w:rPr>
          <w:lang w:val="en-GB"/>
        </w:rPr>
        <w:t>s.</w:t>
      </w:r>
    </w:p>
    <w:tbl>
      <w:tblPr>
        <w:tblW w:w="8799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0"/>
        <w:gridCol w:w="1417"/>
        <w:gridCol w:w="2126"/>
        <w:gridCol w:w="1985"/>
        <w:gridCol w:w="1701"/>
      </w:tblGrid>
      <w:tr w:rsidR="00212EE1" w:rsidRPr="00A15602" w:rsidTr="004421EB">
        <w:trPr>
          <w:trHeight w:val="615"/>
        </w:trPr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EE1" w:rsidRPr="00A15602" w:rsidRDefault="00212EE1" w:rsidP="00212EE1">
            <w:pPr>
              <w:spacing w:line="240" w:lineRule="auto"/>
              <w:rPr>
                <w:rFonts w:cs="Arial"/>
                <w:b/>
                <w:bCs/>
                <w:color w:val="000000"/>
                <w:lang w:val="en-GB" w:bidi="ar-SA"/>
              </w:rPr>
            </w:pPr>
            <w:r w:rsidRPr="00A15602">
              <w:rPr>
                <w:rFonts w:cs="Arial"/>
                <w:b/>
                <w:bCs/>
                <w:color w:val="000000"/>
                <w:lang w:val="en-GB" w:bidi="ar-SA"/>
              </w:rPr>
              <w:t xml:space="preserve">Sample </w:t>
            </w:r>
            <w:r w:rsidRPr="00A15602">
              <w:rPr>
                <w:rFonts w:cs="Arial"/>
                <w:b/>
                <w:bCs/>
                <w:color w:val="000000"/>
                <w:lang w:val="en-GB" w:eastAsia="it-IT" w:bidi="ar-SA"/>
              </w:rPr>
              <w:t>I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EE1" w:rsidRPr="00A15602" w:rsidRDefault="00212EE1" w:rsidP="00212EE1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lang w:val="en-GB" w:bidi="ar-SA"/>
              </w:rPr>
            </w:pPr>
            <w:r w:rsidRPr="00A15602">
              <w:rPr>
                <w:rFonts w:cs="Arial"/>
                <w:b/>
                <w:bCs/>
                <w:color w:val="000000"/>
                <w:lang w:val="en-GB" w:bidi="ar-SA"/>
              </w:rPr>
              <w:t>Total paired read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EE1" w:rsidRPr="00A15602" w:rsidRDefault="00212EE1" w:rsidP="00212EE1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lang w:val="en-GB" w:bidi="ar-SA"/>
              </w:rPr>
            </w:pPr>
            <w:r w:rsidRPr="00A15602">
              <w:rPr>
                <w:rFonts w:cs="Arial"/>
                <w:b/>
                <w:bCs/>
                <w:color w:val="000000"/>
                <w:lang w:val="en-GB" w:bidi="ar-SA"/>
              </w:rPr>
              <w:t>Reads mapped in pairs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lang w:val="en-US" w:bidi="ar-SA"/>
              </w:rPr>
            </w:pPr>
            <w:r w:rsidRPr="00D904F4">
              <w:rPr>
                <w:rFonts w:cs="Arial"/>
                <w:b/>
                <w:bCs/>
                <w:color w:val="000000"/>
                <w:lang w:val="en-US" w:bidi="ar-SA"/>
              </w:rPr>
              <w:t>Reads mapped in broken pairs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EE1" w:rsidRPr="00A15602" w:rsidRDefault="00212EE1" w:rsidP="00212EE1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lang w:val="en-GB" w:bidi="ar-SA"/>
              </w:rPr>
            </w:pPr>
            <w:r w:rsidRPr="00A15602">
              <w:rPr>
                <w:rFonts w:cs="Arial"/>
                <w:b/>
                <w:bCs/>
                <w:color w:val="000000"/>
                <w:lang w:val="en-GB" w:bidi="ar-SA"/>
              </w:rPr>
              <w:t>Unmapped reads (%)</w:t>
            </w:r>
          </w:p>
        </w:tc>
      </w:tr>
      <w:tr w:rsidR="00212EE1" w:rsidRPr="00D904F4" w:rsidTr="004421EB">
        <w:trPr>
          <w:trHeight w:val="315"/>
        </w:trPr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2EE1" w:rsidRPr="00A15602" w:rsidRDefault="00212EE1" w:rsidP="00212EE1">
            <w:pPr>
              <w:spacing w:line="240" w:lineRule="auto"/>
              <w:rPr>
                <w:rFonts w:cs="Arial"/>
                <w:color w:val="000000"/>
                <w:lang w:val="en-GB" w:eastAsia="it-IT" w:bidi="ar-SA"/>
              </w:rPr>
            </w:pPr>
            <w:r w:rsidRPr="00A15602">
              <w:rPr>
                <w:rFonts w:cs="Arial"/>
                <w:color w:val="000000"/>
                <w:lang w:val="en-GB" w:eastAsia="it-IT" w:bidi="ar-SA"/>
              </w:rPr>
              <w:t>Mfrc123 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A15602">
              <w:rPr>
                <w:rFonts w:cs="Arial"/>
                <w:color w:val="000000"/>
                <w:lang w:val="en-GB" w:bidi="ar-SA"/>
              </w:rPr>
              <w:t>15,302,86</w:t>
            </w:r>
            <w:r w:rsidRPr="00D904F4">
              <w:rPr>
                <w:rFonts w:cs="Arial"/>
                <w:color w:val="000000"/>
                <w:lang w:bidi="ar-SA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12,939,922 (84.</w:t>
            </w:r>
            <w:r>
              <w:rPr>
                <w:rFonts w:cs="Arial"/>
                <w:color w:val="000000"/>
                <w:lang w:bidi="ar-SA"/>
              </w:rPr>
              <w:t>6</w:t>
            </w:r>
            <w:r w:rsidRPr="00D904F4">
              <w:rPr>
                <w:rFonts w:cs="Arial"/>
                <w:color w:val="000000"/>
                <w:lang w:bidi="ar-SA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2,129,491 (13.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233,451 (1.5)</w:t>
            </w:r>
          </w:p>
        </w:tc>
      </w:tr>
      <w:tr w:rsidR="00212EE1" w:rsidRPr="00D904F4" w:rsidTr="00212EE1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Mfrc123 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 xml:space="preserve">  9,287,7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 xml:space="preserve">  8,363,342 (90.</w:t>
            </w:r>
            <w:r>
              <w:rPr>
                <w:rFonts w:cs="Arial"/>
                <w:color w:val="000000"/>
                <w:lang w:bidi="ar-SA"/>
              </w:rPr>
              <w:t>1</w:t>
            </w:r>
            <w:r w:rsidRPr="00D904F4">
              <w:rPr>
                <w:rFonts w:cs="Arial"/>
                <w:color w:val="000000"/>
                <w:lang w:bidi="ar-SA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 xml:space="preserve">   728,717 (7.</w:t>
            </w:r>
            <w:r>
              <w:rPr>
                <w:rFonts w:cs="Arial"/>
                <w:color w:val="000000"/>
                <w:lang w:bidi="ar-SA"/>
              </w:rPr>
              <w:t>9</w:t>
            </w:r>
            <w:r w:rsidRPr="00D904F4">
              <w:rPr>
                <w:rFonts w:cs="Arial"/>
                <w:color w:val="000000"/>
                <w:lang w:bidi="ar-S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195,665 (2.1)</w:t>
            </w:r>
          </w:p>
        </w:tc>
      </w:tr>
      <w:tr w:rsidR="00212EE1" w:rsidRPr="00D904F4" w:rsidTr="00212EE1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Mfrc123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12,013,7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10,548,306 (87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1,112,600 (9.</w:t>
            </w:r>
            <w:r>
              <w:rPr>
                <w:rFonts w:cs="Arial"/>
                <w:color w:val="000000"/>
                <w:lang w:bidi="ar-SA"/>
              </w:rPr>
              <w:t>3</w:t>
            </w:r>
            <w:r w:rsidRPr="00D904F4">
              <w:rPr>
                <w:rFonts w:cs="Arial"/>
                <w:color w:val="000000"/>
                <w:lang w:bidi="ar-S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352,862 (2.9)</w:t>
            </w:r>
          </w:p>
        </w:tc>
      </w:tr>
      <w:tr w:rsidR="00212EE1" w:rsidRPr="00D904F4" w:rsidTr="00212EE1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Mfrc78 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10,199,0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 xml:space="preserve">  9,403,004 (92.</w:t>
            </w:r>
            <w:r>
              <w:rPr>
                <w:rFonts w:cs="Arial"/>
                <w:color w:val="000000"/>
                <w:lang w:bidi="ar-SA"/>
              </w:rPr>
              <w:t>2</w:t>
            </w:r>
            <w:r w:rsidRPr="00D904F4">
              <w:rPr>
                <w:rFonts w:cs="Arial"/>
                <w:color w:val="000000"/>
                <w:lang w:bidi="ar-SA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 xml:space="preserve">   594,489 (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201,573 (</w:t>
            </w:r>
            <w:r>
              <w:rPr>
                <w:rFonts w:cs="Arial"/>
                <w:color w:val="000000"/>
                <w:lang w:bidi="ar-SA"/>
              </w:rPr>
              <w:t>2</w:t>
            </w:r>
            <w:r w:rsidRPr="00D904F4">
              <w:rPr>
                <w:rFonts w:cs="Arial"/>
                <w:color w:val="000000"/>
                <w:lang w:bidi="ar-SA"/>
              </w:rPr>
              <w:t>.</w:t>
            </w:r>
            <w:r>
              <w:rPr>
                <w:rFonts w:cs="Arial"/>
                <w:color w:val="000000"/>
                <w:lang w:bidi="ar-SA"/>
              </w:rPr>
              <w:t>0</w:t>
            </w:r>
            <w:r w:rsidRPr="00D904F4">
              <w:rPr>
                <w:rFonts w:cs="Arial"/>
                <w:color w:val="000000"/>
                <w:lang w:bidi="ar-SA"/>
              </w:rPr>
              <w:t>)</w:t>
            </w:r>
          </w:p>
        </w:tc>
      </w:tr>
      <w:tr w:rsidR="00212EE1" w:rsidRPr="00D904F4" w:rsidTr="00212EE1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Mfrc78 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 xml:space="preserve">  9,879,6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 xml:space="preserve">  8,865,956 (89.</w:t>
            </w:r>
            <w:r>
              <w:rPr>
                <w:rFonts w:cs="Arial"/>
                <w:color w:val="000000"/>
                <w:lang w:bidi="ar-SA"/>
              </w:rPr>
              <w:t>8</w:t>
            </w:r>
            <w:r w:rsidRPr="00D904F4">
              <w:rPr>
                <w:rFonts w:cs="Arial"/>
                <w:color w:val="000000"/>
                <w:lang w:bidi="ar-SA"/>
              </w:rPr>
              <w:t xml:space="preserve">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 xml:space="preserve">   835,419 (8.</w:t>
            </w:r>
            <w:r>
              <w:rPr>
                <w:rFonts w:cs="Arial"/>
                <w:color w:val="000000"/>
                <w:lang w:bidi="ar-SA"/>
              </w:rPr>
              <w:t>5</w:t>
            </w:r>
            <w:r w:rsidRPr="00D904F4">
              <w:rPr>
                <w:rFonts w:cs="Arial"/>
                <w:color w:val="000000"/>
                <w:lang w:bidi="ar-S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177,319 (1.</w:t>
            </w:r>
            <w:r>
              <w:rPr>
                <w:rFonts w:cs="Arial"/>
                <w:color w:val="000000"/>
                <w:lang w:bidi="ar-SA"/>
              </w:rPr>
              <w:t>8</w:t>
            </w:r>
            <w:r w:rsidRPr="00D904F4">
              <w:rPr>
                <w:rFonts w:cs="Arial"/>
                <w:color w:val="000000"/>
                <w:lang w:bidi="ar-SA"/>
              </w:rPr>
              <w:t>)</w:t>
            </w:r>
          </w:p>
        </w:tc>
      </w:tr>
      <w:tr w:rsidR="00212EE1" w:rsidRPr="00D904F4" w:rsidTr="00212EE1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Mfrc78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11,488,7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10,224,292 (89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 xml:space="preserve">   900,862 (7.</w:t>
            </w:r>
            <w:r>
              <w:rPr>
                <w:rFonts w:cs="Arial"/>
                <w:color w:val="000000"/>
                <w:lang w:bidi="ar-SA"/>
              </w:rPr>
              <w:t>9</w:t>
            </w:r>
            <w:r w:rsidRPr="00D904F4">
              <w:rPr>
                <w:rFonts w:cs="Arial"/>
                <w:color w:val="000000"/>
                <w:lang w:bidi="ar-S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323,590 (2.8)</w:t>
            </w:r>
          </w:p>
        </w:tc>
      </w:tr>
      <w:tr w:rsidR="00212EE1" w:rsidRPr="00D904F4" w:rsidTr="00212EE1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Mlax316 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15,995,1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13,903,848 (86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1,812,357 (1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278,943 (1.7)</w:t>
            </w:r>
          </w:p>
        </w:tc>
      </w:tr>
      <w:tr w:rsidR="00212EE1" w:rsidRPr="00D904F4" w:rsidTr="00212EE1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Mlax316 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 xml:space="preserve">  8,987,2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 xml:space="preserve">  8,070,648 (89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 xml:space="preserve">   729,555 (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187,069 (2.</w:t>
            </w:r>
            <w:r>
              <w:rPr>
                <w:rFonts w:cs="Arial"/>
                <w:color w:val="000000"/>
                <w:lang w:bidi="ar-SA"/>
              </w:rPr>
              <w:t>1</w:t>
            </w:r>
            <w:r w:rsidRPr="00D904F4">
              <w:rPr>
                <w:rFonts w:cs="Arial"/>
                <w:color w:val="000000"/>
                <w:lang w:bidi="ar-SA"/>
              </w:rPr>
              <w:t>)</w:t>
            </w:r>
          </w:p>
        </w:tc>
      </w:tr>
      <w:tr w:rsidR="00212EE1" w:rsidRPr="00D904F4" w:rsidTr="00212EE1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Mlax316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10,700,2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 xml:space="preserve">  9,492,766 (88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 xml:space="preserve">   912,023 (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295,475 (2.</w:t>
            </w:r>
            <w:r>
              <w:rPr>
                <w:rFonts w:cs="Arial"/>
                <w:color w:val="000000"/>
                <w:lang w:bidi="ar-SA"/>
              </w:rPr>
              <w:t>8</w:t>
            </w:r>
            <w:r w:rsidRPr="00D904F4">
              <w:rPr>
                <w:rFonts w:cs="Arial"/>
                <w:color w:val="000000"/>
                <w:lang w:bidi="ar-SA"/>
              </w:rPr>
              <w:t>)</w:t>
            </w:r>
          </w:p>
        </w:tc>
      </w:tr>
      <w:tr w:rsidR="00212EE1" w:rsidRPr="00D904F4" w:rsidTr="00212EE1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Mlax297 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11,841,4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>
              <w:rPr>
                <w:rFonts w:cs="Arial"/>
                <w:color w:val="000000"/>
                <w:lang w:bidi="ar-SA"/>
              </w:rPr>
              <w:t>10,179,180 (86</w:t>
            </w:r>
            <w:r w:rsidRPr="00D904F4">
              <w:rPr>
                <w:rFonts w:cs="Arial"/>
                <w:color w:val="000000"/>
                <w:lang w:bidi="ar-SA"/>
              </w:rPr>
              <w:t>.</w:t>
            </w:r>
            <w:r>
              <w:rPr>
                <w:rFonts w:cs="Arial"/>
                <w:color w:val="000000"/>
                <w:lang w:bidi="ar-SA"/>
              </w:rPr>
              <w:t>0</w:t>
            </w:r>
            <w:r w:rsidRPr="00D904F4">
              <w:rPr>
                <w:rFonts w:cs="Arial"/>
                <w:color w:val="000000"/>
                <w:lang w:bidi="ar-SA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1,458,332 (1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203,922 (1.7)</w:t>
            </w:r>
          </w:p>
        </w:tc>
      </w:tr>
      <w:tr w:rsidR="00212EE1" w:rsidRPr="00D904F4" w:rsidTr="00212EE1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Mlax297 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 xml:space="preserve">  9,327,3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 xml:space="preserve">  8,409,398 (90.</w:t>
            </w:r>
            <w:r>
              <w:rPr>
                <w:rFonts w:cs="Arial"/>
                <w:color w:val="000000"/>
                <w:lang w:bidi="ar-SA"/>
              </w:rPr>
              <w:t>2</w:t>
            </w:r>
            <w:r w:rsidRPr="00D904F4">
              <w:rPr>
                <w:rFonts w:cs="Arial"/>
                <w:color w:val="000000"/>
                <w:lang w:bidi="ar-SA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>
              <w:rPr>
                <w:rFonts w:cs="Arial"/>
                <w:color w:val="000000"/>
                <w:lang w:bidi="ar-SA"/>
              </w:rPr>
              <w:t xml:space="preserve">   746,050 (8.0</w:t>
            </w:r>
            <w:r w:rsidRPr="00D904F4">
              <w:rPr>
                <w:rFonts w:cs="Arial"/>
                <w:color w:val="000000"/>
                <w:lang w:bidi="ar-S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171,926 (1.8)</w:t>
            </w:r>
          </w:p>
        </w:tc>
      </w:tr>
      <w:tr w:rsidR="00212EE1" w:rsidRPr="00D904F4" w:rsidTr="00212EE1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Mlax297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11,783,9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10,271,402 (87.</w:t>
            </w:r>
            <w:r>
              <w:rPr>
                <w:rFonts w:cs="Arial"/>
                <w:color w:val="000000"/>
                <w:lang w:bidi="ar-SA"/>
              </w:rPr>
              <w:t>2</w:t>
            </w:r>
            <w:r w:rsidRPr="00D904F4">
              <w:rPr>
                <w:rFonts w:cs="Arial"/>
                <w:color w:val="000000"/>
                <w:lang w:bidi="ar-SA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1,300,193 (11.</w:t>
            </w:r>
            <w:r>
              <w:rPr>
                <w:rFonts w:cs="Arial"/>
                <w:color w:val="000000"/>
                <w:lang w:bidi="ar-SA"/>
              </w:rPr>
              <w:t>0</w:t>
            </w:r>
            <w:r w:rsidRPr="00D904F4">
              <w:rPr>
                <w:rFonts w:cs="Arial"/>
                <w:color w:val="000000"/>
                <w:lang w:bidi="ar-S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212,361 (1.8)</w:t>
            </w:r>
          </w:p>
        </w:tc>
      </w:tr>
      <w:tr w:rsidR="00212EE1" w:rsidRPr="00D904F4" w:rsidTr="00212EE1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Mfrg269 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14,536,2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12,706,518 (87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1,731,169 (1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 xml:space="preserve">   98,541 (0.</w:t>
            </w:r>
            <w:r>
              <w:rPr>
                <w:rFonts w:cs="Arial"/>
                <w:color w:val="000000"/>
                <w:lang w:bidi="ar-SA"/>
              </w:rPr>
              <w:t>7</w:t>
            </w:r>
            <w:r w:rsidRPr="00D904F4">
              <w:rPr>
                <w:rFonts w:cs="Arial"/>
                <w:color w:val="000000"/>
                <w:lang w:bidi="ar-SA"/>
              </w:rPr>
              <w:t>)</w:t>
            </w:r>
          </w:p>
        </w:tc>
      </w:tr>
      <w:tr w:rsidR="00212EE1" w:rsidRPr="00D904F4" w:rsidTr="00212EE1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Mfrg269 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12,158,4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11,258,538 (92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 xml:space="preserve">    669,892 (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230,016 (1.9)</w:t>
            </w:r>
          </w:p>
        </w:tc>
      </w:tr>
      <w:tr w:rsidR="00212EE1" w:rsidRPr="00D904F4" w:rsidTr="00212EE1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Mfrg269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 xml:space="preserve">  9,154,2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 xml:space="preserve">  8,258,398 (90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 xml:space="preserve">    679,669 (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216,165 (2.</w:t>
            </w:r>
            <w:r>
              <w:rPr>
                <w:rFonts w:cs="Arial"/>
                <w:color w:val="000000"/>
                <w:lang w:bidi="ar-SA"/>
              </w:rPr>
              <w:t>4</w:t>
            </w:r>
            <w:r w:rsidRPr="00D904F4">
              <w:rPr>
                <w:rFonts w:cs="Arial"/>
                <w:color w:val="000000"/>
                <w:lang w:bidi="ar-SA"/>
              </w:rPr>
              <w:t>)</w:t>
            </w:r>
          </w:p>
        </w:tc>
      </w:tr>
      <w:tr w:rsidR="00212EE1" w:rsidRPr="00D904F4" w:rsidTr="00212EE1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Mfrg344 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12,012,5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10,043,836 (83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1,856,386 (15.</w:t>
            </w:r>
            <w:r>
              <w:rPr>
                <w:rFonts w:cs="Arial"/>
                <w:color w:val="000000"/>
                <w:lang w:bidi="ar-SA"/>
              </w:rPr>
              <w:t>5</w:t>
            </w:r>
            <w:r w:rsidRPr="00D904F4">
              <w:rPr>
                <w:rFonts w:cs="Arial"/>
                <w:color w:val="000000"/>
                <w:lang w:bidi="ar-S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112,318 (0.9)</w:t>
            </w:r>
          </w:p>
        </w:tc>
      </w:tr>
      <w:tr w:rsidR="00212EE1" w:rsidRPr="00D904F4" w:rsidTr="00212EE1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Mfrg344 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12,052,4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10,116,498 (83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1,810,040 (1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125,924 (1.0)</w:t>
            </w:r>
          </w:p>
        </w:tc>
      </w:tr>
      <w:tr w:rsidR="00212EE1" w:rsidRPr="00D904F4" w:rsidTr="00212EE1">
        <w:trPr>
          <w:trHeight w:val="315"/>
        </w:trPr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jc w:val="left"/>
              <w:rPr>
                <w:rFonts w:cs="Arial"/>
                <w:color w:val="000000"/>
                <w:lang w:eastAsia="it-IT" w:bidi="ar-SA"/>
              </w:rPr>
            </w:pPr>
            <w:r w:rsidRPr="00D904F4">
              <w:rPr>
                <w:rFonts w:cs="Arial"/>
                <w:color w:val="000000"/>
                <w:lang w:eastAsia="it-IT" w:bidi="ar-SA"/>
              </w:rPr>
              <w:t>Mfrg344 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11,250,65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10,016,408 (89.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 xml:space="preserve">   963,837 (8.</w:t>
            </w:r>
            <w:r>
              <w:rPr>
                <w:rFonts w:cs="Arial"/>
                <w:color w:val="000000"/>
                <w:lang w:bidi="ar-SA"/>
              </w:rPr>
              <w:t>6</w:t>
            </w:r>
            <w:r w:rsidRPr="00D904F4">
              <w:rPr>
                <w:rFonts w:cs="Arial"/>
                <w:color w:val="000000"/>
                <w:lang w:bidi="ar-S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EE1" w:rsidRPr="00D904F4" w:rsidRDefault="00212EE1" w:rsidP="00212EE1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D904F4">
              <w:rPr>
                <w:rFonts w:cs="Arial"/>
                <w:color w:val="000000"/>
                <w:lang w:bidi="ar-SA"/>
              </w:rPr>
              <w:t>270,409 (2.4)</w:t>
            </w:r>
          </w:p>
        </w:tc>
      </w:tr>
    </w:tbl>
    <w:p w:rsidR="000F1734" w:rsidRDefault="000F1734" w:rsidP="00154E1B">
      <w:pPr>
        <w:ind w:right="709"/>
        <w:rPr>
          <w:rFonts w:cs="Arial"/>
          <w:lang w:val="en-GB"/>
        </w:rPr>
      </w:pPr>
    </w:p>
    <w:sectPr w:rsidR="000F1734" w:rsidSect="00EC78BA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1E21" w:rsidRDefault="00DD1E21" w:rsidP="00EC78BA">
      <w:pPr>
        <w:spacing w:line="240" w:lineRule="auto"/>
      </w:pPr>
      <w:r>
        <w:separator/>
      </w:r>
    </w:p>
  </w:endnote>
  <w:endnote w:type="continuationSeparator" w:id="0">
    <w:p w:rsidR="00DD1E21" w:rsidRDefault="00DD1E21" w:rsidP="00EC78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38329503"/>
      <w:docPartObj>
        <w:docPartGallery w:val="Page Numbers (Bottom of Page)"/>
        <w:docPartUnique/>
      </w:docPartObj>
    </w:sdtPr>
    <w:sdtEndPr/>
    <w:sdtContent>
      <w:p w:rsidR="00AA70AD" w:rsidRDefault="00AA70A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661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A70AD" w:rsidRDefault="00AA70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1E21" w:rsidRDefault="00DD1E21" w:rsidP="00EC78BA">
      <w:pPr>
        <w:spacing w:line="240" w:lineRule="auto"/>
      </w:pPr>
      <w:r>
        <w:separator/>
      </w:r>
    </w:p>
  </w:footnote>
  <w:footnote w:type="continuationSeparator" w:id="0">
    <w:p w:rsidR="00DD1E21" w:rsidRDefault="00DD1E21" w:rsidP="00EC78B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6E3D41"/>
    <w:multiLevelType w:val="hybridMultilevel"/>
    <w:tmpl w:val="47EEED9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D32307"/>
    <w:multiLevelType w:val="hybridMultilevel"/>
    <w:tmpl w:val="EC3A1C5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F07381"/>
    <w:multiLevelType w:val="hybridMultilevel"/>
    <w:tmpl w:val="BEBE19E8"/>
    <w:lvl w:ilvl="0" w:tplc="0410000F">
      <w:start w:val="1"/>
      <w:numFmt w:val="decimal"/>
      <w:lvlText w:val="%1."/>
      <w:lvlJc w:val="left"/>
      <w:pPr>
        <w:ind w:left="644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8FB5CD2"/>
    <w:multiLevelType w:val="hybridMultilevel"/>
    <w:tmpl w:val="4812467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4F97197"/>
    <w:multiLevelType w:val="hybridMultilevel"/>
    <w:tmpl w:val="572477C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A79B3"/>
    <w:rsid w:val="000001A3"/>
    <w:rsid w:val="000001A6"/>
    <w:rsid w:val="000006F6"/>
    <w:rsid w:val="00001E2E"/>
    <w:rsid w:val="0000226C"/>
    <w:rsid w:val="000028F5"/>
    <w:rsid w:val="00002BEA"/>
    <w:rsid w:val="00002C37"/>
    <w:rsid w:val="00004E89"/>
    <w:rsid w:val="000052E6"/>
    <w:rsid w:val="00005B54"/>
    <w:rsid w:val="000061C4"/>
    <w:rsid w:val="00006A6B"/>
    <w:rsid w:val="00006C6B"/>
    <w:rsid w:val="00006F57"/>
    <w:rsid w:val="000070E7"/>
    <w:rsid w:val="0000712D"/>
    <w:rsid w:val="00007732"/>
    <w:rsid w:val="00010995"/>
    <w:rsid w:val="0001190E"/>
    <w:rsid w:val="000140AE"/>
    <w:rsid w:val="000144D1"/>
    <w:rsid w:val="000162FA"/>
    <w:rsid w:val="0002066A"/>
    <w:rsid w:val="00021683"/>
    <w:rsid w:val="00022D90"/>
    <w:rsid w:val="000232C6"/>
    <w:rsid w:val="00023714"/>
    <w:rsid w:val="00024427"/>
    <w:rsid w:val="00024DDC"/>
    <w:rsid w:val="00024F95"/>
    <w:rsid w:val="00025B17"/>
    <w:rsid w:val="00025F67"/>
    <w:rsid w:val="00026072"/>
    <w:rsid w:val="0002610B"/>
    <w:rsid w:val="000261D4"/>
    <w:rsid w:val="0002758E"/>
    <w:rsid w:val="0003018E"/>
    <w:rsid w:val="000319E4"/>
    <w:rsid w:val="00033DA6"/>
    <w:rsid w:val="00033F32"/>
    <w:rsid w:val="000342EF"/>
    <w:rsid w:val="0003543E"/>
    <w:rsid w:val="00035E54"/>
    <w:rsid w:val="00037653"/>
    <w:rsid w:val="000377C1"/>
    <w:rsid w:val="00037F9F"/>
    <w:rsid w:val="000402F9"/>
    <w:rsid w:val="000405C2"/>
    <w:rsid w:val="00040C7A"/>
    <w:rsid w:val="0004174A"/>
    <w:rsid w:val="00042E67"/>
    <w:rsid w:val="0004308B"/>
    <w:rsid w:val="000430EB"/>
    <w:rsid w:val="00043A29"/>
    <w:rsid w:val="00043D3E"/>
    <w:rsid w:val="00043E12"/>
    <w:rsid w:val="00047D22"/>
    <w:rsid w:val="0005073F"/>
    <w:rsid w:val="000508A7"/>
    <w:rsid w:val="00050B78"/>
    <w:rsid w:val="0005167F"/>
    <w:rsid w:val="00051B3F"/>
    <w:rsid w:val="00052367"/>
    <w:rsid w:val="00052A1F"/>
    <w:rsid w:val="00052D99"/>
    <w:rsid w:val="000530E5"/>
    <w:rsid w:val="00053752"/>
    <w:rsid w:val="0005419D"/>
    <w:rsid w:val="000547CE"/>
    <w:rsid w:val="00054F89"/>
    <w:rsid w:val="00055AEC"/>
    <w:rsid w:val="00057391"/>
    <w:rsid w:val="00057535"/>
    <w:rsid w:val="00057BF6"/>
    <w:rsid w:val="00060331"/>
    <w:rsid w:val="00060784"/>
    <w:rsid w:val="00060A7F"/>
    <w:rsid w:val="00060C16"/>
    <w:rsid w:val="00060CFD"/>
    <w:rsid w:val="00061BA1"/>
    <w:rsid w:val="00062BF2"/>
    <w:rsid w:val="00063006"/>
    <w:rsid w:val="0006360A"/>
    <w:rsid w:val="0006410D"/>
    <w:rsid w:val="00064C6B"/>
    <w:rsid w:val="00064FB2"/>
    <w:rsid w:val="00066260"/>
    <w:rsid w:val="0006642B"/>
    <w:rsid w:val="00070DC3"/>
    <w:rsid w:val="00070EB2"/>
    <w:rsid w:val="000711A1"/>
    <w:rsid w:val="00071707"/>
    <w:rsid w:val="000726E7"/>
    <w:rsid w:val="00072E28"/>
    <w:rsid w:val="00072FBA"/>
    <w:rsid w:val="0007517D"/>
    <w:rsid w:val="00075534"/>
    <w:rsid w:val="0007581A"/>
    <w:rsid w:val="00075C38"/>
    <w:rsid w:val="00077252"/>
    <w:rsid w:val="00081123"/>
    <w:rsid w:val="000812E6"/>
    <w:rsid w:val="000826A2"/>
    <w:rsid w:val="0008333B"/>
    <w:rsid w:val="00083370"/>
    <w:rsid w:val="0008403E"/>
    <w:rsid w:val="0008455D"/>
    <w:rsid w:val="00084A64"/>
    <w:rsid w:val="000852A0"/>
    <w:rsid w:val="000857C8"/>
    <w:rsid w:val="000858CE"/>
    <w:rsid w:val="00085F41"/>
    <w:rsid w:val="000875DE"/>
    <w:rsid w:val="00087E8D"/>
    <w:rsid w:val="00090902"/>
    <w:rsid w:val="000912C0"/>
    <w:rsid w:val="00092C3F"/>
    <w:rsid w:val="00095AFF"/>
    <w:rsid w:val="00095F96"/>
    <w:rsid w:val="0009644B"/>
    <w:rsid w:val="0009722D"/>
    <w:rsid w:val="000974EF"/>
    <w:rsid w:val="000A22F1"/>
    <w:rsid w:val="000A2DA0"/>
    <w:rsid w:val="000A3CA0"/>
    <w:rsid w:val="000A5C44"/>
    <w:rsid w:val="000A5ED3"/>
    <w:rsid w:val="000A6C1F"/>
    <w:rsid w:val="000A7AD5"/>
    <w:rsid w:val="000B0971"/>
    <w:rsid w:val="000B0AF0"/>
    <w:rsid w:val="000B0D69"/>
    <w:rsid w:val="000B14DF"/>
    <w:rsid w:val="000B21DD"/>
    <w:rsid w:val="000B384C"/>
    <w:rsid w:val="000B464D"/>
    <w:rsid w:val="000B4702"/>
    <w:rsid w:val="000B49B6"/>
    <w:rsid w:val="000B55E7"/>
    <w:rsid w:val="000B5ECE"/>
    <w:rsid w:val="000C1DB8"/>
    <w:rsid w:val="000C3248"/>
    <w:rsid w:val="000C3E65"/>
    <w:rsid w:val="000C4212"/>
    <w:rsid w:val="000C42E5"/>
    <w:rsid w:val="000C439A"/>
    <w:rsid w:val="000C43B4"/>
    <w:rsid w:val="000C463D"/>
    <w:rsid w:val="000C4926"/>
    <w:rsid w:val="000C4C01"/>
    <w:rsid w:val="000C519A"/>
    <w:rsid w:val="000C7C97"/>
    <w:rsid w:val="000D06AA"/>
    <w:rsid w:val="000D1291"/>
    <w:rsid w:val="000D1A01"/>
    <w:rsid w:val="000D2C3D"/>
    <w:rsid w:val="000D2C6D"/>
    <w:rsid w:val="000D4169"/>
    <w:rsid w:val="000D534A"/>
    <w:rsid w:val="000D5734"/>
    <w:rsid w:val="000D6418"/>
    <w:rsid w:val="000E02A5"/>
    <w:rsid w:val="000E0755"/>
    <w:rsid w:val="000E14FB"/>
    <w:rsid w:val="000E2657"/>
    <w:rsid w:val="000E26B0"/>
    <w:rsid w:val="000E2F8C"/>
    <w:rsid w:val="000E2F9C"/>
    <w:rsid w:val="000E377F"/>
    <w:rsid w:val="000E4952"/>
    <w:rsid w:val="000E534A"/>
    <w:rsid w:val="000E6F32"/>
    <w:rsid w:val="000F0AF9"/>
    <w:rsid w:val="000F12DB"/>
    <w:rsid w:val="000F1734"/>
    <w:rsid w:val="000F195D"/>
    <w:rsid w:val="000F2277"/>
    <w:rsid w:val="000F2DD0"/>
    <w:rsid w:val="000F3DB6"/>
    <w:rsid w:val="000F4962"/>
    <w:rsid w:val="000F4F24"/>
    <w:rsid w:val="000F7173"/>
    <w:rsid w:val="00100BFF"/>
    <w:rsid w:val="00100EF2"/>
    <w:rsid w:val="0010344E"/>
    <w:rsid w:val="00103992"/>
    <w:rsid w:val="00103EED"/>
    <w:rsid w:val="00104444"/>
    <w:rsid w:val="00104735"/>
    <w:rsid w:val="00104A96"/>
    <w:rsid w:val="00104FDB"/>
    <w:rsid w:val="00105081"/>
    <w:rsid w:val="0010511B"/>
    <w:rsid w:val="0010652F"/>
    <w:rsid w:val="00106B48"/>
    <w:rsid w:val="00106F6F"/>
    <w:rsid w:val="001072AA"/>
    <w:rsid w:val="00110153"/>
    <w:rsid w:val="00110B51"/>
    <w:rsid w:val="00113A46"/>
    <w:rsid w:val="00113C71"/>
    <w:rsid w:val="0011409A"/>
    <w:rsid w:val="00114390"/>
    <w:rsid w:val="00115A20"/>
    <w:rsid w:val="001205B5"/>
    <w:rsid w:val="001217CA"/>
    <w:rsid w:val="00121A9B"/>
    <w:rsid w:val="00122542"/>
    <w:rsid w:val="00122989"/>
    <w:rsid w:val="001229CB"/>
    <w:rsid w:val="00122CFC"/>
    <w:rsid w:val="001230D4"/>
    <w:rsid w:val="00123536"/>
    <w:rsid w:val="00123871"/>
    <w:rsid w:val="001255E9"/>
    <w:rsid w:val="00125A65"/>
    <w:rsid w:val="00125CA8"/>
    <w:rsid w:val="00127601"/>
    <w:rsid w:val="00127E9B"/>
    <w:rsid w:val="001303FA"/>
    <w:rsid w:val="00130A50"/>
    <w:rsid w:val="00132520"/>
    <w:rsid w:val="001328E6"/>
    <w:rsid w:val="0013325F"/>
    <w:rsid w:val="00133281"/>
    <w:rsid w:val="001337B2"/>
    <w:rsid w:val="00133989"/>
    <w:rsid w:val="00135178"/>
    <w:rsid w:val="0014080E"/>
    <w:rsid w:val="0014215C"/>
    <w:rsid w:val="00142DD8"/>
    <w:rsid w:val="00143152"/>
    <w:rsid w:val="00143B4B"/>
    <w:rsid w:val="00144561"/>
    <w:rsid w:val="00144772"/>
    <w:rsid w:val="00145DBA"/>
    <w:rsid w:val="00146B69"/>
    <w:rsid w:val="00147166"/>
    <w:rsid w:val="0015141F"/>
    <w:rsid w:val="00151C17"/>
    <w:rsid w:val="00151ECF"/>
    <w:rsid w:val="00152B32"/>
    <w:rsid w:val="0015399E"/>
    <w:rsid w:val="00154A45"/>
    <w:rsid w:val="00154E1B"/>
    <w:rsid w:val="001558D7"/>
    <w:rsid w:val="0015610E"/>
    <w:rsid w:val="00156BB8"/>
    <w:rsid w:val="00156F95"/>
    <w:rsid w:val="001571A8"/>
    <w:rsid w:val="001578BD"/>
    <w:rsid w:val="00160199"/>
    <w:rsid w:val="00160D33"/>
    <w:rsid w:val="00162B3E"/>
    <w:rsid w:val="00164B5B"/>
    <w:rsid w:val="0016531D"/>
    <w:rsid w:val="00165BFF"/>
    <w:rsid w:val="00165E8E"/>
    <w:rsid w:val="0016624F"/>
    <w:rsid w:val="001663DE"/>
    <w:rsid w:val="001668F5"/>
    <w:rsid w:val="0016715A"/>
    <w:rsid w:val="001678C6"/>
    <w:rsid w:val="001679E1"/>
    <w:rsid w:val="00167D93"/>
    <w:rsid w:val="001718A7"/>
    <w:rsid w:val="00171C09"/>
    <w:rsid w:val="0017234A"/>
    <w:rsid w:val="00172BF0"/>
    <w:rsid w:val="00173225"/>
    <w:rsid w:val="00173624"/>
    <w:rsid w:val="0017364A"/>
    <w:rsid w:val="00174210"/>
    <w:rsid w:val="001749E1"/>
    <w:rsid w:val="00176E3F"/>
    <w:rsid w:val="0017744D"/>
    <w:rsid w:val="00177785"/>
    <w:rsid w:val="00180346"/>
    <w:rsid w:val="001809C6"/>
    <w:rsid w:val="00181594"/>
    <w:rsid w:val="001820BB"/>
    <w:rsid w:val="00182670"/>
    <w:rsid w:val="001828EC"/>
    <w:rsid w:val="00183A67"/>
    <w:rsid w:val="001847E5"/>
    <w:rsid w:val="00184831"/>
    <w:rsid w:val="00185DF5"/>
    <w:rsid w:val="00186348"/>
    <w:rsid w:val="00186792"/>
    <w:rsid w:val="00186C62"/>
    <w:rsid w:val="00190777"/>
    <w:rsid w:val="00190841"/>
    <w:rsid w:val="0019235E"/>
    <w:rsid w:val="00195928"/>
    <w:rsid w:val="00195D71"/>
    <w:rsid w:val="00196E00"/>
    <w:rsid w:val="001974D2"/>
    <w:rsid w:val="00197FBB"/>
    <w:rsid w:val="001A0554"/>
    <w:rsid w:val="001A0C04"/>
    <w:rsid w:val="001A11BB"/>
    <w:rsid w:val="001A1820"/>
    <w:rsid w:val="001A1959"/>
    <w:rsid w:val="001A1C4A"/>
    <w:rsid w:val="001A2001"/>
    <w:rsid w:val="001A246C"/>
    <w:rsid w:val="001A3352"/>
    <w:rsid w:val="001A522F"/>
    <w:rsid w:val="001A66E0"/>
    <w:rsid w:val="001A7C2D"/>
    <w:rsid w:val="001B0296"/>
    <w:rsid w:val="001B0656"/>
    <w:rsid w:val="001B10CF"/>
    <w:rsid w:val="001B1A85"/>
    <w:rsid w:val="001B2270"/>
    <w:rsid w:val="001B297A"/>
    <w:rsid w:val="001B2A41"/>
    <w:rsid w:val="001B2D6B"/>
    <w:rsid w:val="001B41F0"/>
    <w:rsid w:val="001B45EA"/>
    <w:rsid w:val="001B470F"/>
    <w:rsid w:val="001B5ACD"/>
    <w:rsid w:val="001B5ED6"/>
    <w:rsid w:val="001B6EDD"/>
    <w:rsid w:val="001B6F3D"/>
    <w:rsid w:val="001C0BD2"/>
    <w:rsid w:val="001C1150"/>
    <w:rsid w:val="001C2137"/>
    <w:rsid w:val="001C2D75"/>
    <w:rsid w:val="001C3932"/>
    <w:rsid w:val="001C4D87"/>
    <w:rsid w:val="001C59E8"/>
    <w:rsid w:val="001C5D69"/>
    <w:rsid w:val="001C5E9E"/>
    <w:rsid w:val="001C6403"/>
    <w:rsid w:val="001C6903"/>
    <w:rsid w:val="001C73A6"/>
    <w:rsid w:val="001C7D28"/>
    <w:rsid w:val="001D1F66"/>
    <w:rsid w:val="001D348D"/>
    <w:rsid w:val="001D4344"/>
    <w:rsid w:val="001D4B04"/>
    <w:rsid w:val="001D4DAE"/>
    <w:rsid w:val="001D5DF6"/>
    <w:rsid w:val="001D5F0F"/>
    <w:rsid w:val="001D6BE7"/>
    <w:rsid w:val="001D7979"/>
    <w:rsid w:val="001D7AB7"/>
    <w:rsid w:val="001E00D2"/>
    <w:rsid w:val="001E04B8"/>
    <w:rsid w:val="001E08CA"/>
    <w:rsid w:val="001E1030"/>
    <w:rsid w:val="001E1241"/>
    <w:rsid w:val="001E12A6"/>
    <w:rsid w:val="001E14E3"/>
    <w:rsid w:val="001E175F"/>
    <w:rsid w:val="001E1D84"/>
    <w:rsid w:val="001E2D95"/>
    <w:rsid w:val="001E2E2F"/>
    <w:rsid w:val="001E37AF"/>
    <w:rsid w:val="001E415E"/>
    <w:rsid w:val="001E44FC"/>
    <w:rsid w:val="001E4C8C"/>
    <w:rsid w:val="001E566C"/>
    <w:rsid w:val="001E596A"/>
    <w:rsid w:val="001E675F"/>
    <w:rsid w:val="001E680D"/>
    <w:rsid w:val="001F04A2"/>
    <w:rsid w:val="001F08D7"/>
    <w:rsid w:val="001F0C39"/>
    <w:rsid w:val="001F0CDB"/>
    <w:rsid w:val="001F0D35"/>
    <w:rsid w:val="001F18C1"/>
    <w:rsid w:val="001F1C02"/>
    <w:rsid w:val="001F1E3B"/>
    <w:rsid w:val="001F2C19"/>
    <w:rsid w:val="001F500D"/>
    <w:rsid w:val="001F544C"/>
    <w:rsid w:val="001F5F43"/>
    <w:rsid w:val="002000E2"/>
    <w:rsid w:val="002011AC"/>
    <w:rsid w:val="002016E5"/>
    <w:rsid w:val="00201AA9"/>
    <w:rsid w:val="00201DBF"/>
    <w:rsid w:val="002024B5"/>
    <w:rsid w:val="00202BF5"/>
    <w:rsid w:val="00202C07"/>
    <w:rsid w:val="00202CA6"/>
    <w:rsid w:val="0020519F"/>
    <w:rsid w:val="00206080"/>
    <w:rsid w:val="00207A8E"/>
    <w:rsid w:val="00211EFD"/>
    <w:rsid w:val="00212EE1"/>
    <w:rsid w:val="00212FAC"/>
    <w:rsid w:val="00213E64"/>
    <w:rsid w:val="002146E8"/>
    <w:rsid w:val="002151A5"/>
    <w:rsid w:val="00216127"/>
    <w:rsid w:val="00216DD2"/>
    <w:rsid w:val="002204FE"/>
    <w:rsid w:val="00222220"/>
    <w:rsid w:val="002223D1"/>
    <w:rsid w:val="00222F63"/>
    <w:rsid w:val="00222F73"/>
    <w:rsid w:val="0022333D"/>
    <w:rsid w:val="002236D7"/>
    <w:rsid w:val="00223FCF"/>
    <w:rsid w:val="00224F2B"/>
    <w:rsid w:val="00225474"/>
    <w:rsid w:val="002255E6"/>
    <w:rsid w:val="00225E1B"/>
    <w:rsid w:val="0022660E"/>
    <w:rsid w:val="002266D1"/>
    <w:rsid w:val="00230074"/>
    <w:rsid w:val="00230C7A"/>
    <w:rsid w:val="00233943"/>
    <w:rsid w:val="002346EF"/>
    <w:rsid w:val="002349A6"/>
    <w:rsid w:val="00236D18"/>
    <w:rsid w:val="00237063"/>
    <w:rsid w:val="00240B55"/>
    <w:rsid w:val="00240D85"/>
    <w:rsid w:val="00240D9D"/>
    <w:rsid w:val="0024159B"/>
    <w:rsid w:val="0024200A"/>
    <w:rsid w:val="00242323"/>
    <w:rsid w:val="002441E4"/>
    <w:rsid w:val="00246663"/>
    <w:rsid w:val="002479E7"/>
    <w:rsid w:val="00247B1F"/>
    <w:rsid w:val="0025005D"/>
    <w:rsid w:val="0025088A"/>
    <w:rsid w:val="002509B0"/>
    <w:rsid w:val="002509F5"/>
    <w:rsid w:val="00250C86"/>
    <w:rsid w:val="0025243A"/>
    <w:rsid w:val="00252DF2"/>
    <w:rsid w:val="0025371D"/>
    <w:rsid w:val="0025387B"/>
    <w:rsid w:val="00254A32"/>
    <w:rsid w:val="00254EEF"/>
    <w:rsid w:val="0025520B"/>
    <w:rsid w:val="00256E7E"/>
    <w:rsid w:val="00260325"/>
    <w:rsid w:val="00262741"/>
    <w:rsid w:val="002637B4"/>
    <w:rsid w:val="00264513"/>
    <w:rsid w:val="002650AF"/>
    <w:rsid w:val="002655DE"/>
    <w:rsid w:val="002655F6"/>
    <w:rsid w:val="00265649"/>
    <w:rsid w:val="00265B1B"/>
    <w:rsid w:val="00266762"/>
    <w:rsid w:val="00267734"/>
    <w:rsid w:val="00267828"/>
    <w:rsid w:val="00267ED1"/>
    <w:rsid w:val="0027019D"/>
    <w:rsid w:val="002702D1"/>
    <w:rsid w:val="00271E88"/>
    <w:rsid w:val="00271F9B"/>
    <w:rsid w:val="00272285"/>
    <w:rsid w:val="002729C9"/>
    <w:rsid w:val="00272C0B"/>
    <w:rsid w:val="00273A87"/>
    <w:rsid w:val="00274005"/>
    <w:rsid w:val="002741F5"/>
    <w:rsid w:val="00274784"/>
    <w:rsid w:val="002751A8"/>
    <w:rsid w:val="00275BE5"/>
    <w:rsid w:val="002763AF"/>
    <w:rsid w:val="00276519"/>
    <w:rsid w:val="00277E3C"/>
    <w:rsid w:val="002807D8"/>
    <w:rsid w:val="00280A1A"/>
    <w:rsid w:val="00281B80"/>
    <w:rsid w:val="00281D29"/>
    <w:rsid w:val="002823DF"/>
    <w:rsid w:val="002830D6"/>
    <w:rsid w:val="00283A87"/>
    <w:rsid w:val="002858D2"/>
    <w:rsid w:val="00285ECF"/>
    <w:rsid w:val="002867A7"/>
    <w:rsid w:val="00286D50"/>
    <w:rsid w:val="00286FB7"/>
    <w:rsid w:val="00286FEA"/>
    <w:rsid w:val="002902BB"/>
    <w:rsid w:val="0029058B"/>
    <w:rsid w:val="002910B2"/>
    <w:rsid w:val="002924E6"/>
    <w:rsid w:val="00294AA6"/>
    <w:rsid w:val="00296B8B"/>
    <w:rsid w:val="00296E61"/>
    <w:rsid w:val="00297C4D"/>
    <w:rsid w:val="002A063B"/>
    <w:rsid w:val="002A28E8"/>
    <w:rsid w:val="002A3539"/>
    <w:rsid w:val="002A3988"/>
    <w:rsid w:val="002A4921"/>
    <w:rsid w:val="002A5AB6"/>
    <w:rsid w:val="002A6407"/>
    <w:rsid w:val="002A756C"/>
    <w:rsid w:val="002A7FB5"/>
    <w:rsid w:val="002B019C"/>
    <w:rsid w:val="002B0887"/>
    <w:rsid w:val="002B332E"/>
    <w:rsid w:val="002B3892"/>
    <w:rsid w:val="002B3929"/>
    <w:rsid w:val="002B3992"/>
    <w:rsid w:val="002B3F91"/>
    <w:rsid w:val="002B4B27"/>
    <w:rsid w:val="002B59B8"/>
    <w:rsid w:val="002B5EEA"/>
    <w:rsid w:val="002B5F95"/>
    <w:rsid w:val="002B6267"/>
    <w:rsid w:val="002B66CC"/>
    <w:rsid w:val="002B73AC"/>
    <w:rsid w:val="002B754E"/>
    <w:rsid w:val="002B789A"/>
    <w:rsid w:val="002C0E22"/>
    <w:rsid w:val="002C19C8"/>
    <w:rsid w:val="002C1D6F"/>
    <w:rsid w:val="002C217B"/>
    <w:rsid w:val="002C2240"/>
    <w:rsid w:val="002C3482"/>
    <w:rsid w:val="002C3B47"/>
    <w:rsid w:val="002C4C4B"/>
    <w:rsid w:val="002C4F82"/>
    <w:rsid w:val="002C57DA"/>
    <w:rsid w:val="002C5919"/>
    <w:rsid w:val="002C5E02"/>
    <w:rsid w:val="002C73AD"/>
    <w:rsid w:val="002C7461"/>
    <w:rsid w:val="002D00DF"/>
    <w:rsid w:val="002D0A51"/>
    <w:rsid w:val="002D0AB9"/>
    <w:rsid w:val="002D0CEE"/>
    <w:rsid w:val="002D12FF"/>
    <w:rsid w:val="002D1991"/>
    <w:rsid w:val="002D276A"/>
    <w:rsid w:val="002D307D"/>
    <w:rsid w:val="002D6518"/>
    <w:rsid w:val="002D7E09"/>
    <w:rsid w:val="002E0147"/>
    <w:rsid w:val="002E076E"/>
    <w:rsid w:val="002E0F7A"/>
    <w:rsid w:val="002E17BD"/>
    <w:rsid w:val="002E288C"/>
    <w:rsid w:val="002E3A57"/>
    <w:rsid w:val="002E3D52"/>
    <w:rsid w:val="002E471B"/>
    <w:rsid w:val="002E5672"/>
    <w:rsid w:val="002E6876"/>
    <w:rsid w:val="002E69C0"/>
    <w:rsid w:val="002E77A2"/>
    <w:rsid w:val="002F1616"/>
    <w:rsid w:val="002F20CE"/>
    <w:rsid w:val="002F2271"/>
    <w:rsid w:val="002F2E82"/>
    <w:rsid w:val="002F332B"/>
    <w:rsid w:val="002F3E91"/>
    <w:rsid w:val="002F4BB2"/>
    <w:rsid w:val="002F4D99"/>
    <w:rsid w:val="002F5C34"/>
    <w:rsid w:val="002F6676"/>
    <w:rsid w:val="002F7A12"/>
    <w:rsid w:val="003002F7"/>
    <w:rsid w:val="003011CF"/>
    <w:rsid w:val="00301BEC"/>
    <w:rsid w:val="00302263"/>
    <w:rsid w:val="0030278D"/>
    <w:rsid w:val="0030422D"/>
    <w:rsid w:val="003058F6"/>
    <w:rsid w:val="00305C77"/>
    <w:rsid w:val="00306103"/>
    <w:rsid w:val="00306643"/>
    <w:rsid w:val="00306A09"/>
    <w:rsid w:val="00306A1F"/>
    <w:rsid w:val="00306A8A"/>
    <w:rsid w:val="00307EE0"/>
    <w:rsid w:val="003103E3"/>
    <w:rsid w:val="0031157A"/>
    <w:rsid w:val="00313407"/>
    <w:rsid w:val="00313942"/>
    <w:rsid w:val="003142CF"/>
    <w:rsid w:val="00314E63"/>
    <w:rsid w:val="003160A5"/>
    <w:rsid w:val="003161B6"/>
    <w:rsid w:val="00316340"/>
    <w:rsid w:val="0031645F"/>
    <w:rsid w:val="00316AB0"/>
    <w:rsid w:val="003170CC"/>
    <w:rsid w:val="0031721E"/>
    <w:rsid w:val="003178C0"/>
    <w:rsid w:val="00317B03"/>
    <w:rsid w:val="00317EB3"/>
    <w:rsid w:val="00321B49"/>
    <w:rsid w:val="00321F03"/>
    <w:rsid w:val="0032218F"/>
    <w:rsid w:val="003236D8"/>
    <w:rsid w:val="00323BC1"/>
    <w:rsid w:val="00323EEA"/>
    <w:rsid w:val="00323FBD"/>
    <w:rsid w:val="00324809"/>
    <w:rsid w:val="00324AEB"/>
    <w:rsid w:val="00324E3E"/>
    <w:rsid w:val="00324E7B"/>
    <w:rsid w:val="00326C21"/>
    <w:rsid w:val="00326CD1"/>
    <w:rsid w:val="00326EFA"/>
    <w:rsid w:val="0033034B"/>
    <w:rsid w:val="00330490"/>
    <w:rsid w:val="00330908"/>
    <w:rsid w:val="00330CCB"/>
    <w:rsid w:val="00331292"/>
    <w:rsid w:val="00331909"/>
    <w:rsid w:val="00331B7E"/>
    <w:rsid w:val="00331F45"/>
    <w:rsid w:val="00332C8C"/>
    <w:rsid w:val="003332FD"/>
    <w:rsid w:val="00334EAA"/>
    <w:rsid w:val="0033559B"/>
    <w:rsid w:val="00335ED4"/>
    <w:rsid w:val="00336696"/>
    <w:rsid w:val="003371BD"/>
    <w:rsid w:val="00337877"/>
    <w:rsid w:val="00337F00"/>
    <w:rsid w:val="003402C5"/>
    <w:rsid w:val="0034097F"/>
    <w:rsid w:val="003411DC"/>
    <w:rsid w:val="00341880"/>
    <w:rsid w:val="00341AC7"/>
    <w:rsid w:val="00342A03"/>
    <w:rsid w:val="00343AFC"/>
    <w:rsid w:val="00344E03"/>
    <w:rsid w:val="003453E4"/>
    <w:rsid w:val="003460ED"/>
    <w:rsid w:val="00346E7B"/>
    <w:rsid w:val="0034762C"/>
    <w:rsid w:val="003500BC"/>
    <w:rsid w:val="00353591"/>
    <w:rsid w:val="003538BE"/>
    <w:rsid w:val="003541C2"/>
    <w:rsid w:val="003555DE"/>
    <w:rsid w:val="00355782"/>
    <w:rsid w:val="00360A31"/>
    <w:rsid w:val="0036224E"/>
    <w:rsid w:val="00362C98"/>
    <w:rsid w:val="00363ABD"/>
    <w:rsid w:val="003648BB"/>
    <w:rsid w:val="00364C6B"/>
    <w:rsid w:val="003656B1"/>
    <w:rsid w:val="003676C4"/>
    <w:rsid w:val="003706B5"/>
    <w:rsid w:val="00370BCB"/>
    <w:rsid w:val="00370F0B"/>
    <w:rsid w:val="00371D7E"/>
    <w:rsid w:val="00372050"/>
    <w:rsid w:val="003723B6"/>
    <w:rsid w:val="0037305F"/>
    <w:rsid w:val="00373260"/>
    <w:rsid w:val="00373CEC"/>
    <w:rsid w:val="00374E20"/>
    <w:rsid w:val="003754B5"/>
    <w:rsid w:val="00375C75"/>
    <w:rsid w:val="00375F56"/>
    <w:rsid w:val="00376909"/>
    <w:rsid w:val="003773B4"/>
    <w:rsid w:val="00380C3A"/>
    <w:rsid w:val="0038122C"/>
    <w:rsid w:val="00381A18"/>
    <w:rsid w:val="00381A1D"/>
    <w:rsid w:val="00381C34"/>
    <w:rsid w:val="003845DE"/>
    <w:rsid w:val="00384978"/>
    <w:rsid w:val="0038523A"/>
    <w:rsid w:val="00385268"/>
    <w:rsid w:val="00385606"/>
    <w:rsid w:val="00385EA6"/>
    <w:rsid w:val="00386236"/>
    <w:rsid w:val="00386464"/>
    <w:rsid w:val="00386B2A"/>
    <w:rsid w:val="003876C2"/>
    <w:rsid w:val="00390010"/>
    <w:rsid w:val="003907BC"/>
    <w:rsid w:val="00390BE2"/>
    <w:rsid w:val="00393C25"/>
    <w:rsid w:val="0039446B"/>
    <w:rsid w:val="003954F9"/>
    <w:rsid w:val="00395EFB"/>
    <w:rsid w:val="00396818"/>
    <w:rsid w:val="00396DC5"/>
    <w:rsid w:val="00397929"/>
    <w:rsid w:val="003979E1"/>
    <w:rsid w:val="00397E59"/>
    <w:rsid w:val="003A0D2C"/>
    <w:rsid w:val="003A10C4"/>
    <w:rsid w:val="003A1257"/>
    <w:rsid w:val="003A238D"/>
    <w:rsid w:val="003A27B4"/>
    <w:rsid w:val="003A2976"/>
    <w:rsid w:val="003A3489"/>
    <w:rsid w:val="003A3E78"/>
    <w:rsid w:val="003A4B56"/>
    <w:rsid w:val="003A4BB2"/>
    <w:rsid w:val="003A4DF6"/>
    <w:rsid w:val="003A54C9"/>
    <w:rsid w:val="003A71CA"/>
    <w:rsid w:val="003B03BC"/>
    <w:rsid w:val="003B05A2"/>
    <w:rsid w:val="003B130A"/>
    <w:rsid w:val="003B188E"/>
    <w:rsid w:val="003B3352"/>
    <w:rsid w:val="003B34F4"/>
    <w:rsid w:val="003B3C59"/>
    <w:rsid w:val="003B3D0C"/>
    <w:rsid w:val="003B4379"/>
    <w:rsid w:val="003B526A"/>
    <w:rsid w:val="003B6FB7"/>
    <w:rsid w:val="003B7E42"/>
    <w:rsid w:val="003C00FE"/>
    <w:rsid w:val="003C0B96"/>
    <w:rsid w:val="003C0D47"/>
    <w:rsid w:val="003C1A55"/>
    <w:rsid w:val="003C2154"/>
    <w:rsid w:val="003C22D0"/>
    <w:rsid w:val="003C533D"/>
    <w:rsid w:val="003C5391"/>
    <w:rsid w:val="003C6085"/>
    <w:rsid w:val="003C6509"/>
    <w:rsid w:val="003C7073"/>
    <w:rsid w:val="003C75F4"/>
    <w:rsid w:val="003D18A8"/>
    <w:rsid w:val="003D2506"/>
    <w:rsid w:val="003D39E0"/>
    <w:rsid w:val="003D4E4C"/>
    <w:rsid w:val="003D5699"/>
    <w:rsid w:val="003D5A47"/>
    <w:rsid w:val="003D6C62"/>
    <w:rsid w:val="003E0566"/>
    <w:rsid w:val="003E1603"/>
    <w:rsid w:val="003E1A3D"/>
    <w:rsid w:val="003E245D"/>
    <w:rsid w:val="003E2626"/>
    <w:rsid w:val="003E35AC"/>
    <w:rsid w:val="003E4A9B"/>
    <w:rsid w:val="003E5A21"/>
    <w:rsid w:val="003E5FA3"/>
    <w:rsid w:val="003E616D"/>
    <w:rsid w:val="003E6F6F"/>
    <w:rsid w:val="003E752F"/>
    <w:rsid w:val="003F0099"/>
    <w:rsid w:val="003F2B7E"/>
    <w:rsid w:val="003F3405"/>
    <w:rsid w:val="003F3553"/>
    <w:rsid w:val="003F3C99"/>
    <w:rsid w:val="003F5EC4"/>
    <w:rsid w:val="003F71A2"/>
    <w:rsid w:val="003F7C37"/>
    <w:rsid w:val="0040017E"/>
    <w:rsid w:val="00400772"/>
    <w:rsid w:val="0040238B"/>
    <w:rsid w:val="00402A9D"/>
    <w:rsid w:val="00402FA2"/>
    <w:rsid w:val="00403220"/>
    <w:rsid w:val="00404428"/>
    <w:rsid w:val="00406BB5"/>
    <w:rsid w:val="00407084"/>
    <w:rsid w:val="00410176"/>
    <w:rsid w:val="00410CDF"/>
    <w:rsid w:val="00410E4C"/>
    <w:rsid w:val="0041114E"/>
    <w:rsid w:val="00411B93"/>
    <w:rsid w:val="00413E11"/>
    <w:rsid w:val="00415103"/>
    <w:rsid w:val="00415A30"/>
    <w:rsid w:val="00415FCE"/>
    <w:rsid w:val="004168FD"/>
    <w:rsid w:val="00416C8F"/>
    <w:rsid w:val="00417505"/>
    <w:rsid w:val="00417753"/>
    <w:rsid w:val="0042059E"/>
    <w:rsid w:val="004205CE"/>
    <w:rsid w:val="00420F1A"/>
    <w:rsid w:val="0042237D"/>
    <w:rsid w:val="00423250"/>
    <w:rsid w:val="0042344F"/>
    <w:rsid w:val="0042399D"/>
    <w:rsid w:val="00424093"/>
    <w:rsid w:val="00424B3A"/>
    <w:rsid w:val="00425917"/>
    <w:rsid w:val="00425F17"/>
    <w:rsid w:val="00426862"/>
    <w:rsid w:val="00427175"/>
    <w:rsid w:val="00427441"/>
    <w:rsid w:val="00427669"/>
    <w:rsid w:val="0043077D"/>
    <w:rsid w:val="00431B19"/>
    <w:rsid w:val="004333A8"/>
    <w:rsid w:val="004335C5"/>
    <w:rsid w:val="00433FAD"/>
    <w:rsid w:val="00434CD3"/>
    <w:rsid w:val="004361B4"/>
    <w:rsid w:val="0043685A"/>
    <w:rsid w:val="00440BC9"/>
    <w:rsid w:val="004421EB"/>
    <w:rsid w:val="004423D0"/>
    <w:rsid w:val="004425FC"/>
    <w:rsid w:val="004428DF"/>
    <w:rsid w:val="00442B1D"/>
    <w:rsid w:val="004430DB"/>
    <w:rsid w:val="004431C4"/>
    <w:rsid w:val="0044353B"/>
    <w:rsid w:val="00443B8B"/>
    <w:rsid w:val="004448D6"/>
    <w:rsid w:val="004449FB"/>
    <w:rsid w:val="00445560"/>
    <w:rsid w:val="00445C25"/>
    <w:rsid w:val="00446827"/>
    <w:rsid w:val="00446921"/>
    <w:rsid w:val="00446C6C"/>
    <w:rsid w:val="004523E2"/>
    <w:rsid w:val="0045298B"/>
    <w:rsid w:val="00452B74"/>
    <w:rsid w:val="00452C54"/>
    <w:rsid w:val="00452CC3"/>
    <w:rsid w:val="004555CE"/>
    <w:rsid w:val="0045608D"/>
    <w:rsid w:val="00456DAB"/>
    <w:rsid w:val="00457DD5"/>
    <w:rsid w:val="004601E2"/>
    <w:rsid w:val="004618F9"/>
    <w:rsid w:val="00461CA8"/>
    <w:rsid w:val="00461FB7"/>
    <w:rsid w:val="00462313"/>
    <w:rsid w:val="00463499"/>
    <w:rsid w:val="00463A49"/>
    <w:rsid w:val="00463D91"/>
    <w:rsid w:val="004648B7"/>
    <w:rsid w:val="00464A05"/>
    <w:rsid w:val="004652C3"/>
    <w:rsid w:val="00465D32"/>
    <w:rsid w:val="00465F21"/>
    <w:rsid w:val="0046614C"/>
    <w:rsid w:val="00466574"/>
    <w:rsid w:val="00467016"/>
    <w:rsid w:val="00467504"/>
    <w:rsid w:val="00467B9F"/>
    <w:rsid w:val="00470DC3"/>
    <w:rsid w:val="00471E8A"/>
    <w:rsid w:val="00472DDF"/>
    <w:rsid w:val="00472FA5"/>
    <w:rsid w:val="004733CC"/>
    <w:rsid w:val="00473FB2"/>
    <w:rsid w:val="00475325"/>
    <w:rsid w:val="00476006"/>
    <w:rsid w:val="00476169"/>
    <w:rsid w:val="00477D08"/>
    <w:rsid w:val="00480394"/>
    <w:rsid w:val="00481FF5"/>
    <w:rsid w:val="00482138"/>
    <w:rsid w:val="004821C2"/>
    <w:rsid w:val="00483CA2"/>
    <w:rsid w:val="0048408E"/>
    <w:rsid w:val="00486000"/>
    <w:rsid w:val="00486821"/>
    <w:rsid w:val="00486E01"/>
    <w:rsid w:val="00487CDB"/>
    <w:rsid w:val="00487D51"/>
    <w:rsid w:val="0049033E"/>
    <w:rsid w:val="00490DF7"/>
    <w:rsid w:val="00491AD4"/>
    <w:rsid w:val="00492218"/>
    <w:rsid w:val="004929B6"/>
    <w:rsid w:val="0049325F"/>
    <w:rsid w:val="00493284"/>
    <w:rsid w:val="0049422A"/>
    <w:rsid w:val="00494A78"/>
    <w:rsid w:val="004969D9"/>
    <w:rsid w:val="00496AB5"/>
    <w:rsid w:val="00497C36"/>
    <w:rsid w:val="00497C61"/>
    <w:rsid w:val="00497F6D"/>
    <w:rsid w:val="004A0DE3"/>
    <w:rsid w:val="004A191E"/>
    <w:rsid w:val="004A2436"/>
    <w:rsid w:val="004A2A9F"/>
    <w:rsid w:val="004A2DA4"/>
    <w:rsid w:val="004A3FFE"/>
    <w:rsid w:val="004A47E2"/>
    <w:rsid w:val="004A4CA3"/>
    <w:rsid w:val="004A5AE4"/>
    <w:rsid w:val="004A61DC"/>
    <w:rsid w:val="004A63F3"/>
    <w:rsid w:val="004A73C3"/>
    <w:rsid w:val="004B132C"/>
    <w:rsid w:val="004B1759"/>
    <w:rsid w:val="004B189D"/>
    <w:rsid w:val="004B191E"/>
    <w:rsid w:val="004B1E54"/>
    <w:rsid w:val="004B2C96"/>
    <w:rsid w:val="004B45E7"/>
    <w:rsid w:val="004B652D"/>
    <w:rsid w:val="004B691F"/>
    <w:rsid w:val="004B6C15"/>
    <w:rsid w:val="004B7B80"/>
    <w:rsid w:val="004C09B2"/>
    <w:rsid w:val="004C1AC5"/>
    <w:rsid w:val="004C38F2"/>
    <w:rsid w:val="004C3F8A"/>
    <w:rsid w:val="004C44A3"/>
    <w:rsid w:val="004C4F04"/>
    <w:rsid w:val="004C69ED"/>
    <w:rsid w:val="004C6BBE"/>
    <w:rsid w:val="004C6E5E"/>
    <w:rsid w:val="004C72D2"/>
    <w:rsid w:val="004C7B93"/>
    <w:rsid w:val="004D0CD1"/>
    <w:rsid w:val="004D20AF"/>
    <w:rsid w:val="004D5653"/>
    <w:rsid w:val="004D5F31"/>
    <w:rsid w:val="004D62F0"/>
    <w:rsid w:val="004D6775"/>
    <w:rsid w:val="004D6A0A"/>
    <w:rsid w:val="004E0517"/>
    <w:rsid w:val="004E2771"/>
    <w:rsid w:val="004E2C38"/>
    <w:rsid w:val="004E3263"/>
    <w:rsid w:val="004E395A"/>
    <w:rsid w:val="004E4B67"/>
    <w:rsid w:val="004E5F24"/>
    <w:rsid w:val="004E6237"/>
    <w:rsid w:val="004E6C3B"/>
    <w:rsid w:val="004F0794"/>
    <w:rsid w:val="004F08CB"/>
    <w:rsid w:val="004F0B87"/>
    <w:rsid w:val="004F0F56"/>
    <w:rsid w:val="004F11B1"/>
    <w:rsid w:val="004F1D16"/>
    <w:rsid w:val="004F29C5"/>
    <w:rsid w:val="004F34B9"/>
    <w:rsid w:val="004F394B"/>
    <w:rsid w:val="004F4F79"/>
    <w:rsid w:val="004F59FB"/>
    <w:rsid w:val="004F68F8"/>
    <w:rsid w:val="004F7A15"/>
    <w:rsid w:val="004F7DB9"/>
    <w:rsid w:val="00500D29"/>
    <w:rsid w:val="005022DC"/>
    <w:rsid w:val="00502E54"/>
    <w:rsid w:val="00504111"/>
    <w:rsid w:val="00504B28"/>
    <w:rsid w:val="00505965"/>
    <w:rsid w:val="00506A67"/>
    <w:rsid w:val="00506DE5"/>
    <w:rsid w:val="00506FDE"/>
    <w:rsid w:val="0050779D"/>
    <w:rsid w:val="00507B7F"/>
    <w:rsid w:val="005117D0"/>
    <w:rsid w:val="00511BFF"/>
    <w:rsid w:val="0051328E"/>
    <w:rsid w:val="00513CF6"/>
    <w:rsid w:val="00513E57"/>
    <w:rsid w:val="00514ECE"/>
    <w:rsid w:val="005154D6"/>
    <w:rsid w:val="00516CD9"/>
    <w:rsid w:val="00516E83"/>
    <w:rsid w:val="005176BC"/>
    <w:rsid w:val="00517C41"/>
    <w:rsid w:val="005212ED"/>
    <w:rsid w:val="00521DED"/>
    <w:rsid w:val="00523CF3"/>
    <w:rsid w:val="00524695"/>
    <w:rsid w:val="00525E44"/>
    <w:rsid w:val="00526170"/>
    <w:rsid w:val="00526D3C"/>
    <w:rsid w:val="00527137"/>
    <w:rsid w:val="00531C08"/>
    <w:rsid w:val="00532686"/>
    <w:rsid w:val="00533F9F"/>
    <w:rsid w:val="00534610"/>
    <w:rsid w:val="00534EE5"/>
    <w:rsid w:val="00535601"/>
    <w:rsid w:val="00536197"/>
    <w:rsid w:val="00536FBD"/>
    <w:rsid w:val="00537261"/>
    <w:rsid w:val="00540648"/>
    <w:rsid w:val="00540AE3"/>
    <w:rsid w:val="005416B9"/>
    <w:rsid w:val="005423A4"/>
    <w:rsid w:val="00542DAE"/>
    <w:rsid w:val="00543032"/>
    <w:rsid w:val="0054403B"/>
    <w:rsid w:val="00546390"/>
    <w:rsid w:val="00546A5C"/>
    <w:rsid w:val="00546F5A"/>
    <w:rsid w:val="00547C2F"/>
    <w:rsid w:val="00550CDF"/>
    <w:rsid w:val="005524BC"/>
    <w:rsid w:val="00552A09"/>
    <w:rsid w:val="005532E8"/>
    <w:rsid w:val="005533FC"/>
    <w:rsid w:val="00553BB0"/>
    <w:rsid w:val="00554183"/>
    <w:rsid w:val="00554835"/>
    <w:rsid w:val="00554A13"/>
    <w:rsid w:val="00554B3D"/>
    <w:rsid w:val="00555EBC"/>
    <w:rsid w:val="00556E4F"/>
    <w:rsid w:val="005573EA"/>
    <w:rsid w:val="00557735"/>
    <w:rsid w:val="00557907"/>
    <w:rsid w:val="00560A95"/>
    <w:rsid w:val="00560F17"/>
    <w:rsid w:val="0056288B"/>
    <w:rsid w:val="00562DF7"/>
    <w:rsid w:val="005656A1"/>
    <w:rsid w:val="00565753"/>
    <w:rsid w:val="005663A7"/>
    <w:rsid w:val="0057232D"/>
    <w:rsid w:val="00573A3C"/>
    <w:rsid w:val="00573FF6"/>
    <w:rsid w:val="00574C42"/>
    <w:rsid w:val="00574E78"/>
    <w:rsid w:val="005755C2"/>
    <w:rsid w:val="00576226"/>
    <w:rsid w:val="00581335"/>
    <w:rsid w:val="00582FED"/>
    <w:rsid w:val="005833AF"/>
    <w:rsid w:val="00584289"/>
    <w:rsid w:val="00584C7E"/>
    <w:rsid w:val="00585E03"/>
    <w:rsid w:val="00585F79"/>
    <w:rsid w:val="00586671"/>
    <w:rsid w:val="005877C4"/>
    <w:rsid w:val="00592429"/>
    <w:rsid w:val="00592712"/>
    <w:rsid w:val="0059295B"/>
    <w:rsid w:val="00593419"/>
    <w:rsid w:val="0059548A"/>
    <w:rsid w:val="00596F2F"/>
    <w:rsid w:val="00597AE4"/>
    <w:rsid w:val="005A07DE"/>
    <w:rsid w:val="005A0C29"/>
    <w:rsid w:val="005A31BA"/>
    <w:rsid w:val="005A4425"/>
    <w:rsid w:val="005A44D6"/>
    <w:rsid w:val="005A5096"/>
    <w:rsid w:val="005A609C"/>
    <w:rsid w:val="005A64B9"/>
    <w:rsid w:val="005A65B6"/>
    <w:rsid w:val="005A68DF"/>
    <w:rsid w:val="005A6C7E"/>
    <w:rsid w:val="005A70E6"/>
    <w:rsid w:val="005B010C"/>
    <w:rsid w:val="005B0DFA"/>
    <w:rsid w:val="005B11E4"/>
    <w:rsid w:val="005B125F"/>
    <w:rsid w:val="005B23C5"/>
    <w:rsid w:val="005B3C62"/>
    <w:rsid w:val="005B47E2"/>
    <w:rsid w:val="005B5ADF"/>
    <w:rsid w:val="005B686A"/>
    <w:rsid w:val="005B747B"/>
    <w:rsid w:val="005B7756"/>
    <w:rsid w:val="005C1F23"/>
    <w:rsid w:val="005C21FC"/>
    <w:rsid w:val="005C6366"/>
    <w:rsid w:val="005C6ACC"/>
    <w:rsid w:val="005C6BB8"/>
    <w:rsid w:val="005C73A9"/>
    <w:rsid w:val="005D01CD"/>
    <w:rsid w:val="005D1398"/>
    <w:rsid w:val="005D1CA7"/>
    <w:rsid w:val="005D1E65"/>
    <w:rsid w:val="005D209E"/>
    <w:rsid w:val="005D2A88"/>
    <w:rsid w:val="005D345B"/>
    <w:rsid w:val="005D3A5B"/>
    <w:rsid w:val="005D40F9"/>
    <w:rsid w:val="005D5751"/>
    <w:rsid w:val="005D5906"/>
    <w:rsid w:val="005D5A1E"/>
    <w:rsid w:val="005D62FE"/>
    <w:rsid w:val="005D744C"/>
    <w:rsid w:val="005D7630"/>
    <w:rsid w:val="005E1B52"/>
    <w:rsid w:val="005E38CF"/>
    <w:rsid w:val="005E4697"/>
    <w:rsid w:val="005E6363"/>
    <w:rsid w:val="005E7196"/>
    <w:rsid w:val="005E74CD"/>
    <w:rsid w:val="005F0FA8"/>
    <w:rsid w:val="005F1053"/>
    <w:rsid w:val="005F20E1"/>
    <w:rsid w:val="005F3A48"/>
    <w:rsid w:val="005F42B1"/>
    <w:rsid w:val="005F68C1"/>
    <w:rsid w:val="005F6D77"/>
    <w:rsid w:val="006003B5"/>
    <w:rsid w:val="0060046F"/>
    <w:rsid w:val="006014DE"/>
    <w:rsid w:val="00601A9E"/>
    <w:rsid w:val="00602821"/>
    <w:rsid w:val="00602EC6"/>
    <w:rsid w:val="0060396C"/>
    <w:rsid w:val="00603C04"/>
    <w:rsid w:val="00603CF8"/>
    <w:rsid w:val="00604012"/>
    <w:rsid w:val="00604144"/>
    <w:rsid w:val="00604503"/>
    <w:rsid w:val="0060516F"/>
    <w:rsid w:val="00605512"/>
    <w:rsid w:val="00606B33"/>
    <w:rsid w:val="00607686"/>
    <w:rsid w:val="00607734"/>
    <w:rsid w:val="00607D36"/>
    <w:rsid w:val="00607FB2"/>
    <w:rsid w:val="00610B3E"/>
    <w:rsid w:val="006113E9"/>
    <w:rsid w:val="0061190A"/>
    <w:rsid w:val="00611C9B"/>
    <w:rsid w:val="006120BF"/>
    <w:rsid w:val="006127BA"/>
    <w:rsid w:val="00612AD1"/>
    <w:rsid w:val="00612CE0"/>
    <w:rsid w:val="00613D4A"/>
    <w:rsid w:val="00613DB1"/>
    <w:rsid w:val="00614199"/>
    <w:rsid w:val="00615223"/>
    <w:rsid w:val="0061547E"/>
    <w:rsid w:val="00615B66"/>
    <w:rsid w:val="0061615B"/>
    <w:rsid w:val="00616D93"/>
    <w:rsid w:val="00616E24"/>
    <w:rsid w:val="00620600"/>
    <w:rsid w:val="00620A17"/>
    <w:rsid w:val="0062259E"/>
    <w:rsid w:val="006230CE"/>
    <w:rsid w:val="0062329D"/>
    <w:rsid w:val="00623664"/>
    <w:rsid w:val="00624038"/>
    <w:rsid w:val="0062446E"/>
    <w:rsid w:val="006245CB"/>
    <w:rsid w:val="00624917"/>
    <w:rsid w:val="00625458"/>
    <w:rsid w:val="00625FDB"/>
    <w:rsid w:val="0062687F"/>
    <w:rsid w:val="00626B05"/>
    <w:rsid w:val="00626C47"/>
    <w:rsid w:val="00627A0E"/>
    <w:rsid w:val="00631123"/>
    <w:rsid w:val="00632028"/>
    <w:rsid w:val="00633344"/>
    <w:rsid w:val="00633369"/>
    <w:rsid w:val="00633CA8"/>
    <w:rsid w:val="006340BB"/>
    <w:rsid w:val="00634C09"/>
    <w:rsid w:val="00634CE2"/>
    <w:rsid w:val="00636690"/>
    <w:rsid w:val="00636D43"/>
    <w:rsid w:val="00637F83"/>
    <w:rsid w:val="006407A0"/>
    <w:rsid w:val="00640B27"/>
    <w:rsid w:val="00642CEE"/>
    <w:rsid w:val="00643D65"/>
    <w:rsid w:val="006443A7"/>
    <w:rsid w:val="0064520D"/>
    <w:rsid w:val="0064536B"/>
    <w:rsid w:val="00647986"/>
    <w:rsid w:val="00650374"/>
    <w:rsid w:val="00650B2C"/>
    <w:rsid w:val="0065220F"/>
    <w:rsid w:val="006534BB"/>
    <w:rsid w:val="00654113"/>
    <w:rsid w:val="006547E2"/>
    <w:rsid w:val="00655622"/>
    <w:rsid w:val="006569D0"/>
    <w:rsid w:val="00656E81"/>
    <w:rsid w:val="00656F7B"/>
    <w:rsid w:val="00660A47"/>
    <w:rsid w:val="006616FA"/>
    <w:rsid w:val="00662FBD"/>
    <w:rsid w:val="00666119"/>
    <w:rsid w:val="006666E6"/>
    <w:rsid w:val="0067023E"/>
    <w:rsid w:val="006710CD"/>
    <w:rsid w:val="00671971"/>
    <w:rsid w:val="00671B52"/>
    <w:rsid w:val="00671BB2"/>
    <w:rsid w:val="00671BD3"/>
    <w:rsid w:val="0067270C"/>
    <w:rsid w:val="006740A2"/>
    <w:rsid w:val="006744B4"/>
    <w:rsid w:val="006750CB"/>
    <w:rsid w:val="00676304"/>
    <w:rsid w:val="00676858"/>
    <w:rsid w:val="006770BA"/>
    <w:rsid w:val="006774DE"/>
    <w:rsid w:val="00677543"/>
    <w:rsid w:val="006779C4"/>
    <w:rsid w:val="00677FD6"/>
    <w:rsid w:val="006811F3"/>
    <w:rsid w:val="00682787"/>
    <w:rsid w:val="00683177"/>
    <w:rsid w:val="00684C40"/>
    <w:rsid w:val="00684E7D"/>
    <w:rsid w:val="00685320"/>
    <w:rsid w:val="00685399"/>
    <w:rsid w:val="0068636C"/>
    <w:rsid w:val="00686CF6"/>
    <w:rsid w:val="00690298"/>
    <w:rsid w:val="00690352"/>
    <w:rsid w:val="006908E3"/>
    <w:rsid w:val="00692D39"/>
    <w:rsid w:val="0069303A"/>
    <w:rsid w:val="00693AF4"/>
    <w:rsid w:val="00694AA6"/>
    <w:rsid w:val="00695FF8"/>
    <w:rsid w:val="00696681"/>
    <w:rsid w:val="00697514"/>
    <w:rsid w:val="00697650"/>
    <w:rsid w:val="006A1CB3"/>
    <w:rsid w:val="006A24CB"/>
    <w:rsid w:val="006A3173"/>
    <w:rsid w:val="006A3383"/>
    <w:rsid w:val="006A3D0A"/>
    <w:rsid w:val="006A52BB"/>
    <w:rsid w:val="006A5AE3"/>
    <w:rsid w:val="006A663E"/>
    <w:rsid w:val="006A71F8"/>
    <w:rsid w:val="006B0782"/>
    <w:rsid w:val="006B0899"/>
    <w:rsid w:val="006B288D"/>
    <w:rsid w:val="006B4085"/>
    <w:rsid w:val="006B488C"/>
    <w:rsid w:val="006B4E76"/>
    <w:rsid w:val="006B50FC"/>
    <w:rsid w:val="006B56CB"/>
    <w:rsid w:val="006B5EB9"/>
    <w:rsid w:val="006B5FA9"/>
    <w:rsid w:val="006B6249"/>
    <w:rsid w:val="006B6C10"/>
    <w:rsid w:val="006C1FF8"/>
    <w:rsid w:val="006C2B58"/>
    <w:rsid w:val="006C35A9"/>
    <w:rsid w:val="006C409F"/>
    <w:rsid w:val="006C4982"/>
    <w:rsid w:val="006C4B0B"/>
    <w:rsid w:val="006C5A20"/>
    <w:rsid w:val="006C626C"/>
    <w:rsid w:val="006C6355"/>
    <w:rsid w:val="006C7377"/>
    <w:rsid w:val="006D21D5"/>
    <w:rsid w:val="006D390C"/>
    <w:rsid w:val="006D3A40"/>
    <w:rsid w:val="006D406A"/>
    <w:rsid w:val="006D496E"/>
    <w:rsid w:val="006D6073"/>
    <w:rsid w:val="006D67BE"/>
    <w:rsid w:val="006D6C10"/>
    <w:rsid w:val="006D7162"/>
    <w:rsid w:val="006D76AB"/>
    <w:rsid w:val="006D7E1E"/>
    <w:rsid w:val="006E054F"/>
    <w:rsid w:val="006E0E38"/>
    <w:rsid w:val="006E1376"/>
    <w:rsid w:val="006E1BEC"/>
    <w:rsid w:val="006E1F70"/>
    <w:rsid w:val="006E206A"/>
    <w:rsid w:val="006E2271"/>
    <w:rsid w:val="006E28FD"/>
    <w:rsid w:val="006E3274"/>
    <w:rsid w:val="006E3327"/>
    <w:rsid w:val="006E3D3A"/>
    <w:rsid w:val="006E3E06"/>
    <w:rsid w:val="006E460E"/>
    <w:rsid w:val="006E525B"/>
    <w:rsid w:val="006E639D"/>
    <w:rsid w:val="006E6623"/>
    <w:rsid w:val="006E6EDE"/>
    <w:rsid w:val="006E7183"/>
    <w:rsid w:val="006E7E73"/>
    <w:rsid w:val="006F08C9"/>
    <w:rsid w:val="006F1C97"/>
    <w:rsid w:val="006F2264"/>
    <w:rsid w:val="006F34DE"/>
    <w:rsid w:val="006F49AB"/>
    <w:rsid w:val="006F4AD7"/>
    <w:rsid w:val="006F50CD"/>
    <w:rsid w:val="006F537F"/>
    <w:rsid w:val="006F6988"/>
    <w:rsid w:val="006F6C5A"/>
    <w:rsid w:val="006F718F"/>
    <w:rsid w:val="006F7F76"/>
    <w:rsid w:val="006F7FCA"/>
    <w:rsid w:val="00700ED8"/>
    <w:rsid w:val="00700F0D"/>
    <w:rsid w:val="00701152"/>
    <w:rsid w:val="0070198C"/>
    <w:rsid w:val="00702C1B"/>
    <w:rsid w:val="00702E95"/>
    <w:rsid w:val="00705413"/>
    <w:rsid w:val="00705A73"/>
    <w:rsid w:val="00706122"/>
    <w:rsid w:val="00706B07"/>
    <w:rsid w:val="007103AE"/>
    <w:rsid w:val="00711766"/>
    <w:rsid w:val="00712164"/>
    <w:rsid w:val="00712C58"/>
    <w:rsid w:val="007144AA"/>
    <w:rsid w:val="00715765"/>
    <w:rsid w:val="0072061D"/>
    <w:rsid w:val="007239EF"/>
    <w:rsid w:val="007243D5"/>
    <w:rsid w:val="00727DE1"/>
    <w:rsid w:val="00730B88"/>
    <w:rsid w:val="00731956"/>
    <w:rsid w:val="00732C18"/>
    <w:rsid w:val="007340AC"/>
    <w:rsid w:val="00734117"/>
    <w:rsid w:val="007342E8"/>
    <w:rsid w:val="00734B56"/>
    <w:rsid w:val="00734F63"/>
    <w:rsid w:val="007351E4"/>
    <w:rsid w:val="007373A6"/>
    <w:rsid w:val="00737C58"/>
    <w:rsid w:val="0074045C"/>
    <w:rsid w:val="0074048A"/>
    <w:rsid w:val="00740DB8"/>
    <w:rsid w:val="00741532"/>
    <w:rsid w:val="00742453"/>
    <w:rsid w:val="007424A9"/>
    <w:rsid w:val="00743577"/>
    <w:rsid w:val="0074379F"/>
    <w:rsid w:val="00744479"/>
    <w:rsid w:val="00744A18"/>
    <w:rsid w:val="0074537F"/>
    <w:rsid w:val="00747419"/>
    <w:rsid w:val="00747CAA"/>
    <w:rsid w:val="00747DB7"/>
    <w:rsid w:val="0075004B"/>
    <w:rsid w:val="007515AA"/>
    <w:rsid w:val="00751ADA"/>
    <w:rsid w:val="0075371F"/>
    <w:rsid w:val="00753B3B"/>
    <w:rsid w:val="00753C77"/>
    <w:rsid w:val="007547DD"/>
    <w:rsid w:val="00754DD5"/>
    <w:rsid w:val="00755492"/>
    <w:rsid w:val="007574B9"/>
    <w:rsid w:val="00757EF1"/>
    <w:rsid w:val="007604C4"/>
    <w:rsid w:val="007607B2"/>
    <w:rsid w:val="00760837"/>
    <w:rsid w:val="00761DFF"/>
    <w:rsid w:val="00762122"/>
    <w:rsid w:val="00763A3E"/>
    <w:rsid w:val="00765177"/>
    <w:rsid w:val="0076591C"/>
    <w:rsid w:val="00766158"/>
    <w:rsid w:val="00766BB9"/>
    <w:rsid w:val="00766EB5"/>
    <w:rsid w:val="00772972"/>
    <w:rsid w:val="00772D91"/>
    <w:rsid w:val="00772FA2"/>
    <w:rsid w:val="0077350F"/>
    <w:rsid w:val="0077383D"/>
    <w:rsid w:val="00776331"/>
    <w:rsid w:val="007763CA"/>
    <w:rsid w:val="00777617"/>
    <w:rsid w:val="00780338"/>
    <w:rsid w:val="00780806"/>
    <w:rsid w:val="0078099C"/>
    <w:rsid w:val="00780A75"/>
    <w:rsid w:val="00780E3A"/>
    <w:rsid w:val="00780E99"/>
    <w:rsid w:val="00781550"/>
    <w:rsid w:val="00781AEB"/>
    <w:rsid w:val="00781B14"/>
    <w:rsid w:val="00781DF4"/>
    <w:rsid w:val="00782880"/>
    <w:rsid w:val="00782F51"/>
    <w:rsid w:val="00783059"/>
    <w:rsid w:val="00783ACA"/>
    <w:rsid w:val="00783B16"/>
    <w:rsid w:val="00785B17"/>
    <w:rsid w:val="007865B2"/>
    <w:rsid w:val="00787F2D"/>
    <w:rsid w:val="00790CB5"/>
    <w:rsid w:val="00792057"/>
    <w:rsid w:val="007921B6"/>
    <w:rsid w:val="00792624"/>
    <w:rsid w:val="00794DD6"/>
    <w:rsid w:val="00794E60"/>
    <w:rsid w:val="007954AA"/>
    <w:rsid w:val="00795CE5"/>
    <w:rsid w:val="00796129"/>
    <w:rsid w:val="00796AAF"/>
    <w:rsid w:val="00796BD3"/>
    <w:rsid w:val="00797746"/>
    <w:rsid w:val="00797BB3"/>
    <w:rsid w:val="00797DC5"/>
    <w:rsid w:val="007A041C"/>
    <w:rsid w:val="007A13E6"/>
    <w:rsid w:val="007A1A1B"/>
    <w:rsid w:val="007A1DFE"/>
    <w:rsid w:val="007A219E"/>
    <w:rsid w:val="007A235C"/>
    <w:rsid w:val="007A2661"/>
    <w:rsid w:val="007A3C45"/>
    <w:rsid w:val="007A5CC0"/>
    <w:rsid w:val="007A6800"/>
    <w:rsid w:val="007A740E"/>
    <w:rsid w:val="007A7CE7"/>
    <w:rsid w:val="007A7F05"/>
    <w:rsid w:val="007B08DC"/>
    <w:rsid w:val="007B0F27"/>
    <w:rsid w:val="007B2968"/>
    <w:rsid w:val="007B36C7"/>
    <w:rsid w:val="007B55E3"/>
    <w:rsid w:val="007B5B2E"/>
    <w:rsid w:val="007B6164"/>
    <w:rsid w:val="007B645D"/>
    <w:rsid w:val="007B6E42"/>
    <w:rsid w:val="007B724F"/>
    <w:rsid w:val="007C03E1"/>
    <w:rsid w:val="007C0525"/>
    <w:rsid w:val="007C0DDF"/>
    <w:rsid w:val="007C1698"/>
    <w:rsid w:val="007C1FD2"/>
    <w:rsid w:val="007C22DE"/>
    <w:rsid w:val="007C2FA8"/>
    <w:rsid w:val="007C3CB7"/>
    <w:rsid w:val="007C3FAF"/>
    <w:rsid w:val="007C4061"/>
    <w:rsid w:val="007C619A"/>
    <w:rsid w:val="007C6A59"/>
    <w:rsid w:val="007C7175"/>
    <w:rsid w:val="007C7240"/>
    <w:rsid w:val="007D1E0F"/>
    <w:rsid w:val="007D20AA"/>
    <w:rsid w:val="007D220A"/>
    <w:rsid w:val="007D2807"/>
    <w:rsid w:val="007D2D85"/>
    <w:rsid w:val="007D3FD3"/>
    <w:rsid w:val="007D418B"/>
    <w:rsid w:val="007D484E"/>
    <w:rsid w:val="007D4D10"/>
    <w:rsid w:val="007D553A"/>
    <w:rsid w:val="007D6B44"/>
    <w:rsid w:val="007D6CBC"/>
    <w:rsid w:val="007D7914"/>
    <w:rsid w:val="007E02A9"/>
    <w:rsid w:val="007E16BD"/>
    <w:rsid w:val="007E497D"/>
    <w:rsid w:val="007E4DCC"/>
    <w:rsid w:val="007E51EF"/>
    <w:rsid w:val="007E5410"/>
    <w:rsid w:val="007E5613"/>
    <w:rsid w:val="007E561B"/>
    <w:rsid w:val="007E5B97"/>
    <w:rsid w:val="007F0731"/>
    <w:rsid w:val="007F1233"/>
    <w:rsid w:val="007F171B"/>
    <w:rsid w:val="007F1AA1"/>
    <w:rsid w:val="007F2492"/>
    <w:rsid w:val="007F33E2"/>
    <w:rsid w:val="007F3657"/>
    <w:rsid w:val="007F494A"/>
    <w:rsid w:val="007F4E15"/>
    <w:rsid w:val="007F5427"/>
    <w:rsid w:val="008000C2"/>
    <w:rsid w:val="008014AC"/>
    <w:rsid w:val="0080210F"/>
    <w:rsid w:val="00802727"/>
    <w:rsid w:val="00802DFB"/>
    <w:rsid w:val="00803A53"/>
    <w:rsid w:val="008054CD"/>
    <w:rsid w:val="008062B6"/>
    <w:rsid w:val="00810773"/>
    <w:rsid w:val="00810943"/>
    <w:rsid w:val="00811151"/>
    <w:rsid w:val="0081191E"/>
    <w:rsid w:val="00811D82"/>
    <w:rsid w:val="00813492"/>
    <w:rsid w:val="00813790"/>
    <w:rsid w:val="0081528B"/>
    <w:rsid w:val="00815375"/>
    <w:rsid w:val="00815C43"/>
    <w:rsid w:val="00816D9E"/>
    <w:rsid w:val="00817559"/>
    <w:rsid w:val="008205D2"/>
    <w:rsid w:val="00821650"/>
    <w:rsid w:val="008224D8"/>
    <w:rsid w:val="0082339F"/>
    <w:rsid w:val="00823588"/>
    <w:rsid w:val="008236D6"/>
    <w:rsid w:val="00824F3E"/>
    <w:rsid w:val="00824F7B"/>
    <w:rsid w:val="00825202"/>
    <w:rsid w:val="0082525B"/>
    <w:rsid w:val="008255FC"/>
    <w:rsid w:val="00826CBE"/>
    <w:rsid w:val="0082796A"/>
    <w:rsid w:val="008279E1"/>
    <w:rsid w:val="00827AEC"/>
    <w:rsid w:val="00827C24"/>
    <w:rsid w:val="00831597"/>
    <w:rsid w:val="0083184C"/>
    <w:rsid w:val="00834007"/>
    <w:rsid w:val="0083416B"/>
    <w:rsid w:val="0083554B"/>
    <w:rsid w:val="0083557F"/>
    <w:rsid w:val="00835B85"/>
    <w:rsid w:val="00842FC0"/>
    <w:rsid w:val="00843075"/>
    <w:rsid w:val="00843245"/>
    <w:rsid w:val="00843692"/>
    <w:rsid w:val="00843AF8"/>
    <w:rsid w:val="0084407A"/>
    <w:rsid w:val="00844D00"/>
    <w:rsid w:val="00844E56"/>
    <w:rsid w:val="0084505F"/>
    <w:rsid w:val="008451D6"/>
    <w:rsid w:val="0084603B"/>
    <w:rsid w:val="00847A0F"/>
    <w:rsid w:val="00847EE4"/>
    <w:rsid w:val="00850900"/>
    <w:rsid w:val="0085151D"/>
    <w:rsid w:val="00851C64"/>
    <w:rsid w:val="00852714"/>
    <w:rsid w:val="00852799"/>
    <w:rsid w:val="0085300D"/>
    <w:rsid w:val="008538BC"/>
    <w:rsid w:val="00854482"/>
    <w:rsid w:val="00854CC6"/>
    <w:rsid w:val="00855171"/>
    <w:rsid w:val="00855F42"/>
    <w:rsid w:val="0085610E"/>
    <w:rsid w:val="008561D3"/>
    <w:rsid w:val="008562CA"/>
    <w:rsid w:val="00856589"/>
    <w:rsid w:val="00856ACC"/>
    <w:rsid w:val="008572B8"/>
    <w:rsid w:val="00857C96"/>
    <w:rsid w:val="00861B06"/>
    <w:rsid w:val="00862D6B"/>
    <w:rsid w:val="008650F3"/>
    <w:rsid w:val="00865596"/>
    <w:rsid w:val="008665C5"/>
    <w:rsid w:val="00867297"/>
    <w:rsid w:val="00870C5D"/>
    <w:rsid w:val="00870DBD"/>
    <w:rsid w:val="008728F5"/>
    <w:rsid w:val="00873045"/>
    <w:rsid w:val="00873136"/>
    <w:rsid w:val="008738A9"/>
    <w:rsid w:val="008740D4"/>
    <w:rsid w:val="00874281"/>
    <w:rsid w:val="00876EA0"/>
    <w:rsid w:val="00877343"/>
    <w:rsid w:val="0088026C"/>
    <w:rsid w:val="0088164F"/>
    <w:rsid w:val="0088326A"/>
    <w:rsid w:val="00883C29"/>
    <w:rsid w:val="008843A3"/>
    <w:rsid w:val="00884FDC"/>
    <w:rsid w:val="008850EB"/>
    <w:rsid w:val="0088519A"/>
    <w:rsid w:val="00885C13"/>
    <w:rsid w:val="00885F11"/>
    <w:rsid w:val="008864B6"/>
    <w:rsid w:val="00890BAF"/>
    <w:rsid w:val="00891423"/>
    <w:rsid w:val="00892F2A"/>
    <w:rsid w:val="008933BC"/>
    <w:rsid w:val="00893EF7"/>
    <w:rsid w:val="00893F57"/>
    <w:rsid w:val="00894340"/>
    <w:rsid w:val="00894E67"/>
    <w:rsid w:val="008954E7"/>
    <w:rsid w:val="00895920"/>
    <w:rsid w:val="00896BB1"/>
    <w:rsid w:val="00896F4F"/>
    <w:rsid w:val="00897730"/>
    <w:rsid w:val="008A0D35"/>
    <w:rsid w:val="008A2D0D"/>
    <w:rsid w:val="008A3E7D"/>
    <w:rsid w:val="008A5C28"/>
    <w:rsid w:val="008A5CC5"/>
    <w:rsid w:val="008A5E15"/>
    <w:rsid w:val="008A6227"/>
    <w:rsid w:val="008A74F4"/>
    <w:rsid w:val="008B087D"/>
    <w:rsid w:val="008B1DDD"/>
    <w:rsid w:val="008B25D1"/>
    <w:rsid w:val="008B2BA1"/>
    <w:rsid w:val="008B3113"/>
    <w:rsid w:val="008B4C55"/>
    <w:rsid w:val="008B6A8C"/>
    <w:rsid w:val="008B7168"/>
    <w:rsid w:val="008B76A3"/>
    <w:rsid w:val="008B7D9E"/>
    <w:rsid w:val="008C09FE"/>
    <w:rsid w:val="008C0C15"/>
    <w:rsid w:val="008C1EBC"/>
    <w:rsid w:val="008C241B"/>
    <w:rsid w:val="008C255B"/>
    <w:rsid w:val="008C4A2A"/>
    <w:rsid w:val="008C55DE"/>
    <w:rsid w:val="008C5961"/>
    <w:rsid w:val="008C6864"/>
    <w:rsid w:val="008C7284"/>
    <w:rsid w:val="008C7AD2"/>
    <w:rsid w:val="008C7F1E"/>
    <w:rsid w:val="008D0851"/>
    <w:rsid w:val="008D0BFF"/>
    <w:rsid w:val="008D1B56"/>
    <w:rsid w:val="008D1CC5"/>
    <w:rsid w:val="008D2088"/>
    <w:rsid w:val="008D28E0"/>
    <w:rsid w:val="008D31C8"/>
    <w:rsid w:val="008D325C"/>
    <w:rsid w:val="008D4504"/>
    <w:rsid w:val="008D4696"/>
    <w:rsid w:val="008D5FB7"/>
    <w:rsid w:val="008D6F8D"/>
    <w:rsid w:val="008E07B4"/>
    <w:rsid w:val="008E0FE2"/>
    <w:rsid w:val="008E32C6"/>
    <w:rsid w:val="008E5779"/>
    <w:rsid w:val="008E61F2"/>
    <w:rsid w:val="008E6273"/>
    <w:rsid w:val="008E728F"/>
    <w:rsid w:val="008E73C3"/>
    <w:rsid w:val="008F12B5"/>
    <w:rsid w:val="008F253A"/>
    <w:rsid w:val="008F2742"/>
    <w:rsid w:val="008F277A"/>
    <w:rsid w:val="008F312A"/>
    <w:rsid w:val="008F31C8"/>
    <w:rsid w:val="008F34CC"/>
    <w:rsid w:val="00901B08"/>
    <w:rsid w:val="00901C71"/>
    <w:rsid w:val="00902172"/>
    <w:rsid w:val="009028D3"/>
    <w:rsid w:val="00902DF5"/>
    <w:rsid w:val="0090320C"/>
    <w:rsid w:val="009035EE"/>
    <w:rsid w:val="009037C7"/>
    <w:rsid w:val="00903ABD"/>
    <w:rsid w:val="009044E8"/>
    <w:rsid w:val="009055C7"/>
    <w:rsid w:val="009057E1"/>
    <w:rsid w:val="00905A9B"/>
    <w:rsid w:val="00905BE3"/>
    <w:rsid w:val="00906388"/>
    <w:rsid w:val="009076DB"/>
    <w:rsid w:val="009102F6"/>
    <w:rsid w:val="0091160F"/>
    <w:rsid w:val="00912331"/>
    <w:rsid w:val="009123D6"/>
    <w:rsid w:val="00912632"/>
    <w:rsid w:val="00912891"/>
    <w:rsid w:val="00912963"/>
    <w:rsid w:val="00913688"/>
    <w:rsid w:val="00915262"/>
    <w:rsid w:val="0091590B"/>
    <w:rsid w:val="009159AE"/>
    <w:rsid w:val="00916ED0"/>
    <w:rsid w:val="00917583"/>
    <w:rsid w:val="00923396"/>
    <w:rsid w:val="0092361C"/>
    <w:rsid w:val="00923723"/>
    <w:rsid w:val="00923948"/>
    <w:rsid w:val="00923A61"/>
    <w:rsid w:val="00924310"/>
    <w:rsid w:val="009244E4"/>
    <w:rsid w:val="00926F02"/>
    <w:rsid w:val="00930D63"/>
    <w:rsid w:val="00931B38"/>
    <w:rsid w:val="00931BB5"/>
    <w:rsid w:val="0093326D"/>
    <w:rsid w:val="00934A0D"/>
    <w:rsid w:val="00934F35"/>
    <w:rsid w:val="00935F42"/>
    <w:rsid w:val="00936092"/>
    <w:rsid w:val="00936EA6"/>
    <w:rsid w:val="009375A6"/>
    <w:rsid w:val="0094016D"/>
    <w:rsid w:val="00940C7A"/>
    <w:rsid w:val="00942F3A"/>
    <w:rsid w:val="0094308A"/>
    <w:rsid w:val="00943DA4"/>
    <w:rsid w:val="00944039"/>
    <w:rsid w:val="00944665"/>
    <w:rsid w:val="00944938"/>
    <w:rsid w:val="00944FA5"/>
    <w:rsid w:val="009458E9"/>
    <w:rsid w:val="009461EB"/>
    <w:rsid w:val="00946CA2"/>
    <w:rsid w:val="00947580"/>
    <w:rsid w:val="00950CF7"/>
    <w:rsid w:val="009511FB"/>
    <w:rsid w:val="00951A5C"/>
    <w:rsid w:val="0095206C"/>
    <w:rsid w:val="0095208F"/>
    <w:rsid w:val="0095299C"/>
    <w:rsid w:val="00952B0B"/>
    <w:rsid w:val="00953A57"/>
    <w:rsid w:val="00953AC9"/>
    <w:rsid w:val="00953D19"/>
    <w:rsid w:val="00953D26"/>
    <w:rsid w:val="00954E09"/>
    <w:rsid w:val="00961A67"/>
    <w:rsid w:val="009623D7"/>
    <w:rsid w:val="00963106"/>
    <w:rsid w:val="009636B0"/>
    <w:rsid w:val="00964764"/>
    <w:rsid w:val="00964A90"/>
    <w:rsid w:val="00964A95"/>
    <w:rsid w:val="00965DFD"/>
    <w:rsid w:val="00966E84"/>
    <w:rsid w:val="00967EBB"/>
    <w:rsid w:val="009717FD"/>
    <w:rsid w:val="00971D0B"/>
    <w:rsid w:val="0097308A"/>
    <w:rsid w:val="009738BB"/>
    <w:rsid w:val="00973973"/>
    <w:rsid w:val="0097429B"/>
    <w:rsid w:val="009745B3"/>
    <w:rsid w:val="00974AE5"/>
    <w:rsid w:val="00975096"/>
    <w:rsid w:val="00976EAB"/>
    <w:rsid w:val="009773C7"/>
    <w:rsid w:val="009806A4"/>
    <w:rsid w:val="00980CAB"/>
    <w:rsid w:val="0098121B"/>
    <w:rsid w:val="00982085"/>
    <w:rsid w:val="00982C98"/>
    <w:rsid w:val="0098368D"/>
    <w:rsid w:val="009843E4"/>
    <w:rsid w:val="0098486D"/>
    <w:rsid w:val="0098487B"/>
    <w:rsid w:val="00984D37"/>
    <w:rsid w:val="00986151"/>
    <w:rsid w:val="0098636B"/>
    <w:rsid w:val="00986531"/>
    <w:rsid w:val="0098750C"/>
    <w:rsid w:val="00990002"/>
    <w:rsid w:val="00991392"/>
    <w:rsid w:val="009918C3"/>
    <w:rsid w:val="00993840"/>
    <w:rsid w:val="009945EF"/>
    <w:rsid w:val="009947CA"/>
    <w:rsid w:val="00994B4E"/>
    <w:rsid w:val="00994E12"/>
    <w:rsid w:val="00994FD0"/>
    <w:rsid w:val="00995B53"/>
    <w:rsid w:val="00996373"/>
    <w:rsid w:val="00997CED"/>
    <w:rsid w:val="009A11D0"/>
    <w:rsid w:val="009A1462"/>
    <w:rsid w:val="009A3373"/>
    <w:rsid w:val="009A3390"/>
    <w:rsid w:val="009A3900"/>
    <w:rsid w:val="009A3A58"/>
    <w:rsid w:val="009A3F67"/>
    <w:rsid w:val="009A4335"/>
    <w:rsid w:val="009A489A"/>
    <w:rsid w:val="009A4A84"/>
    <w:rsid w:val="009A59EE"/>
    <w:rsid w:val="009A6064"/>
    <w:rsid w:val="009A688C"/>
    <w:rsid w:val="009A6AB2"/>
    <w:rsid w:val="009A75BE"/>
    <w:rsid w:val="009B0D1B"/>
    <w:rsid w:val="009B1B25"/>
    <w:rsid w:val="009B21C1"/>
    <w:rsid w:val="009B26DE"/>
    <w:rsid w:val="009B37D9"/>
    <w:rsid w:val="009B37E7"/>
    <w:rsid w:val="009B3BEE"/>
    <w:rsid w:val="009B423E"/>
    <w:rsid w:val="009B62CF"/>
    <w:rsid w:val="009B6DB0"/>
    <w:rsid w:val="009C0068"/>
    <w:rsid w:val="009C0417"/>
    <w:rsid w:val="009C2320"/>
    <w:rsid w:val="009C3155"/>
    <w:rsid w:val="009C48D3"/>
    <w:rsid w:val="009C5C65"/>
    <w:rsid w:val="009C5C99"/>
    <w:rsid w:val="009C6E99"/>
    <w:rsid w:val="009C77AD"/>
    <w:rsid w:val="009D0AEF"/>
    <w:rsid w:val="009D2B13"/>
    <w:rsid w:val="009D2DA4"/>
    <w:rsid w:val="009D2F93"/>
    <w:rsid w:val="009D306A"/>
    <w:rsid w:val="009D346C"/>
    <w:rsid w:val="009D47E6"/>
    <w:rsid w:val="009D56A0"/>
    <w:rsid w:val="009D5AE4"/>
    <w:rsid w:val="009D65C6"/>
    <w:rsid w:val="009D7B72"/>
    <w:rsid w:val="009D7EF0"/>
    <w:rsid w:val="009E03EC"/>
    <w:rsid w:val="009E04CB"/>
    <w:rsid w:val="009E0579"/>
    <w:rsid w:val="009E0F24"/>
    <w:rsid w:val="009E11EE"/>
    <w:rsid w:val="009E24AF"/>
    <w:rsid w:val="009E2CA9"/>
    <w:rsid w:val="009E31BC"/>
    <w:rsid w:val="009E37BF"/>
    <w:rsid w:val="009E4652"/>
    <w:rsid w:val="009E4E0C"/>
    <w:rsid w:val="009E51B6"/>
    <w:rsid w:val="009E56C7"/>
    <w:rsid w:val="009E5A59"/>
    <w:rsid w:val="009E655D"/>
    <w:rsid w:val="009E6E94"/>
    <w:rsid w:val="009E73A6"/>
    <w:rsid w:val="009F08C7"/>
    <w:rsid w:val="009F1010"/>
    <w:rsid w:val="009F1E20"/>
    <w:rsid w:val="009F2C64"/>
    <w:rsid w:val="009F2E9E"/>
    <w:rsid w:val="009F2F1D"/>
    <w:rsid w:val="009F336C"/>
    <w:rsid w:val="009F36F3"/>
    <w:rsid w:val="009F581D"/>
    <w:rsid w:val="009F5FB8"/>
    <w:rsid w:val="009F689A"/>
    <w:rsid w:val="009F6D07"/>
    <w:rsid w:val="009F7B75"/>
    <w:rsid w:val="00A007F6"/>
    <w:rsid w:val="00A00A5B"/>
    <w:rsid w:val="00A00AFB"/>
    <w:rsid w:val="00A00DCA"/>
    <w:rsid w:val="00A023E1"/>
    <w:rsid w:val="00A02842"/>
    <w:rsid w:val="00A03253"/>
    <w:rsid w:val="00A03580"/>
    <w:rsid w:val="00A05412"/>
    <w:rsid w:val="00A055C3"/>
    <w:rsid w:val="00A06EBC"/>
    <w:rsid w:val="00A077D2"/>
    <w:rsid w:val="00A103E7"/>
    <w:rsid w:val="00A10B06"/>
    <w:rsid w:val="00A10F69"/>
    <w:rsid w:val="00A11D82"/>
    <w:rsid w:val="00A13B4D"/>
    <w:rsid w:val="00A13CDD"/>
    <w:rsid w:val="00A15465"/>
    <w:rsid w:val="00A15602"/>
    <w:rsid w:val="00A1568E"/>
    <w:rsid w:val="00A17C77"/>
    <w:rsid w:val="00A20234"/>
    <w:rsid w:val="00A222EB"/>
    <w:rsid w:val="00A22645"/>
    <w:rsid w:val="00A22E05"/>
    <w:rsid w:val="00A244CB"/>
    <w:rsid w:val="00A24D2F"/>
    <w:rsid w:val="00A24EC8"/>
    <w:rsid w:val="00A261AD"/>
    <w:rsid w:val="00A26CBB"/>
    <w:rsid w:val="00A27922"/>
    <w:rsid w:val="00A27BB9"/>
    <w:rsid w:val="00A31164"/>
    <w:rsid w:val="00A31F68"/>
    <w:rsid w:val="00A31FFB"/>
    <w:rsid w:val="00A3204F"/>
    <w:rsid w:val="00A33F4F"/>
    <w:rsid w:val="00A34E82"/>
    <w:rsid w:val="00A35DC6"/>
    <w:rsid w:val="00A362C1"/>
    <w:rsid w:val="00A36FA7"/>
    <w:rsid w:val="00A37105"/>
    <w:rsid w:val="00A372B8"/>
    <w:rsid w:val="00A40466"/>
    <w:rsid w:val="00A40D39"/>
    <w:rsid w:val="00A40F2C"/>
    <w:rsid w:val="00A41487"/>
    <w:rsid w:val="00A4277B"/>
    <w:rsid w:val="00A42D2D"/>
    <w:rsid w:val="00A43A57"/>
    <w:rsid w:val="00A441A7"/>
    <w:rsid w:val="00A441AD"/>
    <w:rsid w:val="00A452D8"/>
    <w:rsid w:val="00A4598B"/>
    <w:rsid w:val="00A46886"/>
    <w:rsid w:val="00A47477"/>
    <w:rsid w:val="00A5104C"/>
    <w:rsid w:val="00A517DC"/>
    <w:rsid w:val="00A51905"/>
    <w:rsid w:val="00A51BA9"/>
    <w:rsid w:val="00A51E08"/>
    <w:rsid w:val="00A52235"/>
    <w:rsid w:val="00A5342E"/>
    <w:rsid w:val="00A53458"/>
    <w:rsid w:val="00A53CD7"/>
    <w:rsid w:val="00A54006"/>
    <w:rsid w:val="00A55117"/>
    <w:rsid w:val="00A5592B"/>
    <w:rsid w:val="00A55AA9"/>
    <w:rsid w:val="00A566F6"/>
    <w:rsid w:val="00A567ED"/>
    <w:rsid w:val="00A571F4"/>
    <w:rsid w:val="00A57D3E"/>
    <w:rsid w:val="00A600A7"/>
    <w:rsid w:val="00A622BE"/>
    <w:rsid w:val="00A62B89"/>
    <w:rsid w:val="00A62BC4"/>
    <w:rsid w:val="00A65BD4"/>
    <w:rsid w:val="00A7219D"/>
    <w:rsid w:val="00A72503"/>
    <w:rsid w:val="00A726A7"/>
    <w:rsid w:val="00A72ADE"/>
    <w:rsid w:val="00A72F1E"/>
    <w:rsid w:val="00A7314E"/>
    <w:rsid w:val="00A73BE1"/>
    <w:rsid w:val="00A73C39"/>
    <w:rsid w:val="00A74649"/>
    <w:rsid w:val="00A74663"/>
    <w:rsid w:val="00A75014"/>
    <w:rsid w:val="00A7575D"/>
    <w:rsid w:val="00A75F02"/>
    <w:rsid w:val="00A768AA"/>
    <w:rsid w:val="00A77623"/>
    <w:rsid w:val="00A77F9C"/>
    <w:rsid w:val="00A813B3"/>
    <w:rsid w:val="00A81722"/>
    <w:rsid w:val="00A81C70"/>
    <w:rsid w:val="00A81DF2"/>
    <w:rsid w:val="00A8238B"/>
    <w:rsid w:val="00A82E9D"/>
    <w:rsid w:val="00A82ED9"/>
    <w:rsid w:val="00A83489"/>
    <w:rsid w:val="00A848E0"/>
    <w:rsid w:val="00A84BA0"/>
    <w:rsid w:val="00A8517B"/>
    <w:rsid w:val="00A853C1"/>
    <w:rsid w:val="00A854CD"/>
    <w:rsid w:val="00A9047D"/>
    <w:rsid w:val="00A90BCA"/>
    <w:rsid w:val="00A91921"/>
    <w:rsid w:val="00A93D9F"/>
    <w:rsid w:val="00A93DC3"/>
    <w:rsid w:val="00A9417A"/>
    <w:rsid w:val="00A952ED"/>
    <w:rsid w:val="00A95826"/>
    <w:rsid w:val="00A971E9"/>
    <w:rsid w:val="00A97A11"/>
    <w:rsid w:val="00AA10B3"/>
    <w:rsid w:val="00AA1EE3"/>
    <w:rsid w:val="00AA2E9A"/>
    <w:rsid w:val="00AA34D3"/>
    <w:rsid w:val="00AA4AC5"/>
    <w:rsid w:val="00AA5894"/>
    <w:rsid w:val="00AA5A66"/>
    <w:rsid w:val="00AA5CA4"/>
    <w:rsid w:val="00AA619F"/>
    <w:rsid w:val="00AA70AD"/>
    <w:rsid w:val="00AA7F7B"/>
    <w:rsid w:val="00AB16B2"/>
    <w:rsid w:val="00AB3216"/>
    <w:rsid w:val="00AB4EE4"/>
    <w:rsid w:val="00AB65F4"/>
    <w:rsid w:val="00AB746A"/>
    <w:rsid w:val="00AC0058"/>
    <w:rsid w:val="00AC0E52"/>
    <w:rsid w:val="00AC13DD"/>
    <w:rsid w:val="00AC18B8"/>
    <w:rsid w:val="00AC2592"/>
    <w:rsid w:val="00AC4584"/>
    <w:rsid w:val="00AC5030"/>
    <w:rsid w:val="00AC6326"/>
    <w:rsid w:val="00AC7AF4"/>
    <w:rsid w:val="00AC7BCB"/>
    <w:rsid w:val="00AD1271"/>
    <w:rsid w:val="00AD12DD"/>
    <w:rsid w:val="00AD2B98"/>
    <w:rsid w:val="00AD41D2"/>
    <w:rsid w:val="00AD48D7"/>
    <w:rsid w:val="00AD4BAC"/>
    <w:rsid w:val="00AD5530"/>
    <w:rsid w:val="00AD6584"/>
    <w:rsid w:val="00AD6618"/>
    <w:rsid w:val="00AD7017"/>
    <w:rsid w:val="00AD73AB"/>
    <w:rsid w:val="00AD77A1"/>
    <w:rsid w:val="00AD78C8"/>
    <w:rsid w:val="00AE0928"/>
    <w:rsid w:val="00AE0C3B"/>
    <w:rsid w:val="00AE20D5"/>
    <w:rsid w:val="00AE29C3"/>
    <w:rsid w:val="00AE2EFA"/>
    <w:rsid w:val="00AE39DA"/>
    <w:rsid w:val="00AE3D48"/>
    <w:rsid w:val="00AE40CC"/>
    <w:rsid w:val="00AE59F7"/>
    <w:rsid w:val="00AE5ABD"/>
    <w:rsid w:val="00AE5C71"/>
    <w:rsid w:val="00AF0506"/>
    <w:rsid w:val="00AF1729"/>
    <w:rsid w:val="00AF17B4"/>
    <w:rsid w:val="00AF4005"/>
    <w:rsid w:val="00AF4662"/>
    <w:rsid w:val="00AF540C"/>
    <w:rsid w:val="00AF57C4"/>
    <w:rsid w:val="00AF5AA5"/>
    <w:rsid w:val="00AF5F71"/>
    <w:rsid w:val="00AF61CC"/>
    <w:rsid w:val="00AF6FF6"/>
    <w:rsid w:val="00AF7A14"/>
    <w:rsid w:val="00B00313"/>
    <w:rsid w:val="00B011B4"/>
    <w:rsid w:val="00B01D45"/>
    <w:rsid w:val="00B02343"/>
    <w:rsid w:val="00B02795"/>
    <w:rsid w:val="00B02E62"/>
    <w:rsid w:val="00B03259"/>
    <w:rsid w:val="00B03E9C"/>
    <w:rsid w:val="00B0420D"/>
    <w:rsid w:val="00B04A3C"/>
    <w:rsid w:val="00B04A49"/>
    <w:rsid w:val="00B0667E"/>
    <w:rsid w:val="00B066DF"/>
    <w:rsid w:val="00B06FB8"/>
    <w:rsid w:val="00B078DE"/>
    <w:rsid w:val="00B07A99"/>
    <w:rsid w:val="00B121DC"/>
    <w:rsid w:val="00B12DD4"/>
    <w:rsid w:val="00B13831"/>
    <w:rsid w:val="00B14C9E"/>
    <w:rsid w:val="00B14EDD"/>
    <w:rsid w:val="00B159F3"/>
    <w:rsid w:val="00B20864"/>
    <w:rsid w:val="00B20E99"/>
    <w:rsid w:val="00B2162D"/>
    <w:rsid w:val="00B22234"/>
    <w:rsid w:val="00B2363F"/>
    <w:rsid w:val="00B23EB7"/>
    <w:rsid w:val="00B25375"/>
    <w:rsid w:val="00B26B85"/>
    <w:rsid w:val="00B26DAA"/>
    <w:rsid w:val="00B26F03"/>
    <w:rsid w:val="00B2781D"/>
    <w:rsid w:val="00B27DCB"/>
    <w:rsid w:val="00B27EBD"/>
    <w:rsid w:val="00B30414"/>
    <w:rsid w:val="00B34D02"/>
    <w:rsid w:val="00B35523"/>
    <w:rsid w:val="00B35663"/>
    <w:rsid w:val="00B36739"/>
    <w:rsid w:val="00B37560"/>
    <w:rsid w:val="00B40076"/>
    <w:rsid w:val="00B41EF9"/>
    <w:rsid w:val="00B42ABB"/>
    <w:rsid w:val="00B43324"/>
    <w:rsid w:val="00B440A0"/>
    <w:rsid w:val="00B454E1"/>
    <w:rsid w:val="00B462B6"/>
    <w:rsid w:val="00B46316"/>
    <w:rsid w:val="00B464D5"/>
    <w:rsid w:val="00B46AEE"/>
    <w:rsid w:val="00B47045"/>
    <w:rsid w:val="00B47F9E"/>
    <w:rsid w:val="00B50251"/>
    <w:rsid w:val="00B50B95"/>
    <w:rsid w:val="00B51C49"/>
    <w:rsid w:val="00B530D3"/>
    <w:rsid w:val="00B5367C"/>
    <w:rsid w:val="00B53EC4"/>
    <w:rsid w:val="00B55485"/>
    <w:rsid w:val="00B5554D"/>
    <w:rsid w:val="00B562DA"/>
    <w:rsid w:val="00B563C2"/>
    <w:rsid w:val="00B56C4B"/>
    <w:rsid w:val="00B617BB"/>
    <w:rsid w:val="00B61C25"/>
    <w:rsid w:val="00B637B9"/>
    <w:rsid w:val="00B6393E"/>
    <w:rsid w:val="00B64BFA"/>
    <w:rsid w:val="00B67360"/>
    <w:rsid w:val="00B703D7"/>
    <w:rsid w:val="00B711EB"/>
    <w:rsid w:val="00B717C6"/>
    <w:rsid w:val="00B7214B"/>
    <w:rsid w:val="00B7232A"/>
    <w:rsid w:val="00B727CC"/>
    <w:rsid w:val="00B75F7D"/>
    <w:rsid w:val="00B764FA"/>
    <w:rsid w:val="00B76AED"/>
    <w:rsid w:val="00B7730E"/>
    <w:rsid w:val="00B81318"/>
    <w:rsid w:val="00B813A4"/>
    <w:rsid w:val="00B85661"/>
    <w:rsid w:val="00B85B28"/>
    <w:rsid w:val="00B86524"/>
    <w:rsid w:val="00B877C3"/>
    <w:rsid w:val="00B87A2F"/>
    <w:rsid w:val="00B903C7"/>
    <w:rsid w:val="00B90770"/>
    <w:rsid w:val="00B90DD6"/>
    <w:rsid w:val="00B91032"/>
    <w:rsid w:val="00B9116A"/>
    <w:rsid w:val="00B91FC4"/>
    <w:rsid w:val="00B92267"/>
    <w:rsid w:val="00B92893"/>
    <w:rsid w:val="00B92F15"/>
    <w:rsid w:val="00B93004"/>
    <w:rsid w:val="00B9379B"/>
    <w:rsid w:val="00B947A0"/>
    <w:rsid w:val="00B94E59"/>
    <w:rsid w:val="00B95698"/>
    <w:rsid w:val="00B95BAE"/>
    <w:rsid w:val="00B968A2"/>
    <w:rsid w:val="00B96D51"/>
    <w:rsid w:val="00B9718A"/>
    <w:rsid w:val="00B975DB"/>
    <w:rsid w:val="00BA086C"/>
    <w:rsid w:val="00BA0F34"/>
    <w:rsid w:val="00BA1698"/>
    <w:rsid w:val="00BA18E7"/>
    <w:rsid w:val="00BA1E7A"/>
    <w:rsid w:val="00BA1F99"/>
    <w:rsid w:val="00BA2BE5"/>
    <w:rsid w:val="00BA3F50"/>
    <w:rsid w:val="00BA430F"/>
    <w:rsid w:val="00BA448E"/>
    <w:rsid w:val="00BA5C36"/>
    <w:rsid w:val="00BA5D51"/>
    <w:rsid w:val="00BA64AE"/>
    <w:rsid w:val="00BA78E8"/>
    <w:rsid w:val="00BA7A7A"/>
    <w:rsid w:val="00BA7ACF"/>
    <w:rsid w:val="00BB22C3"/>
    <w:rsid w:val="00BB23A7"/>
    <w:rsid w:val="00BB34B9"/>
    <w:rsid w:val="00BB3750"/>
    <w:rsid w:val="00BB40C9"/>
    <w:rsid w:val="00BB66BF"/>
    <w:rsid w:val="00BB75D7"/>
    <w:rsid w:val="00BB7965"/>
    <w:rsid w:val="00BC222B"/>
    <w:rsid w:val="00BC4014"/>
    <w:rsid w:val="00BC4AE4"/>
    <w:rsid w:val="00BC665E"/>
    <w:rsid w:val="00BD19DE"/>
    <w:rsid w:val="00BD1A66"/>
    <w:rsid w:val="00BD283A"/>
    <w:rsid w:val="00BD310A"/>
    <w:rsid w:val="00BD3553"/>
    <w:rsid w:val="00BD4996"/>
    <w:rsid w:val="00BD4EC2"/>
    <w:rsid w:val="00BD59A4"/>
    <w:rsid w:val="00BD6155"/>
    <w:rsid w:val="00BD6660"/>
    <w:rsid w:val="00BD760F"/>
    <w:rsid w:val="00BE02AE"/>
    <w:rsid w:val="00BE2E91"/>
    <w:rsid w:val="00BE3037"/>
    <w:rsid w:val="00BE3756"/>
    <w:rsid w:val="00BE3E11"/>
    <w:rsid w:val="00BE5437"/>
    <w:rsid w:val="00BE58F3"/>
    <w:rsid w:val="00BE61FE"/>
    <w:rsid w:val="00BE6452"/>
    <w:rsid w:val="00BE6F85"/>
    <w:rsid w:val="00BE7125"/>
    <w:rsid w:val="00BF0AF5"/>
    <w:rsid w:val="00BF2680"/>
    <w:rsid w:val="00BF2EA0"/>
    <w:rsid w:val="00BF39F8"/>
    <w:rsid w:val="00BF3E0E"/>
    <w:rsid w:val="00BF4B17"/>
    <w:rsid w:val="00BF5063"/>
    <w:rsid w:val="00BF5396"/>
    <w:rsid w:val="00BF5C5E"/>
    <w:rsid w:val="00C015E9"/>
    <w:rsid w:val="00C01F5F"/>
    <w:rsid w:val="00C0242E"/>
    <w:rsid w:val="00C029DC"/>
    <w:rsid w:val="00C02A7D"/>
    <w:rsid w:val="00C031C4"/>
    <w:rsid w:val="00C03346"/>
    <w:rsid w:val="00C035DF"/>
    <w:rsid w:val="00C03664"/>
    <w:rsid w:val="00C041AC"/>
    <w:rsid w:val="00C04A14"/>
    <w:rsid w:val="00C05C38"/>
    <w:rsid w:val="00C06915"/>
    <w:rsid w:val="00C07140"/>
    <w:rsid w:val="00C074E8"/>
    <w:rsid w:val="00C13706"/>
    <w:rsid w:val="00C143F1"/>
    <w:rsid w:val="00C148B0"/>
    <w:rsid w:val="00C16E6E"/>
    <w:rsid w:val="00C17A72"/>
    <w:rsid w:val="00C2113E"/>
    <w:rsid w:val="00C22BBE"/>
    <w:rsid w:val="00C23FE2"/>
    <w:rsid w:val="00C25D00"/>
    <w:rsid w:val="00C267EC"/>
    <w:rsid w:val="00C27FF8"/>
    <w:rsid w:val="00C30F7D"/>
    <w:rsid w:val="00C31A58"/>
    <w:rsid w:val="00C3224A"/>
    <w:rsid w:val="00C323EE"/>
    <w:rsid w:val="00C35276"/>
    <w:rsid w:val="00C36C92"/>
    <w:rsid w:val="00C3749A"/>
    <w:rsid w:val="00C37F7D"/>
    <w:rsid w:val="00C4064F"/>
    <w:rsid w:val="00C40BF9"/>
    <w:rsid w:val="00C41A33"/>
    <w:rsid w:val="00C451DE"/>
    <w:rsid w:val="00C45303"/>
    <w:rsid w:val="00C458E8"/>
    <w:rsid w:val="00C46390"/>
    <w:rsid w:val="00C46DA4"/>
    <w:rsid w:val="00C5012D"/>
    <w:rsid w:val="00C502DA"/>
    <w:rsid w:val="00C5109A"/>
    <w:rsid w:val="00C51EA3"/>
    <w:rsid w:val="00C5248F"/>
    <w:rsid w:val="00C534AD"/>
    <w:rsid w:val="00C53528"/>
    <w:rsid w:val="00C55904"/>
    <w:rsid w:val="00C55DFC"/>
    <w:rsid w:val="00C56616"/>
    <w:rsid w:val="00C573D4"/>
    <w:rsid w:val="00C62C63"/>
    <w:rsid w:val="00C6373E"/>
    <w:rsid w:val="00C64F22"/>
    <w:rsid w:val="00C6664B"/>
    <w:rsid w:val="00C66828"/>
    <w:rsid w:val="00C67C28"/>
    <w:rsid w:val="00C70065"/>
    <w:rsid w:val="00C709DF"/>
    <w:rsid w:val="00C71C40"/>
    <w:rsid w:val="00C724FC"/>
    <w:rsid w:val="00C7251D"/>
    <w:rsid w:val="00C7551D"/>
    <w:rsid w:val="00C76FED"/>
    <w:rsid w:val="00C775EF"/>
    <w:rsid w:val="00C803B8"/>
    <w:rsid w:val="00C805C1"/>
    <w:rsid w:val="00C80A20"/>
    <w:rsid w:val="00C80E93"/>
    <w:rsid w:val="00C81CC8"/>
    <w:rsid w:val="00C82092"/>
    <w:rsid w:val="00C82294"/>
    <w:rsid w:val="00C829B2"/>
    <w:rsid w:val="00C82D4A"/>
    <w:rsid w:val="00C847AF"/>
    <w:rsid w:val="00C84C4B"/>
    <w:rsid w:val="00C855EE"/>
    <w:rsid w:val="00C85785"/>
    <w:rsid w:val="00C864AE"/>
    <w:rsid w:val="00C872D9"/>
    <w:rsid w:val="00C903C0"/>
    <w:rsid w:val="00C90475"/>
    <w:rsid w:val="00C90D68"/>
    <w:rsid w:val="00C91217"/>
    <w:rsid w:val="00C918F7"/>
    <w:rsid w:val="00C91A0E"/>
    <w:rsid w:val="00C91C2B"/>
    <w:rsid w:val="00C93A7F"/>
    <w:rsid w:val="00C93C62"/>
    <w:rsid w:val="00C93F15"/>
    <w:rsid w:val="00C94A8A"/>
    <w:rsid w:val="00C97141"/>
    <w:rsid w:val="00CA0A9D"/>
    <w:rsid w:val="00CA0E92"/>
    <w:rsid w:val="00CA1263"/>
    <w:rsid w:val="00CA1E46"/>
    <w:rsid w:val="00CA2EEF"/>
    <w:rsid w:val="00CA3094"/>
    <w:rsid w:val="00CA3455"/>
    <w:rsid w:val="00CA4832"/>
    <w:rsid w:val="00CA6E39"/>
    <w:rsid w:val="00CB064A"/>
    <w:rsid w:val="00CB09B2"/>
    <w:rsid w:val="00CB1381"/>
    <w:rsid w:val="00CB1FC3"/>
    <w:rsid w:val="00CB2F4E"/>
    <w:rsid w:val="00CB33D6"/>
    <w:rsid w:val="00CB38BE"/>
    <w:rsid w:val="00CB417C"/>
    <w:rsid w:val="00CB4729"/>
    <w:rsid w:val="00CB600E"/>
    <w:rsid w:val="00CB78F1"/>
    <w:rsid w:val="00CC00B3"/>
    <w:rsid w:val="00CC14D1"/>
    <w:rsid w:val="00CC1B8E"/>
    <w:rsid w:val="00CC1E30"/>
    <w:rsid w:val="00CC4265"/>
    <w:rsid w:val="00CC4319"/>
    <w:rsid w:val="00CC4AEB"/>
    <w:rsid w:val="00CC4CD0"/>
    <w:rsid w:val="00CC4DA8"/>
    <w:rsid w:val="00CC5083"/>
    <w:rsid w:val="00CC7665"/>
    <w:rsid w:val="00CC7DC8"/>
    <w:rsid w:val="00CD0F0E"/>
    <w:rsid w:val="00CD2CCC"/>
    <w:rsid w:val="00CD5C89"/>
    <w:rsid w:val="00CD7801"/>
    <w:rsid w:val="00CE1119"/>
    <w:rsid w:val="00CE2FFE"/>
    <w:rsid w:val="00CE42A2"/>
    <w:rsid w:val="00CE45F2"/>
    <w:rsid w:val="00CE4AB5"/>
    <w:rsid w:val="00CE54EC"/>
    <w:rsid w:val="00CE5A24"/>
    <w:rsid w:val="00CE74BD"/>
    <w:rsid w:val="00CE7A9E"/>
    <w:rsid w:val="00CE7C6A"/>
    <w:rsid w:val="00CE7F37"/>
    <w:rsid w:val="00CF100D"/>
    <w:rsid w:val="00CF21F8"/>
    <w:rsid w:val="00CF5136"/>
    <w:rsid w:val="00CF57EA"/>
    <w:rsid w:val="00CF5E6A"/>
    <w:rsid w:val="00CF72D5"/>
    <w:rsid w:val="00CF797C"/>
    <w:rsid w:val="00CF7A6A"/>
    <w:rsid w:val="00D01975"/>
    <w:rsid w:val="00D01CC3"/>
    <w:rsid w:val="00D01DB5"/>
    <w:rsid w:val="00D01EDD"/>
    <w:rsid w:val="00D01FA9"/>
    <w:rsid w:val="00D02B93"/>
    <w:rsid w:val="00D038F8"/>
    <w:rsid w:val="00D03AE9"/>
    <w:rsid w:val="00D10AB3"/>
    <w:rsid w:val="00D10D31"/>
    <w:rsid w:val="00D11C54"/>
    <w:rsid w:val="00D12FB3"/>
    <w:rsid w:val="00D131EE"/>
    <w:rsid w:val="00D1341D"/>
    <w:rsid w:val="00D13B80"/>
    <w:rsid w:val="00D13C42"/>
    <w:rsid w:val="00D13E37"/>
    <w:rsid w:val="00D148AA"/>
    <w:rsid w:val="00D15BBA"/>
    <w:rsid w:val="00D1670A"/>
    <w:rsid w:val="00D17BB1"/>
    <w:rsid w:val="00D2119D"/>
    <w:rsid w:val="00D22D8A"/>
    <w:rsid w:val="00D255B4"/>
    <w:rsid w:val="00D2676F"/>
    <w:rsid w:val="00D26A32"/>
    <w:rsid w:val="00D26B57"/>
    <w:rsid w:val="00D2715B"/>
    <w:rsid w:val="00D27256"/>
    <w:rsid w:val="00D278DF"/>
    <w:rsid w:val="00D31409"/>
    <w:rsid w:val="00D32469"/>
    <w:rsid w:val="00D32ACA"/>
    <w:rsid w:val="00D331DC"/>
    <w:rsid w:val="00D333A6"/>
    <w:rsid w:val="00D338E8"/>
    <w:rsid w:val="00D34F2A"/>
    <w:rsid w:val="00D35028"/>
    <w:rsid w:val="00D35A87"/>
    <w:rsid w:val="00D360FC"/>
    <w:rsid w:val="00D37B56"/>
    <w:rsid w:val="00D37B74"/>
    <w:rsid w:val="00D41342"/>
    <w:rsid w:val="00D41D93"/>
    <w:rsid w:val="00D42A77"/>
    <w:rsid w:val="00D45516"/>
    <w:rsid w:val="00D45EC4"/>
    <w:rsid w:val="00D4666F"/>
    <w:rsid w:val="00D469EC"/>
    <w:rsid w:val="00D50C84"/>
    <w:rsid w:val="00D51BB0"/>
    <w:rsid w:val="00D52495"/>
    <w:rsid w:val="00D528AE"/>
    <w:rsid w:val="00D53F22"/>
    <w:rsid w:val="00D54022"/>
    <w:rsid w:val="00D54632"/>
    <w:rsid w:val="00D55D19"/>
    <w:rsid w:val="00D55F8B"/>
    <w:rsid w:val="00D56AAD"/>
    <w:rsid w:val="00D56DC7"/>
    <w:rsid w:val="00D57B89"/>
    <w:rsid w:val="00D57F0E"/>
    <w:rsid w:val="00D61AC5"/>
    <w:rsid w:val="00D61CB0"/>
    <w:rsid w:val="00D63159"/>
    <w:rsid w:val="00D6356D"/>
    <w:rsid w:val="00D639D2"/>
    <w:rsid w:val="00D63D76"/>
    <w:rsid w:val="00D65119"/>
    <w:rsid w:val="00D658AF"/>
    <w:rsid w:val="00D67B9E"/>
    <w:rsid w:val="00D701F2"/>
    <w:rsid w:val="00D72AE5"/>
    <w:rsid w:val="00D72B74"/>
    <w:rsid w:val="00D72EF4"/>
    <w:rsid w:val="00D73A3A"/>
    <w:rsid w:val="00D73E80"/>
    <w:rsid w:val="00D73E8D"/>
    <w:rsid w:val="00D7507A"/>
    <w:rsid w:val="00D752E5"/>
    <w:rsid w:val="00D7566D"/>
    <w:rsid w:val="00D75B82"/>
    <w:rsid w:val="00D76B8F"/>
    <w:rsid w:val="00D76B9E"/>
    <w:rsid w:val="00D77127"/>
    <w:rsid w:val="00D809AA"/>
    <w:rsid w:val="00D81966"/>
    <w:rsid w:val="00D826F2"/>
    <w:rsid w:val="00D82D9D"/>
    <w:rsid w:val="00D8346F"/>
    <w:rsid w:val="00D84063"/>
    <w:rsid w:val="00D844C9"/>
    <w:rsid w:val="00D84619"/>
    <w:rsid w:val="00D8566C"/>
    <w:rsid w:val="00D8637C"/>
    <w:rsid w:val="00D86B0C"/>
    <w:rsid w:val="00D86BF4"/>
    <w:rsid w:val="00D86E60"/>
    <w:rsid w:val="00D87352"/>
    <w:rsid w:val="00D87D6B"/>
    <w:rsid w:val="00D90496"/>
    <w:rsid w:val="00D904F4"/>
    <w:rsid w:val="00D90DBB"/>
    <w:rsid w:val="00D91DBF"/>
    <w:rsid w:val="00D94E66"/>
    <w:rsid w:val="00D953F5"/>
    <w:rsid w:val="00D95470"/>
    <w:rsid w:val="00D95491"/>
    <w:rsid w:val="00D964A9"/>
    <w:rsid w:val="00D96B8D"/>
    <w:rsid w:val="00DA0212"/>
    <w:rsid w:val="00DA0442"/>
    <w:rsid w:val="00DA0D39"/>
    <w:rsid w:val="00DA0D58"/>
    <w:rsid w:val="00DA0E28"/>
    <w:rsid w:val="00DA21E2"/>
    <w:rsid w:val="00DA2C2F"/>
    <w:rsid w:val="00DA2F48"/>
    <w:rsid w:val="00DA3BEA"/>
    <w:rsid w:val="00DA3FE7"/>
    <w:rsid w:val="00DA6156"/>
    <w:rsid w:val="00DA79B3"/>
    <w:rsid w:val="00DA7E1E"/>
    <w:rsid w:val="00DB08F8"/>
    <w:rsid w:val="00DB1913"/>
    <w:rsid w:val="00DB1B37"/>
    <w:rsid w:val="00DB2012"/>
    <w:rsid w:val="00DB2559"/>
    <w:rsid w:val="00DB4080"/>
    <w:rsid w:val="00DB5C38"/>
    <w:rsid w:val="00DB6951"/>
    <w:rsid w:val="00DC06BC"/>
    <w:rsid w:val="00DC0A29"/>
    <w:rsid w:val="00DC0AF6"/>
    <w:rsid w:val="00DC2ECA"/>
    <w:rsid w:val="00DC34BA"/>
    <w:rsid w:val="00DC3673"/>
    <w:rsid w:val="00DC3D36"/>
    <w:rsid w:val="00DC64A1"/>
    <w:rsid w:val="00DC6B68"/>
    <w:rsid w:val="00DC779D"/>
    <w:rsid w:val="00DC788B"/>
    <w:rsid w:val="00DD0042"/>
    <w:rsid w:val="00DD0650"/>
    <w:rsid w:val="00DD19C6"/>
    <w:rsid w:val="00DD1BD1"/>
    <w:rsid w:val="00DD1E21"/>
    <w:rsid w:val="00DD2484"/>
    <w:rsid w:val="00DD2DFC"/>
    <w:rsid w:val="00DD3D06"/>
    <w:rsid w:val="00DD5568"/>
    <w:rsid w:val="00DD5E51"/>
    <w:rsid w:val="00DD6103"/>
    <w:rsid w:val="00DD6449"/>
    <w:rsid w:val="00DD644F"/>
    <w:rsid w:val="00DD6C26"/>
    <w:rsid w:val="00DD7612"/>
    <w:rsid w:val="00DE0782"/>
    <w:rsid w:val="00DE0E9B"/>
    <w:rsid w:val="00DE165E"/>
    <w:rsid w:val="00DE1AD6"/>
    <w:rsid w:val="00DE35A5"/>
    <w:rsid w:val="00DE3B9C"/>
    <w:rsid w:val="00DE40B3"/>
    <w:rsid w:val="00DE4332"/>
    <w:rsid w:val="00DE5300"/>
    <w:rsid w:val="00DE5DF6"/>
    <w:rsid w:val="00DE60D0"/>
    <w:rsid w:val="00DE652F"/>
    <w:rsid w:val="00DE6DA2"/>
    <w:rsid w:val="00DE7286"/>
    <w:rsid w:val="00DF12FB"/>
    <w:rsid w:val="00DF169F"/>
    <w:rsid w:val="00DF1B07"/>
    <w:rsid w:val="00DF2D4D"/>
    <w:rsid w:val="00DF37A3"/>
    <w:rsid w:val="00DF40C2"/>
    <w:rsid w:val="00DF4A0F"/>
    <w:rsid w:val="00DF533C"/>
    <w:rsid w:val="00DF5E7C"/>
    <w:rsid w:val="00DF5F2E"/>
    <w:rsid w:val="00DF6C78"/>
    <w:rsid w:val="00E0196F"/>
    <w:rsid w:val="00E01C14"/>
    <w:rsid w:val="00E020F6"/>
    <w:rsid w:val="00E064ED"/>
    <w:rsid w:val="00E067B7"/>
    <w:rsid w:val="00E070FB"/>
    <w:rsid w:val="00E0736D"/>
    <w:rsid w:val="00E07520"/>
    <w:rsid w:val="00E07946"/>
    <w:rsid w:val="00E107F0"/>
    <w:rsid w:val="00E1080E"/>
    <w:rsid w:val="00E1122D"/>
    <w:rsid w:val="00E11811"/>
    <w:rsid w:val="00E118DE"/>
    <w:rsid w:val="00E12579"/>
    <w:rsid w:val="00E1404D"/>
    <w:rsid w:val="00E16039"/>
    <w:rsid w:val="00E16EDE"/>
    <w:rsid w:val="00E17838"/>
    <w:rsid w:val="00E17B63"/>
    <w:rsid w:val="00E17E9A"/>
    <w:rsid w:val="00E207B4"/>
    <w:rsid w:val="00E2092A"/>
    <w:rsid w:val="00E20F3C"/>
    <w:rsid w:val="00E21207"/>
    <w:rsid w:val="00E243F7"/>
    <w:rsid w:val="00E2456D"/>
    <w:rsid w:val="00E25D53"/>
    <w:rsid w:val="00E25DB8"/>
    <w:rsid w:val="00E2728A"/>
    <w:rsid w:val="00E27D78"/>
    <w:rsid w:val="00E31CBC"/>
    <w:rsid w:val="00E3241B"/>
    <w:rsid w:val="00E32E36"/>
    <w:rsid w:val="00E33921"/>
    <w:rsid w:val="00E3496A"/>
    <w:rsid w:val="00E35756"/>
    <w:rsid w:val="00E36699"/>
    <w:rsid w:val="00E373F1"/>
    <w:rsid w:val="00E37C1A"/>
    <w:rsid w:val="00E40C3E"/>
    <w:rsid w:val="00E41453"/>
    <w:rsid w:val="00E415D2"/>
    <w:rsid w:val="00E42C4C"/>
    <w:rsid w:val="00E434FC"/>
    <w:rsid w:val="00E436B6"/>
    <w:rsid w:val="00E43952"/>
    <w:rsid w:val="00E443CA"/>
    <w:rsid w:val="00E4468E"/>
    <w:rsid w:val="00E46195"/>
    <w:rsid w:val="00E461EB"/>
    <w:rsid w:val="00E46B64"/>
    <w:rsid w:val="00E50AC7"/>
    <w:rsid w:val="00E52E8C"/>
    <w:rsid w:val="00E5322A"/>
    <w:rsid w:val="00E53EE0"/>
    <w:rsid w:val="00E54E84"/>
    <w:rsid w:val="00E558DE"/>
    <w:rsid w:val="00E603E0"/>
    <w:rsid w:val="00E60823"/>
    <w:rsid w:val="00E60A7D"/>
    <w:rsid w:val="00E61826"/>
    <w:rsid w:val="00E61F15"/>
    <w:rsid w:val="00E63D31"/>
    <w:rsid w:val="00E64380"/>
    <w:rsid w:val="00E65761"/>
    <w:rsid w:val="00E66332"/>
    <w:rsid w:val="00E66E27"/>
    <w:rsid w:val="00E67056"/>
    <w:rsid w:val="00E67DEE"/>
    <w:rsid w:val="00E67FF6"/>
    <w:rsid w:val="00E71771"/>
    <w:rsid w:val="00E72CB0"/>
    <w:rsid w:val="00E73B1B"/>
    <w:rsid w:val="00E75214"/>
    <w:rsid w:val="00E76D80"/>
    <w:rsid w:val="00E77BAE"/>
    <w:rsid w:val="00E84281"/>
    <w:rsid w:val="00E84949"/>
    <w:rsid w:val="00E8537C"/>
    <w:rsid w:val="00E85572"/>
    <w:rsid w:val="00E86C27"/>
    <w:rsid w:val="00E87025"/>
    <w:rsid w:val="00E871E6"/>
    <w:rsid w:val="00E878A6"/>
    <w:rsid w:val="00E87BF0"/>
    <w:rsid w:val="00E908B5"/>
    <w:rsid w:val="00E90990"/>
    <w:rsid w:val="00E90D9A"/>
    <w:rsid w:val="00E925FC"/>
    <w:rsid w:val="00E92633"/>
    <w:rsid w:val="00E92A6E"/>
    <w:rsid w:val="00E92ABC"/>
    <w:rsid w:val="00E92E07"/>
    <w:rsid w:val="00E94006"/>
    <w:rsid w:val="00E94DE6"/>
    <w:rsid w:val="00E95EEF"/>
    <w:rsid w:val="00E96621"/>
    <w:rsid w:val="00E96C45"/>
    <w:rsid w:val="00EA039C"/>
    <w:rsid w:val="00EA0730"/>
    <w:rsid w:val="00EA0FDE"/>
    <w:rsid w:val="00EA108E"/>
    <w:rsid w:val="00EA2E11"/>
    <w:rsid w:val="00EA2E8A"/>
    <w:rsid w:val="00EA4757"/>
    <w:rsid w:val="00EA4830"/>
    <w:rsid w:val="00EA4A1F"/>
    <w:rsid w:val="00EA503B"/>
    <w:rsid w:val="00EA5794"/>
    <w:rsid w:val="00EA617B"/>
    <w:rsid w:val="00EA774D"/>
    <w:rsid w:val="00EA7FAD"/>
    <w:rsid w:val="00EB026B"/>
    <w:rsid w:val="00EB1D3E"/>
    <w:rsid w:val="00EB3574"/>
    <w:rsid w:val="00EB4619"/>
    <w:rsid w:val="00EB66DF"/>
    <w:rsid w:val="00EB6783"/>
    <w:rsid w:val="00EB6B62"/>
    <w:rsid w:val="00EB6C25"/>
    <w:rsid w:val="00EB7822"/>
    <w:rsid w:val="00EC11A2"/>
    <w:rsid w:val="00EC32FC"/>
    <w:rsid w:val="00EC3796"/>
    <w:rsid w:val="00EC624E"/>
    <w:rsid w:val="00EC64C4"/>
    <w:rsid w:val="00EC64D1"/>
    <w:rsid w:val="00EC78BA"/>
    <w:rsid w:val="00EC7DF0"/>
    <w:rsid w:val="00EC7E79"/>
    <w:rsid w:val="00ED1252"/>
    <w:rsid w:val="00ED2B7B"/>
    <w:rsid w:val="00ED31C4"/>
    <w:rsid w:val="00ED368A"/>
    <w:rsid w:val="00ED3D8C"/>
    <w:rsid w:val="00ED5714"/>
    <w:rsid w:val="00ED5DEB"/>
    <w:rsid w:val="00ED66E4"/>
    <w:rsid w:val="00EE072B"/>
    <w:rsid w:val="00EE1273"/>
    <w:rsid w:val="00EE15CC"/>
    <w:rsid w:val="00EE2BBD"/>
    <w:rsid w:val="00EE3B88"/>
    <w:rsid w:val="00EE448F"/>
    <w:rsid w:val="00EE460D"/>
    <w:rsid w:val="00EE4782"/>
    <w:rsid w:val="00EE65DA"/>
    <w:rsid w:val="00EE6898"/>
    <w:rsid w:val="00EE68CA"/>
    <w:rsid w:val="00EE6976"/>
    <w:rsid w:val="00EE7029"/>
    <w:rsid w:val="00EE74A4"/>
    <w:rsid w:val="00EE7DD7"/>
    <w:rsid w:val="00EF0EA1"/>
    <w:rsid w:val="00EF110B"/>
    <w:rsid w:val="00EF1690"/>
    <w:rsid w:val="00EF1935"/>
    <w:rsid w:val="00EF206F"/>
    <w:rsid w:val="00EF28EF"/>
    <w:rsid w:val="00EF2EB8"/>
    <w:rsid w:val="00EF52AC"/>
    <w:rsid w:val="00EF5376"/>
    <w:rsid w:val="00EF54F3"/>
    <w:rsid w:val="00EF5916"/>
    <w:rsid w:val="00EF6448"/>
    <w:rsid w:val="00EF74EB"/>
    <w:rsid w:val="00EF7629"/>
    <w:rsid w:val="00F005A7"/>
    <w:rsid w:val="00F0170A"/>
    <w:rsid w:val="00F02A4C"/>
    <w:rsid w:val="00F03122"/>
    <w:rsid w:val="00F05457"/>
    <w:rsid w:val="00F05635"/>
    <w:rsid w:val="00F05A84"/>
    <w:rsid w:val="00F07AE9"/>
    <w:rsid w:val="00F10C7A"/>
    <w:rsid w:val="00F11371"/>
    <w:rsid w:val="00F1526B"/>
    <w:rsid w:val="00F158C4"/>
    <w:rsid w:val="00F16C28"/>
    <w:rsid w:val="00F17F12"/>
    <w:rsid w:val="00F209CC"/>
    <w:rsid w:val="00F21DCB"/>
    <w:rsid w:val="00F23887"/>
    <w:rsid w:val="00F24552"/>
    <w:rsid w:val="00F246F8"/>
    <w:rsid w:val="00F258B0"/>
    <w:rsid w:val="00F26D36"/>
    <w:rsid w:val="00F306CA"/>
    <w:rsid w:val="00F306E5"/>
    <w:rsid w:val="00F31108"/>
    <w:rsid w:val="00F3134B"/>
    <w:rsid w:val="00F3263D"/>
    <w:rsid w:val="00F32FF5"/>
    <w:rsid w:val="00F33B64"/>
    <w:rsid w:val="00F34177"/>
    <w:rsid w:val="00F35DAD"/>
    <w:rsid w:val="00F35FF9"/>
    <w:rsid w:val="00F360C0"/>
    <w:rsid w:val="00F4023B"/>
    <w:rsid w:val="00F409EC"/>
    <w:rsid w:val="00F419F0"/>
    <w:rsid w:val="00F41F17"/>
    <w:rsid w:val="00F421A9"/>
    <w:rsid w:val="00F43DF3"/>
    <w:rsid w:val="00F43EAD"/>
    <w:rsid w:val="00F44586"/>
    <w:rsid w:val="00F44C4D"/>
    <w:rsid w:val="00F45C9A"/>
    <w:rsid w:val="00F45D07"/>
    <w:rsid w:val="00F45DAA"/>
    <w:rsid w:val="00F4693A"/>
    <w:rsid w:val="00F46F09"/>
    <w:rsid w:val="00F51714"/>
    <w:rsid w:val="00F51AD3"/>
    <w:rsid w:val="00F524EF"/>
    <w:rsid w:val="00F5331E"/>
    <w:rsid w:val="00F5369F"/>
    <w:rsid w:val="00F53A8A"/>
    <w:rsid w:val="00F53E8C"/>
    <w:rsid w:val="00F53F2A"/>
    <w:rsid w:val="00F567AA"/>
    <w:rsid w:val="00F56BB8"/>
    <w:rsid w:val="00F6009B"/>
    <w:rsid w:val="00F60169"/>
    <w:rsid w:val="00F606E3"/>
    <w:rsid w:val="00F61158"/>
    <w:rsid w:val="00F61624"/>
    <w:rsid w:val="00F62379"/>
    <w:rsid w:val="00F62C9A"/>
    <w:rsid w:val="00F644AA"/>
    <w:rsid w:val="00F6701A"/>
    <w:rsid w:val="00F67EE4"/>
    <w:rsid w:val="00F7141B"/>
    <w:rsid w:val="00F71857"/>
    <w:rsid w:val="00F71C05"/>
    <w:rsid w:val="00F7247E"/>
    <w:rsid w:val="00F72936"/>
    <w:rsid w:val="00F72DB6"/>
    <w:rsid w:val="00F72E1D"/>
    <w:rsid w:val="00F73CA3"/>
    <w:rsid w:val="00F73FE5"/>
    <w:rsid w:val="00F742E3"/>
    <w:rsid w:val="00F74623"/>
    <w:rsid w:val="00F7482F"/>
    <w:rsid w:val="00F748C9"/>
    <w:rsid w:val="00F763EE"/>
    <w:rsid w:val="00F77689"/>
    <w:rsid w:val="00F77B58"/>
    <w:rsid w:val="00F809BE"/>
    <w:rsid w:val="00F80BFB"/>
    <w:rsid w:val="00F81ADE"/>
    <w:rsid w:val="00F81E3B"/>
    <w:rsid w:val="00F821F2"/>
    <w:rsid w:val="00F8474E"/>
    <w:rsid w:val="00F848F4"/>
    <w:rsid w:val="00F8563F"/>
    <w:rsid w:val="00F85681"/>
    <w:rsid w:val="00F85A7D"/>
    <w:rsid w:val="00F8609C"/>
    <w:rsid w:val="00F86CC4"/>
    <w:rsid w:val="00F87316"/>
    <w:rsid w:val="00F877E7"/>
    <w:rsid w:val="00F924C6"/>
    <w:rsid w:val="00F94D7F"/>
    <w:rsid w:val="00F953CD"/>
    <w:rsid w:val="00F96740"/>
    <w:rsid w:val="00F968D0"/>
    <w:rsid w:val="00FA033D"/>
    <w:rsid w:val="00FA276F"/>
    <w:rsid w:val="00FA373B"/>
    <w:rsid w:val="00FA526E"/>
    <w:rsid w:val="00FA580E"/>
    <w:rsid w:val="00FA7116"/>
    <w:rsid w:val="00FA7F5B"/>
    <w:rsid w:val="00FB03D5"/>
    <w:rsid w:val="00FB08B3"/>
    <w:rsid w:val="00FB0A41"/>
    <w:rsid w:val="00FB180E"/>
    <w:rsid w:val="00FB23E6"/>
    <w:rsid w:val="00FB2447"/>
    <w:rsid w:val="00FB3618"/>
    <w:rsid w:val="00FB4196"/>
    <w:rsid w:val="00FB4508"/>
    <w:rsid w:val="00FB5F4D"/>
    <w:rsid w:val="00FB684D"/>
    <w:rsid w:val="00FB73A2"/>
    <w:rsid w:val="00FB75B7"/>
    <w:rsid w:val="00FC0257"/>
    <w:rsid w:val="00FC0392"/>
    <w:rsid w:val="00FC05AC"/>
    <w:rsid w:val="00FC279C"/>
    <w:rsid w:val="00FC5AAE"/>
    <w:rsid w:val="00FC61C0"/>
    <w:rsid w:val="00FC636C"/>
    <w:rsid w:val="00FC7340"/>
    <w:rsid w:val="00FD091D"/>
    <w:rsid w:val="00FD0B9C"/>
    <w:rsid w:val="00FD0C7E"/>
    <w:rsid w:val="00FD1DB5"/>
    <w:rsid w:val="00FD2015"/>
    <w:rsid w:val="00FD2436"/>
    <w:rsid w:val="00FD24C0"/>
    <w:rsid w:val="00FD26B7"/>
    <w:rsid w:val="00FD29DD"/>
    <w:rsid w:val="00FD32F0"/>
    <w:rsid w:val="00FD3E39"/>
    <w:rsid w:val="00FD4702"/>
    <w:rsid w:val="00FD4DDA"/>
    <w:rsid w:val="00FD53DE"/>
    <w:rsid w:val="00FD5E6F"/>
    <w:rsid w:val="00FD7249"/>
    <w:rsid w:val="00FD77E5"/>
    <w:rsid w:val="00FD7F0F"/>
    <w:rsid w:val="00FE0B88"/>
    <w:rsid w:val="00FE0EA3"/>
    <w:rsid w:val="00FE0F73"/>
    <w:rsid w:val="00FE2205"/>
    <w:rsid w:val="00FE3060"/>
    <w:rsid w:val="00FE3DEA"/>
    <w:rsid w:val="00FE4088"/>
    <w:rsid w:val="00FE4863"/>
    <w:rsid w:val="00FE53AA"/>
    <w:rsid w:val="00FE69F3"/>
    <w:rsid w:val="00FE78BD"/>
    <w:rsid w:val="00FF1432"/>
    <w:rsid w:val="00FF63B2"/>
    <w:rsid w:val="00FF6775"/>
    <w:rsid w:val="00FF67B0"/>
    <w:rsid w:val="00FF6D1A"/>
    <w:rsid w:val="00FF7158"/>
    <w:rsid w:val="00FF7215"/>
    <w:rsid w:val="00FF74D3"/>
    <w:rsid w:val="00FF7CE2"/>
    <w:rsid w:val="00FF7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11B"/>
    <w:pPr>
      <w:spacing w:line="360" w:lineRule="auto"/>
      <w:jc w:val="both"/>
    </w:pPr>
    <w:rPr>
      <w:rFonts w:ascii="Arial" w:hAnsi="Arial"/>
      <w:sz w:val="22"/>
      <w:szCs w:val="22"/>
      <w:lang w:eastAsia="zh-TW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511B"/>
    <w:pPr>
      <w:keepNext/>
      <w:keepLines/>
      <w:spacing w:before="600" w:after="240"/>
      <w:outlineLvl w:val="0"/>
    </w:pPr>
    <w:rPr>
      <w:b/>
      <w:bCs/>
      <w:color w:val="000000"/>
      <w:sz w:val="28"/>
      <w:szCs w:val="28"/>
      <w:lang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511B"/>
    <w:pPr>
      <w:keepNext/>
      <w:keepLines/>
      <w:outlineLvl w:val="1"/>
    </w:pPr>
    <w:rPr>
      <w:b/>
      <w:bCs/>
      <w:color w:val="000000"/>
      <w:sz w:val="20"/>
      <w:szCs w:val="27"/>
      <w:lang w:val="en-US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5D00"/>
    <w:pPr>
      <w:keepNext/>
      <w:keepLines/>
      <w:spacing w:before="40"/>
      <w:outlineLvl w:val="2"/>
    </w:pPr>
    <w:rPr>
      <w:rFonts w:ascii="Cambria" w:hAnsi="Cambria"/>
      <w:color w:val="243F60"/>
      <w:sz w:val="24"/>
      <w:szCs w:val="24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5A66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0511B"/>
    <w:rPr>
      <w:rFonts w:ascii="Arial" w:eastAsia="Times New Roman" w:hAnsi="Arial" w:cs="Times New Roman"/>
      <w:b/>
      <w:bCs/>
      <w:color w:val="000000"/>
      <w:sz w:val="28"/>
      <w:szCs w:val="28"/>
    </w:rPr>
  </w:style>
  <w:style w:type="character" w:customStyle="1" w:styleId="Heading2Char">
    <w:name w:val="Heading 2 Char"/>
    <w:link w:val="Heading2"/>
    <w:uiPriority w:val="9"/>
    <w:rsid w:val="0010511B"/>
    <w:rPr>
      <w:rFonts w:ascii="Arial" w:eastAsia="Times New Roman" w:hAnsi="Arial" w:cs="Times New Roman"/>
      <w:b/>
      <w:bCs/>
      <w:color w:val="000000"/>
      <w:szCs w:val="27"/>
      <w:lang w:val="en-US" w:bidi="ar-S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51C49"/>
    <w:pPr>
      <w:outlineLvl w:val="9"/>
    </w:pPr>
    <w:rPr>
      <w:color w:val="365F91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B51C49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B51C49"/>
    <w:pPr>
      <w:spacing w:after="100"/>
    </w:pPr>
  </w:style>
  <w:style w:type="character" w:styleId="Hyperlink">
    <w:name w:val="Hyperlink"/>
    <w:uiPriority w:val="99"/>
    <w:unhideWhenUsed/>
    <w:rsid w:val="00B51C4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C49"/>
    <w:pPr>
      <w:spacing w:line="240" w:lineRule="auto"/>
    </w:pPr>
    <w:rPr>
      <w:rFonts w:ascii="Tahoma" w:hAnsi="Tahoma"/>
      <w:sz w:val="16"/>
      <w:szCs w:val="16"/>
      <w:lang w:bidi="ar-SA"/>
    </w:rPr>
  </w:style>
  <w:style w:type="character" w:customStyle="1" w:styleId="BalloonTextChar">
    <w:name w:val="Balloon Text Char"/>
    <w:link w:val="BalloonText"/>
    <w:uiPriority w:val="99"/>
    <w:semiHidden/>
    <w:rsid w:val="00B51C49"/>
    <w:rPr>
      <w:rFonts w:ascii="Tahoma" w:hAnsi="Tahoma" w:cs="Tahoma"/>
      <w:sz w:val="16"/>
      <w:szCs w:val="16"/>
    </w:rPr>
  </w:style>
  <w:style w:type="character" w:styleId="FollowedHyperlink">
    <w:name w:val="FollowedHyperlink"/>
    <w:uiPriority w:val="99"/>
    <w:semiHidden/>
    <w:unhideWhenUsed/>
    <w:rsid w:val="00060C16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EC78BA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78BA"/>
  </w:style>
  <w:style w:type="paragraph" w:styleId="Footer">
    <w:name w:val="footer"/>
    <w:basedOn w:val="Normal"/>
    <w:link w:val="FooterChar"/>
    <w:uiPriority w:val="99"/>
    <w:unhideWhenUsed/>
    <w:rsid w:val="00EC78BA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78BA"/>
  </w:style>
  <w:style w:type="character" w:styleId="CommentReference">
    <w:name w:val="annotation reference"/>
    <w:uiPriority w:val="99"/>
    <w:semiHidden/>
    <w:unhideWhenUsed/>
    <w:rsid w:val="00AD48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48D7"/>
    <w:pPr>
      <w:spacing w:line="240" w:lineRule="auto"/>
    </w:pPr>
    <w:rPr>
      <w:rFonts w:ascii="Calibri" w:hAnsi="Calibri"/>
      <w:sz w:val="20"/>
      <w:szCs w:val="20"/>
      <w:lang w:bidi="ar-SA"/>
    </w:rPr>
  </w:style>
  <w:style w:type="character" w:customStyle="1" w:styleId="CommentTextChar">
    <w:name w:val="Comment Text Char"/>
    <w:link w:val="CommentText"/>
    <w:uiPriority w:val="99"/>
    <w:semiHidden/>
    <w:rsid w:val="00AD48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48D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D48D7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B3D0C"/>
    <w:pPr>
      <w:spacing w:line="240" w:lineRule="auto"/>
    </w:pPr>
    <w:rPr>
      <w:rFonts w:ascii="Consolas" w:hAnsi="Consolas"/>
      <w:sz w:val="20"/>
      <w:szCs w:val="20"/>
      <w:lang w:bidi="ar-SA"/>
    </w:rPr>
  </w:style>
  <w:style w:type="character" w:customStyle="1" w:styleId="HTMLPreformattedChar">
    <w:name w:val="HTML Preformatted Char"/>
    <w:link w:val="HTMLPreformatted"/>
    <w:uiPriority w:val="99"/>
    <w:rsid w:val="003B3D0C"/>
    <w:rPr>
      <w:rFonts w:ascii="Consolas" w:hAnsi="Consolas"/>
      <w:sz w:val="20"/>
      <w:szCs w:val="20"/>
    </w:rPr>
  </w:style>
  <w:style w:type="character" w:customStyle="1" w:styleId="Heading3Char">
    <w:name w:val="Heading 3 Char"/>
    <w:link w:val="Heading3"/>
    <w:uiPriority w:val="9"/>
    <w:rsid w:val="00C25D00"/>
    <w:rPr>
      <w:rFonts w:ascii="Cambria" w:eastAsia="Times New Roman" w:hAnsi="Cambria" w:cs="Times New Roman"/>
      <w:color w:val="243F60"/>
      <w:sz w:val="24"/>
      <w:szCs w:val="24"/>
    </w:rPr>
  </w:style>
  <w:style w:type="character" w:customStyle="1" w:styleId="st">
    <w:name w:val="st"/>
    <w:basedOn w:val="DefaultParagraphFont"/>
    <w:rsid w:val="00842FC0"/>
  </w:style>
  <w:style w:type="paragraph" w:styleId="Revision">
    <w:name w:val="Revision"/>
    <w:hidden/>
    <w:uiPriority w:val="99"/>
    <w:semiHidden/>
    <w:rsid w:val="000857C8"/>
    <w:rPr>
      <w:sz w:val="22"/>
      <w:szCs w:val="22"/>
      <w:lang w:eastAsia="zh-TW" w:bidi="he-IL"/>
    </w:rPr>
  </w:style>
  <w:style w:type="paragraph" w:styleId="ListParagraph">
    <w:name w:val="List Paragraph"/>
    <w:basedOn w:val="Normal"/>
    <w:uiPriority w:val="34"/>
    <w:qFormat/>
    <w:rsid w:val="008E6273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A222EB"/>
    <w:pPr>
      <w:spacing w:line="240" w:lineRule="auto"/>
    </w:pPr>
    <w:rPr>
      <w:rFonts w:ascii="Tahoma" w:hAnsi="Tahoma"/>
      <w:sz w:val="16"/>
      <w:szCs w:val="16"/>
      <w:lang w:bidi="ar-SA"/>
    </w:rPr>
  </w:style>
  <w:style w:type="character" w:customStyle="1" w:styleId="DocumentMapChar">
    <w:name w:val="Document Map Char"/>
    <w:link w:val="DocumentMap"/>
    <w:uiPriority w:val="99"/>
    <w:semiHidden/>
    <w:rsid w:val="00A222EB"/>
    <w:rPr>
      <w:rFonts w:ascii="Tahoma" w:hAnsi="Tahoma" w:cs="Tahoma"/>
      <w:sz w:val="16"/>
      <w:szCs w:val="16"/>
    </w:rPr>
  </w:style>
  <w:style w:type="character" w:styleId="Emphasis">
    <w:name w:val="Emphasis"/>
    <w:uiPriority w:val="20"/>
    <w:qFormat/>
    <w:rsid w:val="00B727CC"/>
    <w:rPr>
      <w:i/>
      <w:iCs/>
    </w:rPr>
  </w:style>
  <w:style w:type="character" w:customStyle="1" w:styleId="highlight">
    <w:name w:val="highlight"/>
    <w:basedOn w:val="DefaultParagraphFont"/>
    <w:rsid w:val="006245CB"/>
  </w:style>
  <w:style w:type="character" w:styleId="Strong">
    <w:name w:val="Strong"/>
    <w:uiPriority w:val="22"/>
    <w:qFormat/>
    <w:rsid w:val="00402A9D"/>
    <w:rPr>
      <w:b/>
      <w:bCs/>
    </w:rPr>
  </w:style>
  <w:style w:type="paragraph" w:styleId="NormalWeb">
    <w:name w:val="Normal (Web)"/>
    <w:basedOn w:val="Normal"/>
    <w:uiPriority w:val="99"/>
    <w:unhideWhenUsed/>
    <w:rsid w:val="00873136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  <w:lang w:eastAsia="it-IT" w:bidi="ar-SA"/>
    </w:rPr>
  </w:style>
  <w:style w:type="character" w:customStyle="1" w:styleId="Heading4Char">
    <w:name w:val="Heading 4 Char"/>
    <w:link w:val="Heading4"/>
    <w:uiPriority w:val="9"/>
    <w:semiHidden/>
    <w:rsid w:val="00AA5A66"/>
    <w:rPr>
      <w:rFonts w:ascii="Calibri" w:eastAsia="Times New Roman" w:hAnsi="Calibri" w:cs="Times New Roman"/>
      <w:b/>
      <w:bCs/>
      <w:sz w:val="28"/>
      <w:szCs w:val="28"/>
      <w:lang w:val="it-IT" w:eastAsia="zh-TW" w:bidi="he-IL"/>
    </w:rPr>
  </w:style>
  <w:style w:type="character" w:customStyle="1" w:styleId="context-help">
    <w:name w:val="context-help"/>
    <w:rsid w:val="0042399D"/>
  </w:style>
  <w:style w:type="character" w:customStyle="1" w:styleId="citationref">
    <w:name w:val="citationref"/>
    <w:rsid w:val="00953AC9"/>
  </w:style>
  <w:style w:type="character" w:customStyle="1" w:styleId="author">
    <w:name w:val="author"/>
    <w:rsid w:val="00C93A7F"/>
  </w:style>
  <w:style w:type="character" w:customStyle="1" w:styleId="elsevierstylesection">
    <w:name w:val="elsevierstylesection"/>
    <w:rsid w:val="00424093"/>
  </w:style>
  <w:style w:type="character" w:customStyle="1" w:styleId="Menzionenonrisolta1">
    <w:name w:val="Menzione non risolta1"/>
    <w:uiPriority w:val="99"/>
    <w:semiHidden/>
    <w:unhideWhenUsed/>
    <w:rsid w:val="00AE29C3"/>
    <w:rPr>
      <w:color w:val="808080"/>
      <w:shd w:val="clear" w:color="auto" w:fill="E6E6E6"/>
    </w:rPr>
  </w:style>
  <w:style w:type="character" w:styleId="HTMLCite">
    <w:name w:val="HTML Cite"/>
    <w:uiPriority w:val="99"/>
    <w:semiHidden/>
    <w:unhideWhenUsed/>
    <w:rsid w:val="00DD5E51"/>
    <w:rPr>
      <w:i/>
      <w:iCs/>
    </w:rPr>
  </w:style>
  <w:style w:type="numbering" w:customStyle="1" w:styleId="Nessunelenco1">
    <w:name w:val="Nessun elenco1"/>
    <w:next w:val="NoList"/>
    <w:uiPriority w:val="99"/>
    <w:semiHidden/>
    <w:unhideWhenUsed/>
    <w:rsid w:val="00D809AA"/>
  </w:style>
  <w:style w:type="paragraph" w:customStyle="1" w:styleId="xl65">
    <w:name w:val="xl65"/>
    <w:basedOn w:val="Normal"/>
    <w:rsid w:val="00D809AA"/>
    <w:pPr>
      <w:spacing w:before="100" w:beforeAutospacing="1" w:after="100" w:afterAutospacing="1" w:line="240" w:lineRule="auto"/>
      <w:jc w:val="left"/>
    </w:pPr>
    <w:rPr>
      <w:rFonts w:cs="Arial"/>
      <w:sz w:val="20"/>
      <w:szCs w:val="20"/>
      <w:lang w:bidi="ar-SA"/>
    </w:rPr>
  </w:style>
  <w:style w:type="paragraph" w:customStyle="1" w:styleId="xl66">
    <w:name w:val="xl66"/>
    <w:basedOn w:val="Normal"/>
    <w:rsid w:val="00D809AA"/>
    <w:pPr>
      <w:spacing w:before="100" w:beforeAutospacing="1" w:after="100" w:afterAutospacing="1" w:line="240" w:lineRule="auto"/>
      <w:jc w:val="left"/>
    </w:pPr>
    <w:rPr>
      <w:rFonts w:cs="Arial"/>
      <w:sz w:val="20"/>
      <w:szCs w:val="20"/>
      <w:lang w:bidi="ar-SA"/>
    </w:rPr>
  </w:style>
  <w:style w:type="paragraph" w:customStyle="1" w:styleId="xl67">
    <w:name w:val="xl67"/>
    <w:basedOn w:val="Normal"/>
    <w:rsid w:val="00D809A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sz w:val="20"/>
      <w:szCs w:val="20"/>
      <w:lang w:bidi="ar-SA"/>
    </w:rPr>
  </w:style>
  <w:style w:type="paragraph" w:customStyle="1" w:styleId="xl68">
    <w:name w:val="xl68"/>
    <w:basedOn w:val="Normal"/>
    <w:rsid w:val="00D809A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sz w:val="20"/>
      <w:szCs w:val="20"/>
      <w:lang w:bidi="ar-SA"/>
    </w:rPr>
  </w:style>
  <w:style w:type="paragraph" w:customStyle="1" w:styleId="xl69">
    <w:name w:val="xl69"/>
    <w:basedOn w:val="Normal"/>
    <w:rsid w:val="00D809AA"/>
    <w:pPr>
      <w:spacing w:before="100" w:beforeAutospacing="1" w:after="100" w:afterAutospacing="1" w:line="240" w:lineRule="auto"/>
      <w:jc w:val="center"/>
      <w:textAlignment w:val="center"/>
    </w:pPr>
    <w:rPr>
      <w:rFonts w:cs="Arial"/>
      <w:sz w:val="20"/>
      <w:szCs w:val="20"/>
      <w:lang w:bidi="ar-SA"/>
    </w:rPr>
  </w:style>
  <w:style w:type="paragraph" w:customStyle="1" w:styleId="xl70">
    <w:name w:val="xl70"/>
    <w:basedOn w:val="Normal"/>
    <w:rsid w:val="00D809AA"/>
    <w:pPr>
      <w:spacing w:before="100" w:beforeAutospacing="1" w:after="100" w:afterAutospacing="1" w:line="240" w:lineRule="auto"/>
      <w:jc w:val="center"/>
      <w:textAlignment w:val="center"/>
    </w:pPr>
    <w:rPr>
      <w:rFonts w:cs="Arial"/>
      <w:sz w:val="20"/>
      <w:szCs w:val="20"/>
      <w:lang w:bidi="ar-SA"/>
    </w:rPr>
  </w:style>
  <w:style w:type="paragraph" w:customStyle="1" w:styleId="xl71">
    <w:name w:val="xl71"/>
    <w:basedOn w:val="Normal"/>
    <w:rsid w:val="00D809AA"/>
    <w:pPr>
      <w:spacing w:before="100" w:beforeAutospacing="1" w:after="100" w:afterAutospacing="1" w:line="240" w:lineRule="auto"/>
      <w:jc w:val="center"/>
      <w:textAlignment w:val="center"/>
    </w:pPr>
    <w:rPr>
      <w:rFonts w:cs="Arial"/>
      <w:sz w:val="20"/>
      <w:szCs w:val="20"/>
      <w:lang w:bidi="ar-SA"/>
    </w:rPr>
  </w:style>
  <w:style w:type="paragraph" w:customStyle="1" w:styleId="xl72">
    <w:name w:val="xl72"/>
    <w:basedOn w:val="Normal"/>
    <w:rsid w:val="00D809AA"/>
    <w:pPr>
      <w:spacing w:before="100" w:beforeAutospacing="1" w:after="100" w:afterAutospacing="1" w:line="240" w:lineRule="auto"/>
      <w:jc w:val="left"/>
    </w:pPr>
    <w:rPr>
      <w:rFonts w:cs="Arial"/>
      <w:color w:val="C00000"/>
      <w:sz w:val="20"/>
      <w:szCs w:val="20"/>
      <w:lang w:bidi="ar-SA"/>
    </w:rPr>
  </w:style>
  <w:style w:type="paragraph" w:customStyle="1" w:styleId="xl73">
    <w:name w:val="xl73"/>
    <w:basedOn w:val="Normal"/>
    <w:rsid w:val="00D809AA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cs="Arial"/>
      <w:sz w:val="20"/>
      <w:szCs w:val="20"/>
      <w:lang w:bidi="ar-SA"/>
    </w:rPr>
  </w:style>
  <w:style w:type="paragraph" w:customStyle="1" w:styleId="xl74">
    <w:name w:val="xl74"/>
    <w:basedOn w:val="Normal"/>
    <w:rsid w:val="00D809AA"/>
    <w:pPr>
      <w:spacing w:before="100" w:beforeAutospacing="1" w:after="100" w:afterAutospacing="1" w:line="240" w:lineRule="auto"/>
      <w:jc w:val="center"/>
    </w:pPr>
    <w:rPr>
      <w:rFonts w:cs="Arial"/>
      <w:color w:val="C00000"/>
      <w:sz w:val="20"/>
      <w:szCs w:val="20"/>
      <w:lang w:bidi="ar-SA"/>
    </w:rPr>
  </w:style>
  <w:style w:type="paragraph" w:customStyle="1" w:styleId="xl75">
    <w:name w:val="xl75"/>
    <w:basedOn w:val="Normal"/>
    <w:rsid w:val="00D809AA"/>
    <w:pPr>
      <w:spacing w:before="100" w:beforeAutospacing="1" w:after="100" w:afterAutospacing="1" w:line="240" w:lineRule="auto"/>
      <w:jc w:val="left"/>
    </w:pPr>
    <w:rPr>
      <w:rFonts w:cs="Arial"/>
      <w:color w:val="C00000"/>
      <w:sz w:val="20"/>
      <w:szCs w:val="20"/>
      <w:lang w:bidi="ar-SA"/>
    </w:rPr>
  </w:style>
  <w:style w:type="paragraph" w:customStyle="1" w:styleId="xl76">
    <w:name w:val="xl76"/>
    <w:basedOn w:val="Normal"/>
    <w:rsid w:val="00D809AA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cs="Arial"/>
      <w:sz w:val="20"/>
      <w:szCs w:val="20"/>
      <w:lang w:bidi="ar-SA"/>
    </w:rPr>
  </w:style>
  <w:style w:type="paragraph" w:customStyle="1" w:styleId="xl77">
    <w:name w:val="xl77"/>
    <w:basedOn w:val="Normal"/>
    <w:rsid w:val="00D809A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cs="Arial"/>
      <w:sz w:val="20"/>
      <w:szCs w:val="20"/>
      <w:lang w:bidi="ar-SA"/>
    </w:rPr>
  </w:style>
  <w:style w:type="paragraph" w:customStyle="1" w:styleId="xl78">
    <w:name w:val="xl78"/>
    <w:basedOn w:val="Normal"/>
    <w:rsid w:val="00D809A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cs="Arial"/>
      <w:sz w:val="20"/>
      <w:szCs w:val="20"/>
      <w:lang w:bidi="ar-SA"/>
    </w:rPr>
  </w:style>
  <w:style w:type="paragraph" w:customStyle="1" w:styleId="xl79">
    <w:name w:val="xl79"/>
    <w:basedOn w:val="Normal"/>
    <w:rsid w:val="00D809A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cs="Arial"/>
      <w:sz w:val="20"/>
      <w:szCs w:val="20"/>
      <w:lang w:bidi="ar-SA"/>
    </w:rPr>
  </w:style>
  <w:style w:type="paragraph" w:customStyle="1" w:styleId="xl80">
    <w:name w:val="xl80"/>
    <w:basedOn w:val="Normal"/>
    <w:rsid w:val="00D809AA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cs="Arial"/>
      <w:sz w:val="20"/>
      <w:szCs w:val="20"/>
      <w:lang w:bidi="ar-SA"/>
    </w:rPr>
  </w:style>
  <w:style w:type="paragraph" w:customStyle="1" w:styleId="xl81">
    <w:name w:val="xl81"/>
    <w:basedOn w:val="Normal"/>
    <w:rsid w:val="00D809AA"/>
    <w:pPr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bidi="ar-SA"/>
    </w:rPr>
  </w:style>
  <w:style w:type="paragraph" w:customStyle="1" w:styleId="xl82">
    <w:name w:val="xl82"/>
    <w:basedOn w:val="Normal"/>
    <w:rsid w:val="00D809AA"/>
    <w:pPr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bidi="ar-SA"/>
    </w:rPr>
  </w:style>
  <w:style w:type="paragraph" w:customStyle="1" w:styleId="xl83">
    <w:name w:val="xl83"/>
    <w:basedOn w:val="Normal"/>
    <w:rsid w:val="00D809AA"/>
    <w:pPr>
      <w:shd w:val="clear" w:color="000000" w:fill="F2F2F2"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bidi="ar-SA"/>
    </w:rPr>
  </w:style>
  <w:style w:type="paragraph" w:customStyle="1" w:styleId="xl84">
    <w:name w:val="xl84"/>
    <w:basedOn w:val="Normal"/>
    <w:rsid w:val="00D809AA"/>
    <w:pPr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bidi="ar-SA"/>
    </w:rPr>
  </w:style>
  <w:style w:type="paragraph" w:customStyle="1" w:styleId="xl85">
    <w:name w:val="xl85"/>
    <w:basedOn w:val="Normal"/>
    <w:rsid w:val="00D809AA"/>
    <w:pPr>
      <w:spacing w:before="100" w:beforeAutospacing="1" w:after="100" w:afterAutospacing="1" w:line="240" w:lineRule="auto"/>
      <w:jc w:val="left"/>
    </w:pPr>
    <w:rPr>
      <w:rFonts w:cs="Arial"/>
      <w:sz w:val="24"/>
      <w:szCs w:val="24"/>
      <w:lang w:bidi="ar-SA"/>
    </w:rPr>
  </w:style>
  <w:style w:type="paragraph" w:customStyle="1" w:styleId="xl86">
    <w:name w:val="xl86"/>
    <w:basedOn w:val="Normal"/>
    <w:rsid w:val="00D809A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bidi="ar-SA"/>
    </w:rPr>
  </w:style>
  <w:style w:type="paragraph" w:customStyle="1" w:styleId="xl87">
    <w:name w:val="xl87"/>
    <w:basedOn w:val="Normal"/>
    <w:rsid w:val="00D809A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bidi="ar-SA"/>
    </w:rPr>
  </w:style>
  <w:style w:type="paragraph" w:customStyle="1" w:styleId="xl88">
    <w:name w:val="xl88"/>
    <w:basedOn w:val="Normal"/>
    <w:rsid w:val="00D809A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bidi="ar-SA"/>
    </w:rPr>
  </w:style>
  <w:style w:type="paragraph" w:customStyle="1" w:styleId="xl89">
    <w:name w:val="xl89"/>
    <w:basedOn w:val="Normal"/>
    <w:rsid w:val="00D809AA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bidi="ar-SA"/>
    </w:rPr>
  </w:style>
  <w:style w:type="paragraph" w:customStyle="1" w:styleId="xl90">
    <w:name w:val="xl90"/>
    <w:basedOn w:val="Normal"/>
    <w:rsid w:val="00D809AA"/>
    <w:pPr>
      <w:spacing w:before="100" w:beforeAutospacing="1" w:after="100" w:afterAutospacing="1" w:line="240" w:lineRule="auto"/>
      <w:jc w:val="left"/>
    </w:pPr>
    <w:rPr>
      <w:rFonts w:cs="Arial"/>
      <w:color w:val="FF0000"/>
      <w:sz w:val="20"/>
      <w:szCs w:val="20"/>
      <w:lang w:bidi="ar-SA"/>
    </w:rPr>
  </w:style>
  <w:style w:type="paragraph" w:customStyle="1" w:styleId="xl91">
    <w:name w:val="xl91"/>
    <w:basedOn w:val="Normal"/>
    <w:rsid w:val="00D809AA"/>
    <w:pPr>
      <w:spacing w:before="100" w:beforeAutospacing="1" w:after="100" w:afterAutospacing="1" w:line="240" w:lineRule="auto"/>
      <w:jc w:val="left"/>
      <w:textAlignment w:val="center"/>
    </w:pPr>
    <w:rPr>
      <w:rFonts w:cs="Arial"/>
      <w:sz w:val="20"/>
      <w:szCs w:val="20"/>
      <w:lang w:bidi="ar-SA"/>
    </w:rPr>
  </w:style>
  <w:style w:type="paragraph" w:customStyle="1" w:styleId="xl92">
    <w:name w:val="xl92"/>
    <w:basedOn w:val="Normal"/>
    <w:rsid w:val="00D809AA"/>
    <w:pPr>
      <w:spacing w:before="100" w:beforeAutospacing="1" w:after="100" w:afterAutospacing="1" w:line="240" w:lineRule="auto"/>
      <w:jc w:val="left"/>
      <w:textAlignment w:val="top"/>
    </w:pPr>
    <w:rPr>
      <w:rFonts w:cs="Arial"/>
      <w:sz w:val="20"/>
      <w:szCs w:val="20"/>
      <w:lang w:bidi="ar-SA"/>
    </w:rPr>
  </w:style>
  <w:style w:type="paragraph" w:customStyle="1" w:styleId="xl93">
    <w:name w:val="xl93"/>
    <w:basedOn w:val="Normal"/>
    <w:rsid w:val="00D809AA"/>
    <w:pPr>
      <w:spacing w:before="100" w:beforeAutospacing="1" w:after="100" w:afterAutospacing="1" w:line="240" w:lineRule="auto"/>
      <w:jc w:val="center"/>
      <w:textAlignment w:val="top"/>
    </w:pPr>
    <w:rPr>
      <w:rFonts w:cs="Arial"/>
      <w:sz w:val="20"/>
      <w:szCs w:val="20"/>
      <w:lang w:bidi="ar-SA"/>
    </w:rPr>
  </w:style>
  <w:style w:type="paragraph" w:customStyle="1" w:styleId="xl94">
    <w:name w:val="xl94"/>
    <w:basedOn w:val="Normal"/>
    <w:rsid w:val="00D809AA"/>
    <w:pPr>
      <w:spacing w:before="100" w:beforeAutospacing="1" w:after="100" w:afterAutospacing="1" w:line="240" w:lineRule="auto"/>
      <w:jc w:val="center"/>
      <w:textAlignment w:val="top"/>
    </w:pPr>
    <w:rPr>
      <w:rFonts w:cs="Arial"/>
      <w:sz w:val="20"/>
      <w:szCs w:val="20"/>
      <w:lang w:bidi="ar-SA"/>
    </w:rPr>
  </w:style>
  <w:style w:type="paragraph" w:customStyle="1" w:styleId="xl95">
    <w:name w:val="xl95"/>
    <w:basedOn w:val="Normal"/>
    <w:rsid w:val="00D809A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cs="Arial"/>
      <w:sz w:val="20"/>
      <w:szCs w:val="20"/>
      <w:lang w:bidi="ar-SA"/>
    </w:rPr>
  </w:style>
  <w:style w:type="paragraph" w:customStyle="1" w:styleId="xl96">
    <w:name w:val="xl96"/>
    <w:basedOn w:val="Normal"/>
    <w:rsid w:val="00D809AA"/>
    <w:pPr>
      <w:spacing w:before="100" w:beforeAutospacing="1" w:after="100" w:afterAutospacing="1" w:line="240" w:lineRule="auto"/>
      <w:jc w:val="left"/>
      <w:textAlignment w:val="top"/>
    </w:pPr>
    <w:rPr>
      <w:rFonts w:cs="Arial"/>
      <w:sz w:val="20"/>
      <w:szCs w:val="20"/>
      <w:lang w:bidi="ar-SA"/>
    </w:rPr>
  </w:style>
  <w:style w:type="paragraph" w:customStyle="1" w:styleId="xl97">
    <w:name w:val="xl97"/>
    <w:basedOn w:val="Normal"/>
    <w:rsid w:val="00D809AA"/>
    <w:pPr>
      <w:spacing w:before="100" w:beforeAutospacing="1" w:after="100" w:afterAutospacing="1" w:line="240" w:lineRule="auto"/>
      <w:jc w:val="left"/>
    </w:pPr>
    <w:rPr>
      <w:rFonts w:cs="Arial"/>
      <w:sz w:val="20"/>
      <w:szCs w:val="20"/>
      <w:lang w:bidi="ar-SA"/>
    </w:rPr>
  </w:style>
  <w:style w:type="paragraph" w:customStyle="1" w:styleId="xl98">
    <w:name w:val="xl98"/>
    <w:basedOn w:val="Normal"/>
    <w:rsid w:val="00D809A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cs="Arial"/>
      <w:sz w:val="20"/>
      <w:szCs w:val="20"/>
      <w:lang w:bidi="ar-SA"/>
    </w:rPr>
  </w:style>
  <w:style w:type="paragraph" w:customStyle="1" w:styleId="xl99">
    <w:name w:val="xl99"/>
    <w:basedOn w:val="Normal"/>
    <w:rsid w:val="00D809A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cs="Arial"/>
      <w:sz w:val="20"/>
      <w:szCs w:val="20"/>
      <w:lang w:bidi="ar-SA"/>
    </w:rPr>
  </w:style>
  <w:style w:type="paragraph" w:customStyle="1" w:styleId="xl100">
    <w:name w:val="xl100"/>
    <w:basedOn w:val="Normal"/>
    <w:rsid w:val="00D809A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cs="Arial"/>
      <w:sz w:val="20"/>
      <w:szCs w:val="20"/>
      <w:lang w:bidi="ar-SA"/>
    </w:rPr>
  </w:style>
  <w:style w:type="paragraph" w:customStyle="1" w:styleId="xl101">
    <w:name w:val="xl101"/>
    <w:basedOn w:val="Normal"/>
    <w:rsid w:val="00D809AA"/>
    <w:pPr>
      <w:spacing w:before="100" w:beforeAutospacing="1" w:after="100" w:afterAutospacing="1" w:line="240" w:lineRule="auto"/>
      <w:jc w:val="center"/>
      <w:textAlignment w:val="top"/>
    </w:pPr>
    <w:rPr>
      <w:rFonts w:cs="Arial"/>
      <w:sz w:val="20"/>
      <w:szCs w:val="20"/>
      <w:lang w:bidi="ar-SA"/>
    </w:rPr>
  </w:style>
  <w:style w:type="paragraph" w:customStyle="1" w:styleId="xl102">
    <w:name w:val="xl102"/>
    <w:basedOn w:val="Normal"/>
    <w:rsid w:val="00D809AA"/>
    <w:pP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cs="Arial"/>
      <w:sz w:val="20"/>
      <w:szCs w:val="20"/>
      <w:lang w:bidi="ar-SA"/>
    </w:rPr>
  </w:style>
  <w:style w:type="paragraph" w:customStyle="1" w:styleId="xl103">
    <w:name w:val="xl103"/>
    <w:basedOn w:val="Normal"/>
    <w:rsid w:val="00D809A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cs="Arial"/>
      <w:sz w:val="20"/>
      <w:szCs w:val="20"/>
      <w:lang w:bidi="ar-SA"/>
    </w:rPr>
  </w:style>
  <w:style w:type="paragraph" w:customStyle="1" w:styleId="xl104">
    <w:name w:val="xl104"/>
    <w:basedOn w:val="Normal"/>
    <w:rsid w:val="00D809AA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cs="Arial"/>
      <w:sz w:val="20"/>
      <w:szCs w:val="20"/>
      <w:lang w:bidi="ar-SA"/>
    </w:rPr>
  </w:style>
  <w:style w:type="paragraph" w:customStyle="1" w:styleId="xl105">
    <w:name w:val="xl105"/>
    <w:basedOn w:val="Normal"/>
    <w:rsid w:val="00D809AA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left"/>
    </w:pPr>
    <w:rPr>
      <w:rFonts w:cs="Arial"/>
      <w:sz w:val="20"/>
      <w:szCs w:val="20"/>
      <w:lang w:bidi="ar-SA"/>
    </w:rPr>
  </w:style>
  <w:style w:type="paragraph" w:customStyle="1" w:styleId="xl106">
    <w:name w:val="xl106"/>
    <w:basedOn w:val="Normal"/>
    <w:rsid w:val="00D809AA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cs="Arial"/>
      <w:sz w:val="20"/>
      <w:szCs w:val="20"/>
      <w:lang w:bidi="ar-SA"/>
    </w:rPr>
  </w:style>
  <w:style w:type="paragraph" w:customStyle="1" w:styleId="xl107">
    <w:name w:val="xl107"/>
    <w:basedOn w:val="Normal"/>
    <w:rsid w:val="00D809AA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cs="Arial"/>
      <w:sz w:val="20"/>
      <w:szCs w:val="20"/>
      <w:lang w:bidi="ar-SA"/>
    </w:rPr>
  </w:style>
  <w:style w:type="paragraph" w:customStyle="1" w:styleId="xl108">
    <w:name w:val="xl108"/>
    <w:basedOn w:val="Normal"/>
    <w:rsid w:val="00D809AA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cs="Arial"/>
      <w:sz w:val="20"/>
      <w:szCs w:val="20"/>
      <w:lang w:bidi="ar-SA"/>
    </w:rPr>
  </w:style>
  <w:style w:type="paragraph" w:customStyle="1" w:styleId="xl109">
    <w:name w:val="xl109"/>
    <w:basedOn w:val="Normal"/>
    <w:rsid w:val="00D809A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sz w:val="20"/>
      <w:szCs w:val="20"/>
      <w:lang w:bidi="ar-SA"/>
    </w:rPr>
  </w:style>
  <w:style w:type="paragraph" w:customStyle="1" w:styleId="xl110">
    <w:name w:val="xl110"/>
    <w:basedOn w:val="Normal"/>
    <w:rsid w:val="00D809A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sz w:val="20"/>
      <w:szCs w:val="20"/>
      <w:lang w:bidi="ar-SA"/>
    </w:rPr>
  </w:style>
  <w:style w:type="paragraph" w:customStyle="1" w:styleId="xl111">
    <w:name w:val="xl111"/>
    <w:basedOn w:val="Normal"/>
    <w:rsid w:val="00D809A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sz w:val="20"/>
      <w:szCs w:val="20"/>
      <w:lang w:bidi="ar-SA"/>
    </w:rPr>
  </w:style>
  <w:style w:type="paragraph" w:customStyle="1" w:styleId="xl112">
    <w:name w:val="xl112"/>
    <w:basedOn w:val="Normal"/>
    <w:rsid w:val="00D809A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sz w:val="20"/>
      <w:szCs w:val="20"/>
      <w:lang w:bidi="ar-SA"/>
    </w:rPr>
  </w:style>
  <w:style w:type="paragraph" w:customStyle="1" w:styleId="xl113">
    <w:name w:val="xl113"/>
    <w:basedOn w:val="Normal"/>
    <w:rsid w:val="00D809A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sz w:val="20"/>
      <w:szCs w:val="20"/>
      <w:lang w:bidi="ar-SA"/>
    </w:rPr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F6009B"/>
    <w:rPr>
      <w:color w:val="808080"/>
      <w:shd w:val="clear" w:color="auto" w:fill="E6E6E6"/>
    </w:rPr>
  </w:style>
  <w:style w:type="character" w:customStyle="1" w:styleId="Menzionenonrisolta3">
    <w:name w:val="Menzione non risolta3"/>
    <w:basedOn w:val="DefaultParagraphFont"/>
    <w:uiPriority w:val="99"/>
    <w:semiHidden/>
    <w:unhideWhenUsed/>
    <w:rsid w:val="00212EE1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11B"/>
    <w:pPr>
      <w:spacing w:line="360" w:lineRule="auto"/>
      <w:jc w:val="both"/>
    </w:pPr>
    <w:rPr>
      <w:rFonts w:ascii="Arial" w:hAnsi="Arial"/>
      <w:sz w:val="22"/>
      <w:szCs w:val="22"/>
      <w:lang w:eastAsia="zh-TW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511B"/>
    <w:pPr>
      <w:keepNext/>
      <w:keepLines/>
      <w:spacing w:before="600" w:after="240"/>
      <w:outlineLvl w:val="0"/>
    </w:pPr>
    <w:rPr>
      <w:b/>
      <w:bCs/>
      <w:color w:val="000000"/>
      <w:sz w:val="28"/>
      <w:szCs w:val="28"/>
      <w:lang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511B"/>
    <w:pPr>
      <w:keepNext/>
      <w:keepLines/>
      <w:outlineLvl w:val="1"/>
    </w:pPr>
    <w:rPr>
      <w:b/>
      <w:bCs/>
      <w:color w:val="000000"/>
      <w:sz w:val="20"/>
      <w:szCs w:val="27"/>
      <w:lang w:val="en-US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5D00"/>
    <w:pPr>
      <w:keepNext/>
      <w:keepLines/>
      <w:spacing w:before="40"/>
      <w:outlineLvl w:val="2"/>
    </w:pPr>
    <w:rPr>
      <w:rFonts w:ascii="Cambria" w:hAnsi="Cambria"/>
      <w:color w:val="243F60"/>
      <w:sz w:val="24"/>
      <w:szCs w:val="24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5A66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0511B"/>
    <w:rPr>
      <w:rFonts w:ascii="Arial" w:eastAsia="Times New Roman" w:hAnsi="Arial" w:cs="Times New Roman"/>
      <w:b/>
      <w:bCs/>
      <w:color w:val="000000"/>
      <w:sz w:val="28"/>
      <w:szCs w:val="28"/>
    </w:rPr>
  </w:style>
  <w:style w:type="character" w:customStyle="1" w:styleId="Heading2Char">
    <w:name w:val="Heading 2 Char"/>
    <w:link w:val="Heading2"/>
    <w:uiPriority w:val="9"/>
    <w:rsid w:val="0010511B"/>
    <w:rPr>
      <w:rFonts w:ascii="Arial" w:eastAsia="Times New Roman" w:hAnsi="Arial" w:cs="Times New Roman"/>
      <w:b/>
      <w:bCs/>
      <w:color w:val="000000"/>
      <w:szCs w:val="27"/>
      <w:lang w:val="en-US" w:bidi="ar-S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51C49"/>
    <w:pPr>
      <w:outlineLvl w:val="9"/>
    </w:pPr>
    <w:rPr>
      <w:color w:val="365F91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B51C49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B51C49"/>
    <w:pPr>
      <w:spacing w:after="100"/>
    </w:pPr>
  </w:style>
  <w:style w:type="character" w:styleId="Hyperlink">
    <w:name w:val="Hyperlink"/>
    <w:uiPriority w:val="99"/>
    <w:unhideWhenUsed/>
    <w:rsid w:val="00B51C4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C49"/>
    <w:pPr>
      <w:spacing w:line="240" w:lineRule="auto"/>
    </w:pPr>
    <w:rPr>
      <w:rFonts w:ascii="Tahoma" w:hAnsi="Tahoma"/>
      <w:sz w:val="16"/>
      <w:szCs w:val="16"/>
      <w:lang w:bidi="ar-SA"/>
    </w:rPr>
  </w:style>
  <w:style w:type="character" w:customStyle="1" w:styleId="BalloonTextChar">
    <w:name w:val="Balloon Text Char"/>
    <w:link w:val="BalloonText"/>
    <w:uiPriority w:val="99"/>
    <w:semiHidden/>
    <w:rsid w:val="00B51C49"/>
    <w:rPr>
      <w:rFonts w:ascii="Tahoma" w:hAnsi="Tahoma" w:cs="Tahoma"/>
      <w:sz w:val="16"/>
      <w:szCs w:val="16"/>
    </w:rPr>
  </w:style>
  <w:style w:type="character" w:styleId="FollowedHyperlink">
    <w:name w:val="FollowedHyperlink"/>
    <w:uiPriority w:val="99"/>
    <w:semiHidden/>
    <w:unhideWhenUsed/>
    <w:rsid w:val="00060C16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EC78BA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78BA"/>
  </w:style>
  <w:style w:type="paragraph" w:styleId="Footer">
    <w:name w:val="footer"/>
    <w:basedOn w:val="Normal"/>
    <w:link w:val="FooterChar"/>
    <w:uiPriority w:val="99"/>
    <w:unhideWhenUsed/>
    <w:rsid w:val="00EC78BA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78BA"/>
  </w:style>
  <w:style w:type="character" w:styleId="CommentReference">
    <w:name w:val="annotation reference"/>
    <w:uiPriority w:val="99"/>
    <w:semiHidden/>
    <w:unhideWhenUsed/>
    <w:rsid w:val="00AD48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48D7"/>
    <w:pPr>
      <w:spacing w:line="240" w:lineRule="auto"/>
    </w:pPr>
    <w:rPr>
      <w:rFonts w:ascii="Calibri" w:hAnsi="Calibri"/>
      <w:sz w:val="20"/>
      <w:szCs w:val="20"/>
      <w:lang w:bidi="ar-SA"/>
    </w:rPr>
  </w:style>
  <w:style w:type="character" w:customStyle="1" w:styleId="CommentTextChar">
    <w:name w:val="Comment Text Char"/>
    <w:link w:val="CommentText"/>
    <w:uiPriority w:val="99"/>
    <w:semiHidden/>
    <w:rsid w:val="00AD48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48D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D48D7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B3D0C"/>
    <w:pPr>
      <w:spacing w:line="240" w:lineRule="auto"/>
    </w:pPr>
    <w:rPr>
      <w:rFonts w:ascii="Consolas" w:hAnsi="Consolas"/>
      <w:sz w:val="20"/>
      <w:szCs w:val="20"/>
      <w:lang w:bidi="ar-SA"/>
    </w:rPr>
  </w:style>
  <w:style w:type="character" w:customStyle="1" w:styleId="HTMLPreformattedChar">
    <w:name w:val="HTML Preformatted Char"/>
    <w:link w:val="HTMLPreformatted"/>
    <w:uiPriority w:val="99"/>
    <w:rsid w:val="003B3D0C"/>
    <w:rPr>
      <w:rFonts w:ascii="Consolas" w:hAnsi="Consolas"/>
      <w:sz w:val="20"/>
      <w:szCs w:val="20"/>
    </w:rPr>
  </w:style>
  <w:style w:type="character" w:customStyle="1" w:styleId="Heading3Char">
    <w:name w:val="Heading 3 Char"/>
    <w:link w:val="Heading3"/>
    <w:uiPriority w:val="9"/>
    <w:rsid w:val="00C25D00"/>
    <w:rPr>
      <w:rFonts w:ascii="Cambria" w:eastAsia="Times New Roman" w:hAnsi="Cambria" w:cs="Times New Roman"/>
      <w:color w:val="243F60"/>
      <w:sz w:val="24"/>
      <w:szCs w:val="24"/>
    </w:rPr>
  </w:style>
  <w:style w:type="character" w:customStyle="1" w:styleId="st">
    <w:name w:val="st"/>
    <w:basedOn w:val="DefaultParagraphFont"/>
    <w:rsid w:val="00842FC0"/>
  </w:style>
  <w:style w:type="paragraph" w:styleId="Revision">
    <w:name w:val="Revision"/>
    <w:hidden/>
    <w:uiPriority w:val="99"/>
    <w:semiHidden/>
    <w:rsid w:val="000857C8"/>
    <w:rPr>
      <w:sz w:val="22"/>
      <w:szCs w:val="22"/>
      <w:lang w:eastAsia="zh-TW" w:bidi="he-IL"/>
    </w:rPr>
  </w:style>
  <w:style w:type="paragraph" w:styleId="ListParagraph">
    <w:name w:val="List Paragraph"/>
    <w:basedOn w:val="Normal"/>
    <w:uiPriority w:val="34"/>
    <w:qFormat/>
    <w:rsid w:val="008E6273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A222EB"/>
    <w:pPr>
      <w:spacing w:line="240" w:lineRule="auto"/>
    </w:pPr>
    <w:rPr>
      <w:rFonts w:ascii="Tahoma" w:hAnsi="Tahoma"/>
      <w:sz w:val="16"/>
      <w:szCs w:val="16"/>
      <w:lang w:bidi="ar-SA"/>
    </w:rPr>
  </w:style>
  <w:style w:type="character" w:customStyle="1" w:styleId="DocumentMapChar">
    <w:name w:val="Document Map Char"/>
    <w:link w:val="DocumentMap"/>
    <w:uiPriority w:val="99"/>
    <w:semiHidden/>
    <w:rsid w:val="00A222EB"/>
    <w:rPr>
      <w:rFonts w:ascii="Tahoma" w:hAnsi="Tahoma" w:cs="Tahoma"/>
      <w:sz w:val="16"/>
      <w:szCs w:val="16"/>
    </w:rPr>
  </w:style>
  <w:style w:type="character" w:styleId="Emphasis">
    <w:name w:val="Emphasis"/>
    <w:uiPriority w:val="20"/>
    <w:qFormat/>
    <w:rsid w:val="00B727CC"/>
    <w:rPr>
      <w:i/>
      <w:iCs/>
    </w:rPr>
  </w:style>
  <w:style w:type="character" w:customStyle="1" w:styleId="highlight">
    <w:name w:val="highlight"/>
    <w:basedOn w:val="DefaultParagraphFont"/>
    <w:rsid w:val="006245CB"/>
  </w:style>
  <w:style w:type="character" w:styleId="Strong">
    <w:name w:val="Strong"/>
    <w:uiPriority w:val="22"/>
    <w:qFormat/>
    <w:rsid w:val="00402A9D"/>
    <w:rPr>
      <w:b/>
      <w:bCs/>
    </w:rPr>
  </w:style>
  <w:style w:type="paragraph" w:styleId="NormalWeb">
    <w:name w:val="Normal (Web)"/>
    <w:basedOn w:val="Normal"/>
    <w:uiPriority w:val="99"/>
    <w:unhideWhenUsed/>
    <w:rsid w:val="00873136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  <w:lang w:eastAsia="it-IT" w:bidi="ar-SA"/>
    </w:rPr>
  </w:style>
  <w:style w:type="character" w:customStyle="1" w:styleId="Heading4Char">
    <w:name w:val="Heading 4 Char"/>
    <w:link w:val="Heading4"/>
    <w:uiPriority w:val="9"/>
    <w:semiHidden/>
    <w:rsid w:val="00AA5A66"/>
    <w:rPr>
      <w:rFonts w:ascii="Calibri" w:eastAsia="Times New Roman" w:hAnsi="Calibri" w:cs="Times New Roman"/>
      <w:b/>
      <w:bCs/>
      <w:sz w:val="28"/>
      <w:szCs w:val="28"/>
      <w:lang w:val="it-IT" w:eastAsia="zh-TW" w:bidi="he-IL"/>
    </w:rPr>
  </w:style>
  <w:style w:type="character" w:customStyle="1" w:styleId="context-help">
    <w:name w:val="context-help"/>
    <w:rsid w:val="0042399D"/>
  </w:style>
  <w:style w:type="character" w:customStyle="1" w:styleId="citationref">
    <w:name w:val="citationref"/>
    <w:rsid w:val="00953AC9"/>
  </w:style>
  <w:style w:type="character" w:customStyle="1" w:styleId="author">
    <w:name w:val="author"/>
    <w:rsid w:val="00C93A7F"/>
  </w:style>
  <w:style w:type="character" w:customStyle="1" w:styleId="elsevierstylesection">
    <w:name w:val="elsevierstylesection"/>
    <w:rsid w:val="00424093"/>
  </w:style>
  <w:style w:type="character" w:customStyle="1" w:styleId="Menzionenonrisolta1">
    <w:name w:val="Menzione non risolta1"/>
    <w:uiPriority w:val="99"/>
    <w:semiHidden/>
    <w:unhideWhenUsed/>
    <w:rsid w:val="00AE29C3"/>
    <w:rPr>
      <w:color w:val="808080"/>
      <w:shd w:val="clear" w:color="auto" w:fill="E6E6E6"/>
    </w:rPr>
  </w:style>
  <w:style w:type="character" w:styleId="HTMLCite">
    <w:name w:val="HTML Cite"/>
    <w:uiPriority w:val="99"/>
    <w:semiHidden/>
    <w:unhideWhenUsed/>
    <w:rsid w:val="00DD5E51"/>
    <w:rPr>
      <w:i/>
      <w:iCs/>
    </w:rPr>
  </w:style>
  <w:style w:type="numbering" w:customStyle="1" w:styleId="Nessunelenco1">
    <w:name w:val="Nessun elenco1"/>
    <w:next w:val="NoList"/>
    <w:uiPriority w:val="99"/>
    <w:semiHidden/>
    <w:unhideWhenUsed/>
    <w:rsid w:val="00D809AA"/>
  </w:style>
  <w:style w:type="paragraph" w:customStyle="1" w:styleId="xl65">
    <w:name w:val="xl65"/>
    <w:basedOn w:val="Normal"/>
    <w:rsid w:val="00D809AA"/>
    <w:pPr>
      <w:spacing w:before="100" w:beforeAutospacing="1" w:after="100" w:afterAutospacing="1" w:line="240" w:lineRule="auto"/>
      <w:jc w:val="left"/>
    </w:pPr>
    <w:rPr>
      <w:rFonts w:cs="Arial"/>
      <w:sz w:val="20"/>
      <w:szCs w:val="20"/>
      <w:lang w:bidi="ar-SA"/>
    </w:rPr>
  </w:style>
  <w:style w:type="paragraph" w:customStyle="1" w:styleId="xl66">
    <w:name w:val="xl66"/>
    <w:basedOn w:val="Normal"/>
    <w:rsid w:val="00D809AA"/>
    <w:pPr>
      <w:spacing w:before="100" w:beforeAutospacing="1" w:after="100" w:afterAutospacing="1" w:line="240" w:lineRule="auto"/>
      <w:jc w:val="left"/>
    </w:pPr>
    <w:rPr>
      <w:rFonts w:cs="Arial"/>
      <w:sz w:val="20"/>
      <w:szCs w:val="20"/>
      <w:lang w:bidi="ar-SA"/>
    </w:rPr>
  </w:style>
  <w:style w:type="paragraph" w:customStyle="1" w:styleId="xl67">
    <w:name w:val="xl67"/>
    <w:basedOn w:val="Normal"/>
    <w:rsid w:val="00D809A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sz w:val="20"/>
      <w:szCs w:val="20"/>
      <w:lang w:bidi="ar-SA"/>
    </w:rPr>
  </w:style>
  <w:style w:type="paragraph" w:customStyle="1" w:styleId="xl68">
    <w:name w:val="xl68"/>
    <w:basedOn w:val="Normal"/>
    <w:rsid w:val="00D809A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sz w:val="20"/>
      <w:szCs w:val="20"/>
      <w:lang w:bidi="ar-SA"/>
    </w:rPr>
  </w:style>
  <w:style w:type="paragraph" w:customStyle="1" w:styleId="xl69">
    <w:name w:val="xl69"/>
    <w:basedOn w:val="Normal"/>
    <w:rsid w:val="00D809AA"/>
    <w:pPr>
      <w:spacing w:before="100" w:beforeAutospacing="1" w:after="100" w:afterAutospacing="1" w:line="240" w:lineRule="auto"/>
      <w:jc w:val="center"/>
      <w:textAlignment w:val="center"/>
    </w:pPr>
    <w:rPr>
      <w:rFonts w:cs="Arial"/>
      <w:sz w:val="20"/>
      <w:szCs w:val="20"/>
      <w:lang w:bidi="ar-SA"/>
    </w:rPr>
  </w:style>
  <w:style w:type="paragraph" w:customStyle="1" w:styleId="xl70">
    <w:name w:val="xl70"/>
    <w:basedOn w:val="Normal"/>
    <w:rsid w:val="00D809AA"/>
    <w:pPr>
      <w:spacing w:before="100" w:beforeAutospacing="1" w:after="100" w:afterAutospacing="1" w:line="240" w:lineRule="auto"/>
      <w:jc w:val="center"/>
      <w:textAlignment w:val="center"/>
    </w:pPr>
    <w:rPr>
      <w:rFonts w:cs="Arial"/>
      <w:sz w:val="20"/>
      <w:szCs w:val="20"/>
      <w:lang w:bidi="ar-SA"/>
    </w:rPr>
  </w:style>
  <w:style w:type="paragraph" w:customStyle="1" w:styleId="xl71">
    <w:name w:val="xl71"/>
    <w:basedOn w:val="Normal"/>
    <w:rsid w:val="00D809AA"/>
    <w:pPr>
      <w:spacing w:before="100" w:beforeAutospacing="1" w:after="100" w:afterAutospacing="1" w:line="240" w:lineRule="auto"/>
      <w:jc w:val="center"/>
      <w:textAlignment w:val="center"/>
    </w:pPr>
    <w:rPr>
      <w:rFonts w:cs="Arial"/>
      <w:sz w:val="20"/>
      <w:szCs w:val="20"/>
      <w:lang w:bidi="ar-SA"/>
    </w:rPr>
  </w:style>
  <w:style w:type="paragraph" w:customStyle="1" w:styleId="xl72">
    <w:name w:val="xl72"/>
    <w:basedOn w:val="Normal"/>
    <w:rsid w:val="00D809AA"/>
    <w:pPr>
      <w:spacing w:before="100" w:beforeAutospacing="1" w:after="100" w:afterAutospacing="1" w:line="240" w:lineRule="auto"/>
      <w:jc w:val="left"/>
    </w:pPr>
    <w:rPr>
      <w:rFonts w:cs="Arial"/>
      <w:color w:val="C00000"/>
      <w:sz w:val="20"/>
      <w:szCs w:val="20"/>
      <w:lang w:bidi="ar-SA"/>
    </w:rPr>
  </w:style>
  <w:style w:type="paragraph" w:customStyle="1" w:styleId="xl73">
    <w:name w:val="xl73"/>
    <w:basedOn w:val="Normal"/>
    <w:rsid w:val="00D809AA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cs="Arial"/>
      <w:sz w:val="20"/>
      <w:szCs w:val="20"/>
      <w:lang w:bidi="ar-SA"/>
    </w:rPr>
  </w:style>
  <w:style w:type="paragraph" w:customStyle="1" w:styleId="xl74">
    <w:name w:val="xl74"/>
    <w:basedOn w:val="Normal"/>
    <w:rsid w:val="00D809AA"/>
    <w:pPr>
      <w:spacing w:before="100" w:beforeAutospacing="1" w:after="100" w:afterAutospacing="1" w:line="240" w:lineRule="auto"/>
      <w:jc w:val="center"/>
    </w:pPr>
    <w:rPr>
      <w:rFonts w:cs="Arial"/>
      <w:color w:val="C00000"/>
      <w:sz w:val="20"/>
      <w:szCs w:val="20"/>
      <w:lang w:bidi="ar-SA"/>
    </w:rPr>
  </w:style>
  <w:style w:type="paragraph" w:customStyle="1" w:styleId="xl75">
    <w:name w:val="xl75"/>
    <w:basedOn w:val="Normal"/>
    <w:rsid w:val="00D809AA"/>
    <w:pPr>
      <w:spacing w:before="100" w:beforeAutospacing="1" w:after="100" w:afterAutospacing="1" w:line="240" w:lineRule="auto"/>
      <w:jc w:val="left"/>
    </w:pPr>
    <w:rPr>
      <w:rFonts w:cs="Arial"/>
      <w:color w:val="C00000"/>
      <w:sz w:val="20"/>
      <w:szCs w:val="20"/>
      <w:lang w:bidi="ar-SA"/>
    </w:rPr>
  </w:style>
  <w:style w:type="paragraph" w:customStyle="1" w:styleId="xl76">
    <w:name w:val="xl76"/>
    <w:basedOn w:val="Normal"/>
    <w:rsid w:val="00D809AA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cs="Arial"/>
      <w:sz w:val="20"/>
      <w:szCs w:val="20"/>
      <w:lang w:bidi="ar-SA"/>
    </w:rPr>
  </w:style>
  <w:style w:type="paragraph" w:customStyle="1" w:styleId="xl77">
    <w:name w:val="xl77"/>
    <w:basedOn w:val="Normal"/>
    <w:rsid w:val="00D809A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cs="Arial"/>
      <w:sz w:val="20"/>
      <w:szCs w:val="20"/>
      <w:lang w:bidi="ar-SA"/>
    </w:rPr>
  </w:style>
  <w:style w:type="paragraph" w:customStyle="1" w:styleId="xl78">
    <w:name w:val="xl78"/>
    <w:basedOn w:val="Normal"/>
    <w:rsid w:val="00D809A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cs="Arial"/>
      <w:sz w:val="20"/>
      <w:szCs w:val="20"/>
      <w:lang w:bidi="ar-SA"/>
    </w:rPr>
  </w:style>
  <w:style w:type="paragraph" w:customStyle="1" w:styleId="xl79">
    <w:name w:val="xl79"/>
    <w:basedOn w:val="Normal"/>
    <w:rsid w:val="00D809A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cs="Arial"/>
      <w:sz w:val="20"/>
      <w:szCs w:val="20"/>
      <w:lang w:bidi="ar-SA"/>
    </w:rPr>
  </w:style>
  <w:style w:type="paragraph" w:customStyle="1" w:styleId="xl80">
    <w:name w:val="xl80"/>
    <w:basedOn w:val="Normal"/>
    <w:rsid w:val="00D809AA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cs="Arial"/>
      <w:sz w:val="20"/>
      <w:szCs w:val="20"/>
      <w:lang w:bidi="ar-SA"/>
    </w:rPr>
  </w:style>
  <w:style w:type="paragraph" w:customStyle="1" w:styleId="xl81">
    <w:name w:val="xl81"/>
    <w:basedOn w:val="Normal"/>
    <w:rsid w:val="00D809AA"/>
    <w:pPr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bidi="ar-SA"/>
    </w:rPr>
  </w:style>
  <w:style w:type="paragraph" w:customStyle="1" w:styleId="xl82">
    <w:name w:val="xl82"/>
    <w:basedOn w:val="Normal"/>
    <w:rsid w:val="00D809AA"/>
    <w:pPr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bidi="ar-SA"/>
    </w:rPr>
  </w:style>
  <w:style w:type="paragraph" w:customStyle="1" w:styleId="xl83">
    <w:name w:val="xl83"/>
    <w:basedOn w:val="Normal"/>
    <w:rsid w:val="00D809AA"/>
    <w:pPr>
      <w:shd w:val="clear" w:color="000000" w:fill="F2F2F2"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bidi="ar-SA"/>
    </w:rPr>
  </w:style>
  <w:style w:type="paragraph" w:customStyle="1" w:styleId="xl84">
    <w:name w:val="xl84"/>
    <w:basedOn w:val="Normal"/>
    <w:rsid w:val="00D809AA"/>
    <w:pPr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bidi="ar-SA"/>
    </w:rPr>
  </w:style>
  <w:style w:type="paragraph" w:customStyle="1" w:styleId="xl85">
    <w:name w:val="xl85"/>
    <w:basedOn w:val="Normal"/>
    <w:rsid w:val="00D809AA"/>
    <w:pPr>
      <w:spacing w:before="100" w:beforeAutospacing="1" w:after="100" w:afterAutospacing="1" w:line="240" w:lineRule="auto"/>
      <w:jc w:val="left"/>
    </w:pPr>
    <w:rPr>
      <w:rFonts w:cs="Arial"/>
      <w:sz w:val="24"/>
      <w:szCs w:val="24"/>
      <w:lang w:bidi="ar-SA"/>
    </w:rPr>
  </w:style>
  <w:style w:type="paragraph" w:customStyle="1" w:styleId="xl86">
    <w:name w:val="xl86"/>
    <w:basedOn w:val="Normal"/>
    <w:rsid w:val="00D809A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bidi="ar-SA"/>
    </w:rPr>
  </w:style>
  <w:style w:type="paragraph" w:customStyle="1" w:styleId="xl87">
    <w:name w:val="xl87"/>
    <w:basedOn w:val="Normal"/>
    <w:rsid w:val="00D809A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bidi="ar-SA"/>
    </w:rPr>
  </w:style>
  <w:style w:type="paragraph" w:customStyle="1" w:styleId="xl88">
    <w:name w:val="xl88"/>
    <w:basedOn w:val="Normal"/>
    <w:rsid w:val="00D809A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bidi="ar-SA"/>
    </w:rPr>
  </w:style>
  <w:style w:type="paragraph" w:customStyle="1" w:styleId="xl89">
    <w:name w:val="xl89"/>
    <w:basedOn w:val="Normal"/>
    <w:rsid w:val="00D809AA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bidi="ar-SA"/>
    </w:rPr>
  </w:style>
  <w:style w:type="paragraph" w:customStyle="1" w:styleId="xl90">
    <w:name w:val="xl90"/>
    <w:basedOn w:val="Normal"/>
    <w:rsid w:val="00D809AA"/>
    <w:pPr>
      <w:spacing w:before="100" w:beforeAutospacing="1" w:after="100" w:afterAutospacing="1" w:line="240" w:lineRule="auto"/>
      <w:jc w:val="left"/>
    </w:pPr>
    <w:rPr>
      <w:rFonts w:cs="Arial"/>
      <w:color w:val="FF0000"/>
      <w:sz w:val="20"/>
      <w:szCs w:val="20"/>
      <w:lang w:bidi="ar-SA"/>
    </w:rPr>
  </w:style>
  <w:style w:type="paragraph" w:customStyle="1" w:styleId="xl91">
    <w:name w:val="xl91"/>
    <w:basedOn w:val="Normal"/>
    <w:rsid w:val="00D809AA"/>
    <w:pPr>
      <w:spacing w:before="100" w:beforeAutospacing="1" w:after="100" w:afterAutospacing="1" w:line="240" w:lineRule="auto"/>
      <w:jc w:val="left"/>
      <w:textAlignment w:val="center"/>
    </w:pPr>
    <w:rPr>
      <w:rFonts w:cs="Arial"/>
      <w:sz w:val="20"/>
      <w:szCs w:val="20"/>
      <w:lang w:bidi="ar-SA"/>
    </w:rPr>
  </w:style>
  <w:style w:type="paragraph" w:customStyle="1" w:styleId="xl92">
    <w:name w:val="xl92"/>
    <w:basedOn w:val="Normal"/>
    <w:rsid w:val="00D809AA"/>
    <w:pPr>
      <w:spacing w:before="100" w:beforeAutospacing="1" w:after="100" w:afterAutospacing="1" w:line="240" w:lineRule="auto"/>
      <w:jc w:val="left"/>
      <w:textAlignment w:val="top"/>
    </w:pPr>
    <w:rPr>
      <w:rFonts w:cs="Arial"/>
      <w:sz w:val="20"/>
      <w:szCs w:val="20"/>
      <w:lang w:bidi="ar-SA"/>
    </w:rPr>
  </w:style>
  <w:style w:type="paragraph" w:customStyle="1" w:styleId="xl93">
    <w:name w:val="xl93"/>
    <w:basedOn w:val="Normal"/>
    <w:rsid w:val="00D809AA"/>
    <w:pPr>
      <w:spacing w:before="100" w:beforeAutospacing="1" w:after="100" w:afterAutospacing="1" w:line="240" w:lineRule="auto"/>
      <w:jc w:val="center"/>
      <w:textAlignment w:val="top"/>
    </w:pPr>
    <w:rPr>
      <w:rFonts w:cs="Arial"/>
      <w:sz w:val="20"/>
      <w:szCs w:val="20"/>
      <w:lang w:bidi="ar-SA"/>
    </w:rPr>
  </w:style>
  <w:style w:type="paragraph" w:customStyle="1" w:styleId="xl94">
    <w:name w:val="xl94"/>
    <w:basedOn w:val="Normal"/>
    <w:rsid w:val="00D809AA"/>
    <w:pPr>
      <w:spacing w:before="100" w:beforeAutospacing="1" w:after="100" w:afterAutospacing="1" w:line="240" w:lineRule="auto"/>
      <w:jc w:val="center"/>
      <w:textAlignment w:val="top"/>
    </w:pPr>
    <w:rPr>
      <w:rFonts w:cs="Arial"/>
      <w:sz w:val="20"/>
      <w:szCs w:val="20"/>
      <w:lang w:bidi="ar-SA"/>
    </w:rPr>
  </w:style>
  <w:style w:type="paragraph" w:customStyle="1" w:styleId="xl95">
    <w:name w:val="xl95"/>
    <w:basedOn w:val="Normal"/>
    <w:rsid w:val="00D809A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cs="Arial"/>
      <w:sz w:val="20"/>
      <w:szCs w:val="20"/>
      <w:lang w:bidi="ar-SA"/>
    </w:rPr>
  </w:style>
  <w:style w:type="paragraph" w:customStyle="1" w:styleId="xl96">
    <w:name w:val="xl96"/>
    <w:basedOn w:val="Normal"/>
    <w:rsid w:val="00D809AA"/>
    <w:pPr>
      <w:spacing w:before="100" w:beforeAutospacing="1" w:after="100" w:afterAutospacing="1" w:line="240" w:lineRule="auto"/>
      <w:jc w:val="left"/>
      <w:textAlignment w:val="top"/>
    </w:pPr>
    <w:rPr>
      <w:rFonts w:cs="Arial"/>
      <w:sz w:val="20"/>
      <w:szCs w:val="20"/>
      <w:lang w:bidi="ar-SA"/>
    </w:rPr>
  </w:style>
  <w:style w:type="paragraph" w:customStyle="1" w:styleId="xl97">
    <w:name w:val="xl97"/>
    <w:basedOn w:val="Normal"/>
    <w:rsid w:val="00D809AA"/>
    <w:pPr>
      <w:spacing w:before="100" w:beforeAutospacing="1" w:after="100" w:afterAutospacing="1" w:line="240" w:lineRule="auto"/>
      <w:jc w:val="left"/>
    </w:pPr>
    <w:rPr>
      <w:rFonts w:cs="Arial"/>
      <w:sz w:val="20"/>
      <w:szCs w:val="20"/>
      <w:lang w:bidi="ar-SA"/>
    </w:rPr>
  </w:style>
  <w:style w:type="paragraph" w:customStyle="1" w:styleId="xl98">
    <w:name w:val="xl98"/>
    <w:basedOn w:val="Normal"/>
    <w:rsid w:val="00D809A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cs="Arial"/>
      <w:sz w:val="20"/>
      <w:szCs w:val="20"/>
      <w:lang w:bidi="ar-SA"/>
    </w:rPr>
  </w:style>
  <w:style w:type="paragraph" w:customStyle="1" w:styleId="xl99">
    <w:name w:val="xl99"/>
    <w:basedOn w:val="Normal"/>
    <w:rsid w:val="00D809A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cs="Arial"/>
      <w:sz w:val="20"/>
      <w:szCs w:val="20"/>
      <w:lang w:bidi="ar-SA"/>
    </w:rPr>
  </w:style>
  <w:style w:type="paragraph" w:customStyle="1" w:styleId="xl100">
    <w:name w:val="xl100"/>
    <w:basedOn w:val="Normal"/>
    <w:rsid w:val="00D809A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cs="Arial"/>
      <w:sz w:val="20"/>
      <w:szCs w:val="20"/>
      <w:lang w:bidi="ar-SA"/>
    </w:rPr>
  </w:style>
  <w:style w:type="paragraph" w:customStyle="1" w:styleId="xl101">
    <w:name w:val="xl101"/>
    <w:basedOn w:val="Normal"/>
    <w:rsid w:val="00D809AA"/>
    <w:pPr>
      <w:spacing w:before="100" w:beforeAutospacing="1" w:after="100" w:afterAutospacing="1" w:line="240" w:lineRule="auto"/>
      <w:jc w:val="center"/>
      <w:textAlignment w:val="top"/>
    </w:pPr>
    <w:rPr>
      <w:rFonts w:cs="Arial"/>
      <w:sz w:val="20"/>
      <w:szCs w:val="20"/>
      <w:lang w:bidi="ar-SA"/>
    </w:rPr>
  </w:style>
  <w:style w:type="paragraph" w:customStyle="1" w:styleId="xl102">
    <w:name w:val="xl102"/>
    <w:basedOn w:val="Normal"/>
    <w:rsid w:val="00D809AA"/>
    <w:pP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cs="Arial"/>
      <w:sz w:val="20"/>
      <w:szCs w:val="20"/>
      <w:lang w:bidi="ar-SA"/>
    </w:rPr>
  </w:style>
  <w:style w:type="paragraph" w:customStyle="1" w:styleId="xl103">
    <w:name w:val="xl103"/>
    <w:basedOn w:val="Normal"/>
    <w:rsid w:val="00D809A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cs="Arial"/>
      <w:sz w:val="20"/>
      <w:szCs w:val="20"/>
      <w:lang w:bidi="ar-SA"/>
    </w:rPr>
  </w:style>
  <w:style w:type="paragraph" w:customStyle="1" w:styleId="xl104">
    <w:name w:val="xl104"/>
    <w:basedOn w:val="Normal"/>
    <w:rsid w:val="00D809AA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cs="Arial"/>
      <w:sz w:val="20"/>
      <w:szCs w:val="20"/>
      <w:lang w:bidi="ar-SA"/>
    </w:rPr>
  </w:style>
  <w:style w:type="paragraph" w:customStyle="1" w:styleId="xl105">
    <w:name w:val="xl105"/>
    <w:basedOn w:val="Normal"/>
    <w:rsid w:val="00D809AA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left"/>
    </w:pPr>
    <w:rPr>
      <w:rFonts w:cs="Arial"/>
      <w:sz w:val="20"/>
      <w:szCs w:val="20"/>
      <w:lang w:bidi="ar-SA"/>
    </w:rPr>
  </w:style>
  <w:style w:type="paragraph" w:customStyle="1" w:styleId="xl106">
    <w:name w:val="xl106"/>
    <w:basedOn w:val="Normal"/>
    <w:rsid w:val="00D809AA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cs="Arial"/>
      <w:sz w:val="20"/>
      <w:szCs w:val="20"/>
      <w:lang w:bidi="ar-SA"/>
    </w:rPr>
  </w:style>
  <w:style w:type="paragraph" w:customStyle="1" w:styleId="xl107">
    <w:name w:val="xl107"/>
    <w:basedOn w:val="Normal"/>
    <w:rsid w:val="00D809AA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cs="Arial"/>
      <w:sz w:val="20"/>
      <w:szCs w:val="20"/>
      <w:lang w:bidi="ar-SA"/>
    </w:rPr>
  </w:style>
  <w:style w:type="paragraph" w:customStyle="1" w:styleId="xl108">
    <w:name w:val="xl108"/>
    <w:basedOn w:val="Normal"/>
    <w:rsid w:val="00D809AA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cs="Arial"/>
      <w:sz w:val="20"/>
      <w:szCs w:val="20"/>
      <w:lang w:bidi="ar-SA"/>
    </w:rPr>
  </w:style>
  <w:style w:type="paragraph" w:customStyle="1" w:styleId="xl109">
    <w:name w:val="xl109"/>
    <w:basedOn w:val="Normal"/>
    <w:rsid w:val="00D809A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sz w:val="20"/>
      <w:szCs w:val="20"/>
      <w:lang w:bidi="ar-SA"/>
    </w:rPr>
  </w:style>
  <w:style w:type="paragraph" w:customStyle="1" w:styleId="xl110">
    <w:name w:val="xl110"/>
    <w:basedOn w:val="Normal"/>
    <w:rsid w:val="00D809A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sz w:val="20"/>
      <w:szCs w:val="20"/>
      <w:lang w:bidi="ar-SA"/>
    </w:rPr>
  </w:style>
  <w:style w:type="paragraph" w:customStyle="1" w:styleId="xl111">
    <w:name w:val="xl111"/>
    <w:basedOn w:val="Normal"/>
    <w:rsid w:val="00D809A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sz w:val="20"/>
      <w:szCs w:val="20"/>
      <w:lang w:bidi="ar-SA"/>
    </w:rPr>
  </w:style>
  <w:style w:type="paragraph" w:customStyle="1" w:styleId="xl112">
    <w:name w:val="xl112"/>
    <w:basedOn w:val="Normal"/>
    <w:rsid w:val="00D809A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sz w:val="20"/>
      <w:szCs w:val="20"/>
      <w:lang w:bidi="ar-SA"/>
    </w:rPr>
  </w:style>
  <w:style w:type="paragraph" w:customStyle="1" w:styleId="xl113">
    <w:name w:val="xl113"/>
    <w:basedOn w:val="Normal"/>
    <w:rsid w:val="00D809A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sz w:val="20"/>
      <w:szCs w:val="20"/>
      <w:lang w:bidi="ar-SA"/>
    </w:rPr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F6009B"/>
    <w:rPr>
      <w:color w:val="808080"/>
      <w:shd w:val="clear" w:color="auto" w:fill="E6E6E6"/>
    </w:rPr>
  </w:style>
  <w:style w:type="character" w:customStyle="1" w:styleId="Menzionenonrisolta3">
    <w:name w:val="Menzione non risolta3"/>
    <w:basedOn w:val="DefaultParagraphFont"/>
    <w:uiPriority w:val="99"/>
    <w:semiHidden/>
    <w:unhideWhenUsed/>
    <w:rsid w:val="00212EE1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27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79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34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33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20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73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8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36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44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43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2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26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95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0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92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58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0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3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15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93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85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5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90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0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1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6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33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7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6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0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1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7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7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1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9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0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9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30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6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61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05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8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5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96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42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4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33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48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92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81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46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95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57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3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4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11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52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27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37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78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54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03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77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93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7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15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9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75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51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8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46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50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2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5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57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7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36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34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3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8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2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1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7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9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4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3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4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1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1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63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40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59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1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91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44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02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8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33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17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06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9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71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4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25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2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39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66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52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69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85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66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01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79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62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7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10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5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4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72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10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04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65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8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06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69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39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31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55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1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94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37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7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14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5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1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56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79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53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95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57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81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32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23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8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56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9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37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8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22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50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03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14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19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97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56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2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33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19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14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63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47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07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86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87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02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36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53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9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63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92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69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3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0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25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24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8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73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95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9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93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41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97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67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4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44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2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86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96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86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58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7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7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2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1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0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10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96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90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16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2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61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6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0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61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03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6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55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03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43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47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2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50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39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7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1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23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04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1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01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80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8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2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82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94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61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14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89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35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13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97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55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57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83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28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87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0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8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77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1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9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3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11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47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56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8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45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1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65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73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49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47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90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1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46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20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73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966650">
              <w:marLeft w:val="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64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199987">
                      <w:marLeft w:val="0"/>
                      <w:marRight w:val="0"/>
                      <w:marTop w:val="0"/>
                      <w:marBottom w:val="500"/>
                      <w:divBdr>
                        <w:top w:val="single" w:sz="4" w:space="0" w:color="F5F5F5"/>
                        <w:left w:val="single" w:sz="4" w:space="0" w:color="F5F5F5"/>
                        <w:bottom w:val="single" w:sz="4" w:space="0" w:color="F5F5F5"/>
                        <w:right w:val="single" w:sz="4" w:space="0" w:color="F5F5F5"/>
                      </w:divBdr>
                      <w:divsChild>
                        <w:div w:id="773938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7072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0060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525161">
              <w:marLeft w:val="0"/>
              <w:marRight w:val="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11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4760129">
                  <w:marLeft w:val="0"/>
                  <w:marRight w:val="0"/>
                  <w:marTop w:val="0"/>
                  <w:marBottom w:val="80"/>
                  <w:divBdr>
                    <w:top w:val="single" w:sz="4" w:space="0" w:color="C0C0C0"/>
                    <w:left w:val="single" w:sz="4" w:space="0" w:color="D9D9D9"/>
                    <w:bottom w:val="single" w:sz="4" w:space="0" w:color="D9D9D9"/>
                    <w:right w:val="single" w:sz="4" w:space="0" w:color="D9D9D9"/>
                  </w:divBdr>
                  <w:divsChild>
                    <w:div w:id="1275673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8406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848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96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48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40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25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34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72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74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9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9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32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1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50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95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97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82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08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87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31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60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72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34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73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5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92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89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75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96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17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10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4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8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05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14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13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52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5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08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18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21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67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43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93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48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60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64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05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8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1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62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70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1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01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05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42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6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1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25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32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83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83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5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3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24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43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8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29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6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36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92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67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0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5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00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36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7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63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05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94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39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04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82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54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80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07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39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1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11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2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4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87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0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14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69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97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47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66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59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4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0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22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8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7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22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96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3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34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70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40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51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12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68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6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1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50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92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4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8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57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1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57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56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78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25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44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5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2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39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55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0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19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8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7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3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33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26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8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06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04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18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9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59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3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17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32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52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1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27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67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35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57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64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02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8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11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1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8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50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20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8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1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71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02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47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43DB33AB-3FDA-48DA-B91B-DC77B0D72F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2</Words>
  <Characters>2118</Characters>
  <Application>Microsoft Office Word</Application>
  <DocSecurity>0</DocSecurity>
  <Lines>211</Lines>
  <Paragraphs>22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omenico</dc:creator>
  <cp:lastModifiedBy>JLOAYON</cp:lastModifiedBy>
  <cp:revision>3</cp:revision>
  <cp:lastPrinted>2017-10-24T11:17:00Z</cp:lastPrinted>
  <dcterms:created xsi:type="dcterms:W3CDTF">2017-11-29T17:35:00Z</dcterms:created>
  <dcterms:modified xsi:type="dcterms:W3CDTF">2018-05-24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1fd99d1-38d4-3a3b-a9bd-9c5884b83737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